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FAEBF" w14:textId="77777777" w:rsidR="00FB3A96" w:rsidRPr="00695EDA" w:rsidRDefault="00FB3A96" w:rsidP="00E50D51">
      <w:pPr>
        <w:rPr>
          <w:b/>
          <w:bCs/>
          <w:color w:val="000000"/>
          <w:sz w:val="20"/>
          <w:szCs w:val="20"/>
          <w:lang w:eastAsia="en-GB"/>
        </w:rPr>
      </w:pPr>
      <w:r w:rsidRPr="00695EDA">
        <w:rPr>
          <w:b/>
          <w:bCs/>
          <w:color w:val="000000"/>
          <w:sz w:val="20"/>
          <w:szCs w:val="20"/>
          <w:lang w:eastAsia="en-GB"/>
        </w:rPr>
        <w:t>Comparative Performance of EQ-5D-5L Bolt-ons in China and the Netherlands: Results from the EQ-DAPHNIE project</w:t>
      </w:r>
    </w:p>
    <w:p w14:paraId="6AFFA33C" w14:textId="77777777" w:rsidR="00FB3A96" w:rsidRPr="00695EDA" w:rsidRDefault="00FB3A96" w:rsidP="00E50D51">
      <w:pPr>
        <w:rPr>
          <w:color w:val="000000"/>
          <w:sz w:val="20"/>
          <w:szCs w:val="20"/>
          <w:lang w:eastAsia="en-GB"/>
        </w:rPr>
      </w:pPr>
    </w:p>
    <w:p w14:paraId="6C262A6F" w14:textId="77777777" w:rsidR="00FB3A96" w:rsidRPr="00695EDA" w:rsidRDefault="00FB3A96" w:rsidP="00E50D51">
      <w:pPr>
        <w:rPr>
          <w:color w:val="000000"/>
          <w:sz w:val="20"/>
          <w:szCs w:val="20"/>
          <w:lang w:eastAsia="en-GB"/>
        </w:rPr>
      </w:pPr>
      <w:r w:rsidRPr="00695EDA">
        <w:rPr>
          <w:color w:val="000000"/>
          <w:sz w:val="20"/>
          <w:szCs w:val="20"/>
          <w:lang w:eastAsia="en-GB"/>
        </w:rPr>
        <w:t>Authors:</w:t>
      </w:r>
    </w:p>
    <w:p w14:paraId="0F36C4E9" w14:textId="77777777" w:rsidR="00FB3A96" w:rsidRPr="0026504C" w:rsidRDefault="00FB3A96" w:rsidP="00E50D51">
      <w:pPr>
        <w:rPr>
          <w:sz w:val="20"/>
          <w:szCs w:val="20"/>
          <w:lang w:eastAsia="en-GB"/>
        </w:rPr>
      </w:pPr>
      <w:r w:rsidRPr="00695EDA">
        <w:rPr>
          <w:color w:val="000000"/>
          <w:sz w:val="20"/>
          <w:szCs w:val="20"/>
          <w:lang w:eastAsia="en-GB"/>
        </w:rPr>
        <w:t>Seo-Ho Cho</w:t>
      </w:r>
      <w:r w:rsidRPr="00695EDA">
        <w:rPr>
          <w:color w:val="000000"/>
          <w:sz w:val="20"/>
          <w:szCs w:val="20"/>
          <w:vertAlign w:val="superscript"/>
          <w:lang w:eastAsia="en-GB"/>
        </w:rPr>
        <w:t>1,2,3</w:t>
      </w:r>
      <w:r>
        <w:rPr>
          <w:rFonts w:hint="eastAsia"/>
          <w:color w:val="000000"/>
          <w:sz w:val="20"/>
          <w:szCs w:val="20"/>
          <w:vertAlign w:val="superscript"/>
        </w:rPr>
        <w:t>,4</w:t>
      </w:r>
      <w:r w:rsidRPr="00695EDA">
        <w:rPr>
          <w:color w:val="000000"/>
          <w:sz w:val="20"/>
          <w:szCs w:val="20"/>
          <w:lang w:eastAsia="en-GB"/>
        </w:rPr>
        <w:t>, Mathieu F. Janssen</w:t>
      </w:r>
      <w:r>
        <w:rPr>
          <w:color w:val="000000"/>
          <w:sz w:val="20"/>
          <w:szCs w:val="20"/>
          <w:vertAlign w:val="superscript"/>
          <w:lang w:eastAsia="en-GB"/>
        </w:rPr>
        <w:t>5</w:t>
      </w:r>
      <w:r w:rsidRPr="00695EDA">
        <w:rPr>
          <w:color w:val="000000"/>
          <w:sz w:val="20"/>
          <w:szCs w:val="20"/>
          <w:lang w:eastAsia="en-GB"/>
        </w:rPr>
        <w:t>, Fatima Al Sayah</w:t>
      </w:r>
      <w:r>
        <w:rPr>
          <w:color w:val="000000"/>
          <w:sz w:val="20"/>
          <w:szCs w:val="20"/>
          <w:vertAlign w:val="superscript"/>
          <w:lang w:eastAsia="en-GB"/>
        </w:rPr>
        <w:t>6</w:t>
      </w:r>
      <w:r w:rsidRPr="00695EDA">
        <w:rPr>
          <w:color w:val="000000"/>
          <w:sz w:val="20"/>
          <w:szCs w:val="20"/>
          <w:lang w:eastAsia="en-GB"/>
        </w:rPr>
        <w:t>, Zhuxin Mao</w:t>
      </w:r>
      <w:r>
        <w:rPr>
          <w:color w:val="000000"/>
          <w:sz w:val="20"/>
          <w:szCs w:val="20"/>
          <w:vertAlign w:val="superscript"/>
          <w:lang w:eastAsia="en-GB"/>
        </w:rPr>
        <w:t>7</w:t>
      </w:r>
      <w:r w:rsidRPr="00695EDA">
        <w:rPr>
          <w:color w:val="000000"/>
          <w:sz w:val="20"/>
          <w:szCs w:val="20"/>
          <w:lang w:eastAsia="en-GB"/>
        </w:rPr>
        <w:t>, You-Shan Feng</w:t>
      </w:r>
      <w:r>
        <w:rPr>
          <w:color w:val="000000"/>
          <w:sz w:val="20"/>
          <w:szCs w:val="20"/>
          <w:vertAlign w:val="superscript"/>
          <w:lang w:eastAsia="en-GB"/>
        </w:rPr>
        <w:t>8</w:t>
      </w:r>
      <w:r w:rsidRPr="00695EDA">
        <w:rPr>
          <w:color w:val="000000"/>
          <w:sz w:val="20"/>
          <w:szCs w:val="20"/>
          <w:lang w:eastAsia="en-GB"/>
        </w:rPr>
        <w:t>, Lajos V. Kemény</w:t>
      </w:r>
      <w:r>
        <w:rPr>
          <w:color w:val="000000"/>
          <w:sz w:val="20"/>
          <w:szCs w:val="20"/>
          <w:vertAlign w:val="superscript"/>
          <w:lang w:eastAsia="en-GB"/>
        </w:rPr>
        <w:t>2,3</w:t>
      </w:r>
      <w:r w:rsidRPr="00695EDA">
        <w:rPr>
          <w:color w:val="000000"/>
          <w:sz w:val="20"/>
          <w:szCs w:val="20"/>
          <w:vertAlign w:val="superscript"/>
          <w:lang w:eastAsia="en-GB"/>
        </w:rPr>
        <w:t>,</w:t>
      </w:r>
      <w:r>
        <w:rPr>
          <w:color w:val="000000"/>
          <w:sz w:val="20"/>
          <w:szCs w:val="20"/>
          <w:vertAlign w:val="superscript"/>
          <w:lang w:eastAsia="en-GB"/>
        </w:rPr>
        <w:t>4</w:t>
      </w:r>
      <w:r w:rsidRPr="00695EDA">
        <w:rPr>
          <w:color w:val="000000"/>
          <w:sz w:val="20"/>
          <w:szCs w:val="20"/>
          <w:vertAlign w:val="superscript"/>
          <w:lang w:eastAsia="en-GB"/>
        </w:rPr>
        <w:t>,</w:t>
      </w:r>
      <w:r>
        <w:rPr>
          <w:color w:val="000000"/>
          <w:sz w:val="20"/>
          <w:szCs w:val="20"/>
          <w:vertAlign w:val="superscript"/>
          <w:lang w:eastAsia="en-GB"/>
        </w:rPr>
        <w:t>9</w:t>
      </w:r>
      <w:r w:rsidRPr="00695EDA">
        <w:rPr>
          <w:color w:val="000000"/>
          <w:sz w:val="20"/>
          <w:szCs w:val="20"/>
          <w:vertAlign w:val="superscript"/>
          <w:lang w:eastAsia="en-GB"/>
        </w:rPr>
        <w:t>,</w:t>
      </w:r>
      <w:r>
        <w:rPr>
          <w:color w:val="000000"/>
          <w:sz w:val="20"/>
          <w:szCs w:val="20"/>
          <w:vertAlign w:val="superscript"/>
          <w:lang w:eastAsia="en-GB"/>
        </w:rPr>
        <w:t>10</w:t>
      </w:r>
      <w:r w:rsidRPr="00695EDA">
        <w:rPr>
          <w:color w:val="000000"/>
          <w:sz w:val="20"/>
          <w:szCs w:val="20"/>
          <w:lang w:eastAsia="en-GB"/>
        </w:rPr>
        <w:t>, Fanni Rencz</w:t>
      </w:r>
      <w:r>
        <w:rPr>
          <w:color w:val="000000"/>
          <w:sz w:val="20"/>
          <w:szCs w:val="20"/>
          <w:vertAlign w:val="superscript"/>
          <w:lang w:eastAsia="en-GB"/>
        </w:rPr>
        <w:t>2,11</w:t>
      </w:r>
      <w:r w:rsidRPr="00695EDA">
        <w:rPr>
          <w:color w:val="000000"/>
          <w:sz w:val="20"/>
          <w:szCs w:val="20"/>
          <w:vertAlign w:val="superscript"/>
          <w:lang w:eastAsia="en-GB"/>
        </w:rPr>
        <w:t>,1</w:t>
      </w:r>
      <w:r>
        <w:rPr>
          <w:color w:val="000000"/>
          <w:sz w:val="20"/>
          <w:szCs w:val="20"/>
          <w:vertAlign w:val="superscript"/>
          <w:lang w:eastAsia="en-GB"/>
        </w:rPr>
        <w:t xml:space="preserve">2 </w:t>
      </w:r>
      <w:r w:rsidRPr="0026504C">
        <w:rPr>
          <w:i/>
          <w:iCs/>
          <w:color w:val="000000"/>
          <w:sz w:val="20"/>
          <w:szCs w:val="20"/>
          <w:lang w:eastAsia="en-GB"/>
        </w:rPr>
        <w:t>on behalf of the EQ-DAPHNIE project team</w:t>
      </w:r>
    </w:p>
    <w:p w14:paraId="432CD75E" w14:textId="77777777" w:rsidR="00FB3A96" w:rsidRDefault="00FB3A96"/>
    <w:p w14:paraId="2A4EF7E2" w14:textId="77777777" w:rsidR="00FB3A96" w:rsidRDefault="00FB3A96"/>
    <w:p w14:paraId="32885E90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  <w:r w:rsidRPr="00695EDA">
        <w:rPr>
          <w:b/>
          <w:bCs/>
          <w:sz w:val="20"/>
          <w:szCs w:val="20"/>
        </w:rPr>
        <w:t>Appendi</w:t>
      </w:r>
      <w:r>
        <w:rPr>
          <w:b/>
          <w:bCs/>
          <w:sz w:val="20"/>
          <w:szCs w:val="20"/>
        </w:rPr>
        <w:t>ces</w:t>
      </w:r>
    </w:p>
    <w:p w14:paraId="34A07C66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</w:p>
    <w:p w14:paraId="0BD136D7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ppendix 1 Wording of the EQ-5D-5L bolt-ons used in EQ-DAPHNIE in China and in the Netherlands</w:t>
      </w:r>
    </w:p>
    <w:p w14:paraId="74318B27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</w:p>
    <w:p w14:paraId="2BB44816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ppendix 2 Additional outcome measures</w:t>
      </w:r>
    </w:p>
    <w:p w14:paraId="3E3E43A4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</w:p>
    <w:p w14:paraId="75B5C7A3" w14:textId="77777777" w:rsidR="00FB3A96" w:rsidRDefault="00FB3A96" w:rsidP="00E634BC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ppendix 3 </w:t>
      </w:r>
      <w:r w:rsidRPr="00E634BC">
        <w:rPr>
          <w:b/>
          <w:bCs/>
          <w:sz w:val="20"/>
          <w:szCs w:val="20"/>
        </w:rPr>
        <w:t xml:space="preserve">Chronic </w:t>
      </w:r>
      <w:r>
        <w:rPr>
          <w:b/>
          <w:bCs/>
          <w:sz w:val="20"/>
          <w:szCs w:val="20"/>
        </w:rPr>
        <w:t>c</w:t>
      </w:r>
      <w:r w:rsidRPr="00E634BC">
        <w:rPr>
          <w:b/>
          <w:bCs/>
          <w:sz w:val="20"/>
          <w:szCs w:val="20"/>
        </w:rPr>
        <w:t xml:space="preserve">onditions and </w:t>
      </w:r>
      <w:r>
        <w:rPr>
          <w:b/>
          <w:bCs/>
          <w:sz w:val="20"/>
          <w:szCs w:val="20"/>
        </w:rPr>
        <w:t>c</w:t>
      </w:r>
      <w:r w:rsidRPr="00E634BC">
        <w:rPr>
          <w:b/>
          <w:bCs/>
          <w:sz w:val="20"/>
          <w:szCs w:val="20"/>
        </w:rPr>
        <w:t xml:space="preserve">orresponding </w:t>
      </w:r>
      <w:r>
        <w:rPr>
          <w:b/>
          <w:bCs/>
          <w:sz w:val="20"/>
          <w:szCs w:val="20"/>
        </w:rPr>
        <w:t>p</w:t>
      </w:r>
      <w:r w:rsidRPr="00E634BC">
        <w:rPr>
          <w:b/>
          <w:bCs/>
          <w:sz w:val="20"/>
          <w:szCs w:val="20"/>
        </w:rPr>
        <w:t xml:space="preserve">respecified EQ-5D-5L </w:t>
      </w:r>
      <w:r>
        <w:rPr>
          <w:b/>
          <w:bCs/>
          <w:sz w:val="20"/>
          <w:szCs w:val="20"/>
        </w:rPr>
        <w:t>b</w:t>
      </w:r>
      <w:r w:rsidRPr="00E634BC">
        <w:rPr>
          <w:b/>
          <w:bCs/>
          <w:sz w:val="20"/>
          <w:szCs w:val="20"/>
        </w:rPr>
        <w:t>olt-ons</w:t>
      </w:r>
    </w:p>
    <w:p w14:paraId="59B8A8FB" w14:textId="77777777" w:rsidR="00FB3A96" w:rsidRDefault="00FB3A96" w:rsidP="00E634BC">
      <w:pPr>
        <w:jc w:val="both"/>
        <w:rPr>
          <w:b/>
          <w:bCs/>
          <w:sz w:val="20"/>
          <w:szCs w:val="20"/>
        </w:rPr>
      </w:pPr>
    </w:p>
    <w:p w14:paraId="1C378D43" w14:textId="77777777" w:rsidR="00FB3A96" w:rsidRDefault="00FB3A96" w:rsidP="00E634BC">
      <w:pPr>
        <w:jc w:val="both"/>
        <w:rPr>
          <w:b/>
          <w:bCs/>
          <w:sz w:val="20"/>
          <w:szCs w:val="20"/>
        </w:rPr>
      </w:pPr>
      <w:bookmarkStart w:id="0" w:name="OLE_LINK1"/>
      <w:r>
        <w:rPr>
          <w:b/>
          <w:bCs/>
          <w:sz w:val="20"/>
          <w:szCs w:val="20"/>
        </w:rPr>
        <w:t>Appendix 4 Bolt-on response distribution of all respondents and propensity score matched samples</w:t>
      </w:r>
    </w:p>
    <w:p w14:paraId="1A330248" w14:textId="77777777" w:rsidR="00FB3A96" w:rsidRDefault="00FB3A96" w:rsidP="00E634BC">
      <w:pPr>
        <w:jc w:val="both"/>
        <w:rPr>
          <w:b/>
          <w:bCs/>
          <w:sz w:val="20"/>
          <w:szCs w:val="20"/>
        </w:rPr>
      </w:pPr>
    </w:p>
    <w:p w14:paraId="31EB4DD0" w14:textId="77777777" w:rsidR="00FB3A96" w:rsidRDefault="00FB3A96" w:rsidP="00E634BC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ppendix 5 </w:t>
      </w:r>
      <w:r w:rsidRPr="00695EDA">
        <w:rPr>
          <w:b/>
          <w:bCs/>
          <w:sz w:val="20"/>
          <w:szCs w:val="20"/>
        </w:rPr>
        <w:t>Ceiling on EQ-5D-5L and bolt-ons</w:t>
      </w:r>
      <w:r>
        <w:rPr>
          <w:b/>
          <w:bCs/>
          <w:sz w:val="20"/>
          <w:szCs w:val="20"/>
        </w:rPr>
        <w:t xml:space="preserve"> of propensity score matched samples</w:t>
      </w:r>
    </w:p>
    <w:bookmarkEnd w:id="0"/>
    <w:p w14:paraId="2B14ED3F" w14:textId="77777777" w:rsidR="00FB3A96" w:rsidRDefault="00FB3A96" w:rsidP="00E634BC">
      <w:pPr>
        <w:jc w:val="both"/>
        <w:rPr>
          <w:b/>
          <w:bCs/>
          <w:sz w:val="20"/>
          <w:szCs w:val="20"/>
        </w:rPr>
      </w:pPr>
    </w:p>
    <w:p w14:paraId="5CDE44B4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ppendix 6 </w:t>
      </w:r>
      <w:r w:rsidRPr="0025102A">
        <w:rPr>
          <w:b/>
          <w:bCs/>
          <w:sz w:val="20"/>
          <w:szCs w:val="20"/>
        </w:rPr>
        <w:t xml:space="preserve">Pattern matrix </w:t>
      </w:r>
      <w:r>
        <w:rPr>
          <w:b/>
          <w:bCs/>
          <w:sz w:val="20"/>
          <w:szCs w:val="20"/>
        </w:rPr>
        <w:t>of the PCA of CN (promax rotation)</w:t>
      </w:r>
    </w:p>
    <w:p w14:paraId="55FE9DC8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</w:p>
    <w:p w14:paraId="23F7ED2E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ppendix 7</w:t>
      </w:r>
      <w:r w:rsidRPr="001F434C">
        <w:rPr>
          <w:b/>
          <w:bCs/>
          <w:sz w:val="20"/>
          <w:szCs w:val="20"/>
        </w:rPr>
        <w:t xml:space="preserve"> </w:t>
      </w:r>
      <w:r w:rsidRPr="0025102A">
        <w:rPr>
          <w:b/>
          <w:bCs/>
          <w:sz w:val="20"/>
          <w:szCs w:val="20"/>
        </w:rPr>
        <w:t xml:space="preserve">Pattern matrix </w:t>
      </w:r>
      <w:r>
        <w:rPr>
          <w:b/>
          <w:bCs/>
          <w:sz w:val="20"/>
          <w:szCs w:val="20"/>
        </w:rPr>
        <w:t>of the PCA of NL (promax rotation)</w:t>
      </w:r>
    </w:p>
    <w:p w14:paraId="7952CA49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</w:p>
    <w:p w14:paraId="782744C8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ppendix 8 Adjusted known-group validity of EQ-5D-5L and bolt-ons across health condition groups</w:t>
      </w:r>
    </w:p>
    <w:p w14:paraId="1586AD03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</w:p>
    <w:p w14:paraId="6AA80568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</w:p>
    <w:p w14:paraId="4AE46543" w14:textId="77777777" w:rsidR="00FB3A96" w:rsidRDefault="00FB3A96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70D8632" w14:textId="77777777" w:rsidR="00FB3A96" w:rsidRPr="00E50D51" w:rsidRDefault="00FB3A96" w:rsidP="00F46B15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Appendix 1. Wording of the EQ-5D-5L bolt-ons used in EQ-DAPHNIE in China and in the Netherland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627"/>
        <w:gridCol w:w="1634"/>
        <w:gridCol w:w="1634"/>
        <w:gridCol w:w="1705"/>
        <w:gridCol w:w="1631"/>
      </w:tblGrid>
      <w:tr w:rsidR="00FB3A96" w14:paraId="5FD7838F" w14:textId="77777777" w:rsidTr="006E283A">
        <w:tc>
          <w:tcPr>
            <w:tcW w:w="603" w:type="pct"/>
            <w:shd w:val="clear" w:color="auto" w:fill="D1D1D1" w:themeFill="background2" w:themeFillShade="E6"/>
            <w:vAlign w:val="center"/>
          </w:tcPr>
          <w:p w14:paraId="1CE1F140" w14:textId="77777777" w:rsidR="00FB3A96" w:rsidRPr="003C7E28" w:rsidRDefault="00FB3A96" w:rsidP="003C7E28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Dimension heading</w:t>
            </w:r>
          </w:p>
        </w:tc>
        <w:tc>
          <w:tcPr>
            <w:tcW w:w="869" w:type="pct"/>
            <w:shd w:val="clear" w:color="auto" w:fill="D1D1D1" w:themeFill="background2" w:themeFillShade="E6"/>
            <w:vAlign w:val="center"/>
          </w:tcPr>
          <w:p w14:paraId="22F0E9DC" w14:textId="77777777" w:rsidR="00FB3A96" w:rsidRPr="003C7E28" w:rsidRDefault="00FB3A96" w:rsidP="003C7E28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 xml:space="preserve">Breathing problems </w:t>
            </w:r>
          </w:p>
        </w:tc>
        <w:tc>
          <w:tcPr>
            <w:tcW w:w="873" w:type="pct"/>
            <w:shd w:val="clear" w:color="auto" w:fill="D1D1D1" w:themeFill="background2" w:themeFillShade="E6"/>
            <w:vAlign w:val="center"/>
          </w:tcPr>
          <w:p w14:paraId="0F486CF3" w14:textId="77777777" w:rsidR="00FB3A96" w:rsidRPr="006E283A" w:rsidRDefault="00FB3A96" w:rsidP="00F73B35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3C7E28">
              <w:rPr>
                <w:b/>
                <w:bCs/>
                <w:sz w:val="20"/>
                <w:szCs w:val="20"/>
              </w:rPr>
              <w:t>Cognition (memory, comprehension, concentration, thinking)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6E283A">
              <w:rPr>
                <w:i/>
                <w:iCs/>
                <w:sz w:val="20"/>
                <w:szCs w:val="20"/>
              </w:rPr>
              <w:t>(used in the NL)</w:t>
            </w:r>
          </w:p>
        </w:tc>
        <w:tc>
          <w:tcPr>
            <w:tcW w:w="873" w:type="pct"/>
            <w:shd w:val="clear" w:color="auto" w:fill="D1D1D1" w:themeFill="background2" w:themeFillShade="E6"/>
            <w:vAlign w:val="center"/>
          </w:tcPr>
          <w:p w14:paraId="68885974" w14:textId="77777777" w:rsidR="00FB3A96" w:rsidRPr="006E283A" w:rsidRDefault="00FB3A96" w:rsidP="001D7F07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1D7F07">
              <w:rPr>
                <w:b/>
                <w:bCs/>
                <w:sz w:val="20"/>
                <w:szCs w:val="20"/>
              </w:rPr>
              <w:t>Memor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E283A">
              <w:rPr>
                <w:i/>
                <w:iCs/>
                <w:sz w:val="20"/>
                <w:szCs w:val="20"/>
              </w:rPr>
              <w:t>(used in China)</w:t>
            </w:r>
          </w:p>
        </w:tc>
        <w:tc>
          <w:tcPr>
            <w:tcW w:w="911" w:type="pct"/>
            <w:shd w:val="clear" w:color="auto" w:fill="D1D1D1" w:themeFill="background2" w:themeFillShade="E6"/>
            <w:vAlign w:val="center"/>
          </w:tcPr>
          <w:p w14:paraId="51DC934D" w14:textId="77777777" w:rsidR="00FB3A96" w:rsidRPr="003C7E28" w:rsidRDefault="00FB3A96" w:rsidP="003C7E28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Vision (using glasses or contact lenses if needed)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160BDAD9" w14:textId="77777777" w:rsidR="00FB3A96" w:rsidRPr="003C7E28" w:rsidRDefault="00FB3A96" w:rsidP="003C7E28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Hearing (using equipment if needed, e.g. hearing aids)</w:t>
            </w:r>
          </w:p>
        </w:tc>
      </w:tr>
      <w:tr w:rsidR="00FB3A96" w14:paraId="4E8CE9F9" w14:textId="77777777" w:rsidTr="006E283A">
        <w:tc>
          <w:tcPr>
            <w:tcW w:w="603" w:type="pct"/>
            <w:vAlign w:val="center"/>
          </w:tcPr>
          <w:p w14:paraId="69DEDEC9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1</w:t>
            </w:r>
          </w:p>
        </w:tc>
        <w:tc>
          <w:tcPr>
            <w:tcW w:w="869" w:type="pct"/>
            <w:vAlign w:val="center"/>
          </w:tcPr>
          <w:p w14:paraId="2615BD0E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breathing problems</w:t>
            </w:r>
          </w:p>
        </w:tc>
        <w:tc>
          <w:tcPr>
            <w:tcW w:w="873" w:type="pct"/>
            <w:vAlign w:val="center"/>
          </w:tcPr>
          <w:p w14:paraId="2B029B7A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problems with cognition</w:t>
            </w:r>
          </w:p>
        </w:tc>
        <w:tc>
          <w:tcPr>
            <w:tcW w:w="873" w:type="pct"/>
            <w:vAlign w:val="center"/>
          </w:tcPr>
          <w:p w14:paraId="1E13658C" w14:textId="77777777" w:rsidR="00FB3A96" w:rsidRDefault="00FB3A96" w:rsidP="001D7F07">
            <w:pPr>
              <w:rPr>
                <w:sz w:val="20"/>
                <w:szCs w:val="20"/>
              </w:rPr>
            </w:pPr>
            <w:r w:rsidRPr="006E283A">
              <w:rPr>
                <w:sz w:val="20"/>
                <w:szCs w:val="20"/>
              </w:rPr>
              <w:t>I have no problems remembering</w:t>
            </w:r>
          </w:p>
        </w:tc>
        <w:tc>
          <w:tcPr>
            <w:tcW w:w="911" w:type="pct"/>
            <w:vAlign w:val="center"/>
          </w:tcPr>
          <w:p w14:paraId="692B779C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problems seeing</w:t>
            </w:r>
          </w:p>
        </w:tc>
        <w:tc>
          <w:tcPr>
            <w:tcW w:w="872" w:type="pct"/>
            <w:vAlign w:val="center"/>
          </w:tcPr>
          <w:p w14:paraId="43988E03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problems hearing</w:t>
            </w:r>
          </w:p>
        </w:tc>
      </w:tr>
      <w:tr w:rsidR="00FB3A96" w14:paraId="6A47BBB3" w14:textId="77777777" w:rsidTr="006E283A">
        <w:tc>
          <w:tcPr>
            <w:tcW w:w="603" w:type="pct"/>
            <w:vAlign w:val="center"/>
          </w:tcPr>
          <w:p w14:paraId="0EF8C9FB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2</w:t>
            </w:r>
          </w:p>
        </w:tc>
        <w:tc>
          <w:tcPr>
            <w:tcW w:w="869" w:type="pct"/>
            <w:vAlign w:val="center"/>
          </w:tcPr>
          <w:p w14:paraId="79695176" w14:textId="77777777" w:rsidR="00FB3A96" w:rsidRDefault="00FB3A96" w:rsidP="001D7F07">
            <w:pPr>
              <w:rPr>
                <w:sz w:val="20"/>
                <w:szCs w:val="20"/>
              </w:rPr>
            </w:pPr>
            <w:r w:rsidRPr="004F126D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light</w:t>
            </w:r>
            <w:r w:rsidRPr="004F126D">
              <w:rPr>
                <w:sz w:val="20"/>
                <w:szCs w:val="20"/>
              </w:rPr>
              <w:t xml:space="preserve"> breathing problems</w:t>
            </w:r>
          </w:p>
        </w:tc>
        <w:tc>
          <w:tcPr>
            <w:tcW w:w="873" w:type="pct"/>
            <w:vAlign w:val="center"/>
          </w:tcPr>
          <w:p w14:paraId="58670D4F" w14:textId="77777777" w:rsidR="00FB3A96" w:rsidRDefault="00FB3A96" w:rsidP="001D7F07">
            <w:pPr>
              <w:rPr>
                <w:sz w:val="20"/>
                <w:szCs w:val="20"/>
              </w:rPr>
            </w:pPr>
            <w:r w:rsidRPr="003A4DEA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light</w:t>
            </w:r>
            <w:r w:rsidRPr="003A4DEA">
              <w:rPr>
                <w:sz w:val="20"/>
                <w:szCs w:val="20"/>
              </w:rPr>
              <w:t xml:space="preserve"> problems with cognition</w:t>
            </w:r>
          </w:p>
        </w:tc>
        <w:tc>
          <w:tcPr>
            <w:tcW w:w="873" w:type="pct"/>
            <w:vAlign w:val="center"/>
          </w:tcPr>
          <w:p w14:paraId="047669B1" w14:textId="77777777" w:rsidR="00FB3A96" w:rsidRPr="004E6593" w:rsidRDefault="00FB3A96" w:rsidP="001D7F07">
            <w:pPr>
              <w:rPr>
                <w:sz w:val="20"/>
                <w:szCs w:val="20"/>
              </w:rPr>
            </w:pPr>
            <w:r w:rsidRPr="006E283A">
              <w:rPr>
                <w:sz w:val="20"/>
                <w:szCs w:val="20"/>
              </w:rPr>
              <w:t>I have slight problems remembering</w:t>
            </w:r>
          </w:p>
        </w:tc>
        <w:tc>
          <w:tcPr>
            <w:tcW w:w="911" w:type="pct"/>
            <w:vAlign w:val="center"/>
          </w:tcPr>
          <w:p w14:paraId="4DC1648C" w14:textId="77777777" w:rsidR="00FB3A96" w:rsidRDefault="00FB3A96" w:rsidP="001D7F07">
            <w:pPr>
              <w:rPr>
                <w:sz w:val="20"/>
                <w:szCs w:val="20"/>
              </w:rPr>
            </w:pPr>
            <w:r w:rsidRPr="004E6593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light</w:t>
            </w:r>
            <w:r w:rsidRPr="004E6593">
              <w:rPr>
                <w:sz w:val="20"/>
                <w:szCs w:val="20"/>
              </w:rPr>
              <w:t xml:space="preserve"> problems seeing</w:t>
            </w:r>
          </w:p>
        </w:tc>
        <w:tc>
          <w:tcPr>
            <w:tcW w:w="872" w:type="pct"/>
            <w:vAlign w:val="center"/>
          </w:tcPr>
          <w:p w14:paraId="0F3B2003" w14:textId="77777777" w:rsidR="00FB3A96" w:rsidRDefault="00FB3A96" w:rsidP="001D7F07">
            <w:pPr>
              <w:rPr>
                <w:sz w:val="20"/>
                <w:szCs w:val="20"/>
              </w:rPr>
            </w:pPr>
            <w:r w:rsidRPr="00F371F4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light</w:t>
            </w:r>
            <w:r w:rsidRPr="00F371F4">
              <w:rPr>
                <w:sz w:val="20"/>
                <w:szCs w:val="20"/>
              </w:rPr>
              <w:t xml:space="preserve"> problems hearing</w:t>
            </w:r>
          </w:p>
        </w:tc>
      </w:tr>
      <w:tr w:rsidR="00FB3A96" w14:paraId="35B94474" w14:textId="77777777" w:rsidTr="006E283A">
        <w:tc>
          <w:tcPr>
            <w:tcW w:w="603" w:type="pct"/>
            <w:vAlign w:val="center"/>
          </w:tcPr>
          <w:p w14:paraId="5CF8AD19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3</w:t>
            </w:r>
          </w:p>
        </w:tc>
        <w:tc>
          <w:tcPr>
            <w:tcW w:w="869" w:type="pct"/>
            <w:vAlign w:val="center"/>
          </w:tcPr>
          <w:p w14:paraId="4B158793" w14:textId="77777777" w:rsidR="00FB3A96" w:rsidRDefault="00FB3A96" w:rsidP="001D7F07">
            <w:pPr>
              <w:rPr>
                <w:sz w:val="20"/>
                <w:szCs w:val="20"/>
              </w:rPr>
            </w:pPr>
            <w:r w:rsidRPr="004F126D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moderate</w:t>
            </w:r>
            <w:r w:rsidRPr="004F126D">
              <w:rPr>
                <w:sz w:val="20"/>
                <w:szCs w:val="20"/>
              </w:rPr>
              <w:t xml:space="preserve"> breathing problems</w:t>
            </w:r>
          </w:p>
        </w:tc>
        <w:tc>
          <w:tcPr>
            <w:tcW w:w="873" w:type="pct"/>
            <w:vAlign w:val="center"/>
          </w:tcPr>
          <w:p w14:paraId="13FEF709" w14:textId="77777777" w:rsidR="00FB3A96" w:rsidRDefault="00FB3A96" w:rsidP="001D7F07">
            <w:pPr>
              <w:rPr>
                <w:sz w:val="20"/>
                <w:szCs w:val="20"/>
              </w:rPr>
            </w:pPr>
            <w:r w:rsidRPr="003A4DEA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moderate</w:t>
            </w:r>
            <w:r w:rsidRPr="003A4DEA">
              <w:rPr>
                <w:sz w:val="20"/>
                <w:szCs w:val="20"/>
              </w:rPr>
              <w:t xml:space="preserve"> problems with cognition</w:t>
            </w:r>
          </w:p>
        </w:tc>
        <w:tc>
          <w:tcPr>
            <w:tcW w:w="873" w:type="pct"/>
            <w:vAlign w:val="center"/>
          </w:tcPr>
          <w:p w14:paraId="3757C593" w14:textId="77777777" w:rsidR="00FB3A96" w:rsidRPr="004E6593" w:rsidRDefault="00FB3A96" w:rsidP="001D7F07">
            <w:pPr>
              <w:rPr>
                <w:sz w:val="20"/>
                <w:szCs w:val="20"/>
              </w:rPr>
            </w:pPr>
            <w:r w:rsidRPr="006E283A">
              <w:rPr>
                <w:sz w:val="20"/>
                <w:szCs w:val="20"/>
              </w:rPr>
              <w:t>I have moderate problems remembering</w:t>
            </w:r>
          </w:p>
        </w:tc>
        <w:tc>
          <w:tcPr>
            <w:tcW w:w="911" w:type="pct"/>
            <w:vAlign w:val="center"/>
          </w:tcPr>
          <w:p w14:paraId="3D435FCF" w14:textId="77777777" w:rsidR="00FB3A96" w:rsidRDefault="00FB3A96" w:rsidP="001D7F07">
            <w:pPr>
              <w:rPr>
                <w:sz w:val="20"/>
                <w:szCs w:val="20"/>
              </w:rPr>
            </w:pPr>
            <w:r w:rsidRPr="004E6593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moderate</w:t>
            </w:r>
            <w:r w:rsidRPr="004E6593">
              <w:rPr>
                <w:sz w:val="20"/>
                <w:szCs w:val="20"/>
              </w:rPr>
              <w:t xml:space="preserve"> problems seeing</w:t>
            </w:r>
          </w:p>
        </w:tc>
        <w:tc>
          <w:tcPr>
            <w:tcW w:w="872" w:type="pct"/>
            <w:vAlign w:val="center"/>
          </w:tcPr>
          <w:p w14:paraId="5CBF6602" w14:textId="77777777" w:rsidR="00FB3A96" w:rsidRDefault="00FB3A96" w:rsidP="001D7F07">
            <w:pPr>
              <w:rPr>
                <w:sz w:val="20"/>
                <w:szCs w:val="20"/>
              </w:rPr>
            </w:pPr>
            <w:r w:rsidRPr="00F371F4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moderate</w:t>
            </w:r>
            <w:r w:rsidRPr="00F371F4">
              <w:rPr>
                <w:sz w:val="20"/>
                <w:szCs w:val="20"/>
              </w:rPr>
              <w:t xml:space="preserve"> problems hearing</w:t>
            </w:r>
          </w:p>
        </w:tc>
      </w:tr>
      <w:tr w:rsidR="00FB3A96" w14:paraId="021EB9C4" w14:textId="77777777" w:rsidTr="006E283A">
        <w:tc>
          <w:tcPr>
            <w:tcW w:w="603" w:type="pct"/>
            <w:vAlign w:val="center"/>
          </w:tcPr>
          <w:p w14:paraId="1F83D4EF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4</w:t>
            </w:r>
          </w:p>
        </w:tc>
        <w:tc>
          <w:tcPr>
            <w:tcW w:w="869" w:type="pct"/>
            <w:vAlign w:val="center"/>
          </w:tcPr>
          <w:p w14:paraId="1F8C908B" w14:textId="77777777" w:rsidR="00FB3A96" w:rsidRDefault="00FB3A96" w:rsidP="001D7F07">
            <w:pPr>
              <w:rPr>
                <w:sz w:val="20"/>
                <w:szCs w:val="20"/>
              </w:rPr>
            </w:pPr>
            <w:r w:rsidRPr="004F126D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evere</w:t>
            </w:r>
            <w:r w:rsidRPr="004F126D">
              <w:rPr>
                <w:sz w:val="20"/>
                <w:szCs w:val="20"/>
              </w:rPr>
              <w:t xml:space="preserve"> breathing problems</w:t>
            </w:r>
          </w:p>
        </w:tc>
        <w:tc>
          <w:tcPr>
            <w:tcW w:w="873" w:type="pct"/>
            <w:vAlign w:val="center"/>
          </w:tcPr>
          <w:p w14:paraId="6E91F56B" w14:textId="77777777" w:rsidR="00FB3A96" w:rsidRDefault="00FB3A96" w:rsidP="001D7F07">
            <w:pPr>
              <w:rPr>
                <w:sz w:val="20"/>
                <w:szCs w:val="20"/>
              </w:rPr>
            </w:pPr>
            <w:r w:rsidRPr="003A4DEA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evere</w:t>
            </w:r>
            <w:r w:rsidRPr="003A4DEA">
              <w:rPr>
                <w:sz w:val="20"/>
                <w:szCs w:val="20"/>
              </w:rPr>
              <w:t xml:space="preserve"> problems with cognition</w:t>
            </w:r>
          </w:p>
        </w:tc>
        <w:tc>
          <w:tcPr>
            <w:tcW w:w="873" w:type="pct"/>
            <w:vAlign w:val="center"/>
          </w:tcPr>
          <w:p w14:paraId="7080EA4D" w14:textId="77777777" w:rsidR="00FB3A96" w:rsidRPr="004E6593" w:rsidRDefault="00FB3A96" w:rsidP="001D7F07">
            <w:pPr>
              <w:rPr>
                <w:sz w:val="20"/>
                <w:szCs w:val="20"/>
              </w:rPr>
            </w:pPr>
            <w:r w:rsidRPr="006E283A">
              <w:rPr>
                <w:sz w:val="20"/>
                <w:szCs w:val="20"/>
              </w:rPr>
              <w:t>I have severe problems remembering</w:t>
            </w:r>
          </w:p>
        </w:tc>
        <w:tc>
          <w:tcPr>
            <w:tcW w:w="911" w:type="pct"/>
            <w:vAlign w:val="center"/>
          </w:tcPr>
          <w:p w14:paraId="1CA9837C" w14:textId="77777777" w:rsidR="00FB3A96" w:rsidRDefault="00FB3A96" w:rsidP="001D7F07">
            <w:pPr>
              <w:rPr>
                <w:sz w:val="20"/>
                <w:szCs w:val="20"/>
              </w:rPr>
            </w:pPr>
            <w:r w:rsidRPr="004E6593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evere</w:t>
            </w:r>
            <w:r w:rsidRPr="004E6593">
              <w:rPr>
                <w:sz w:val="20"/>
                <w:szCs w:val="20"/>
              </w:rPr>
              <w:t xml:space="preserve"> problems seeing</w:t>
            </w:r>
          </w:p>
        </w:tc>
        <w:tc>
          <w:tcPr>
            <w:tcW w:w="872" w:type="pct"/>
            <w:vAlign w:val="center"/>
          </w:tcPr>
          <w:p w14:paraId="2E25FB19" w14:textId="77777777" w:rsidR="00FB3A96" w:rsidRDefault="00FB3A96" w:rsidP="001D7F07">
            <w:pPr>
              <w:rPr>
                <w:sz w:val="20"/>
                <w:szCs w:val="20"/>
              </w:rPr>
            </w:pPr>
            <w:r w:rsidRPr="00F371F4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evere</w:t>
            </w:r>
            <w:r w:rsidRPr="00F371F4">
              <w:rPr>
                <w:sz w:val="20"/>
                <w:szCs w:val="20"/>
              </w:rPr>
              <w:t xml:space="preserve"> problems hearing</w:t>
            </w:r>
          </w:p>
        </w:tc>
      </w:tr>
      <w:tr w:rsidR="00FB3A96" w14:paraId="49DA0C15" w14:textId="77777777" w:rsidTr="006E283A">
        <w:tc>
          <w:tcPr>
            <w:tcW w:w="603" w:type="pct"/>
            <w:vAlign w:val="center"/>
          </w:tcPr>
          <w:p w14:paraId="6FC932D9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5</w:t>
            </w:r>
          </w:p>
        </w:tc>
        <w:tc>
          <w:tcPr>
            <w:tcW w:w="869" w:type="pct"/>
            <w:vAlign w:val="center"/>
          </w:tcPr>
          <w:p w14:paraId="14B093D7" w14:textId="77777777" w:rsidR="00FB3A96" w:rsidRDefault="00FB3A96" w:rsidP="001D7F07">
            <w:pPr>
              <w:rPr>
                <w:sz w:val="20"/>
                <w:szCs w:val="20"/>
              </w:rPr>
            </w:pPr>
            <w:r w:rsidRPr="004F126D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extreme</w:t>
            </w:r>
            <w:r w:rsidRPr="004F126D">
              <w:rPr>
                <w:sz w:val="20"/>
                <w:szCs w:val="20"/>
              </w:rPr>
              <w:t xml:space="preserve"> breathing problems</w:t>
            </w:r>
          </w:p>
        </w:tc>
        <w:tc>
          <w:tcPr>
            <w:tcW w:w="873" w:type="pct"/>
            <w:vAlign w:val="center"/>
          </w:tcPr>
          <w:p w14:paraId="552463D0" w14:textId="77777777" w:rsidR="00FB3A96" w:rsidRDefault="00FB3A96" w:rsidP="001D7F07">
            <w:pPr>
              <w:rPr>
                <w:sz w:val="20"/>
                <w:szCs w:val="20"/>
              </w:rPr>
            </w:pPr>
            <w:r w:rsidRPr="003A4DEA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extreme</w:t>
            </w:r>
            <w:r w:rsidRPr="003A4DEA">
              <w:rPr>
                <w:sz w:val="20"/>
                <w:szCs w:val="20"/>
              </w:rPr>
              <w:t xml:space="preserve"> problems with cognition</w:t>
            </w:r>
          </w:p>
        </w:tc>
        <w:tc>
          <w:tcPr>
            <w:tcW w:w="873" w:type="pct"/>
            <w:vAlign w:val="center"/>
          </w:tcPr>
          <w:p w14:paraId="7016120E" w14:textId="77777777" w:rsidR="00FB3A96" w:rsidRPr="004E6593" w:rsidRDefault="00FB3A96" w:rsidP="001D7F07">
            <w:pPr>
              <w:rPr>
                <w:sz w:val="20"/>
                <w:szCs w:val="20"/>
              </w:rPr>
            </w:pPr>
            <w:r w:rsidRPr="006E283A">
              <w:rPr>
                <w:sz w:val="20"/>
                <w:szCs w:val="20"/>
              </w:rPr>
              <w:t>I have extreme problems remembering</w:t>
            </w:r>
          </w:p>
        </w:tc>
        <w:tc>
          <w:tcPr>
            <w:tcW w:w="911" w:type="pct"/>
            <w:vAlign w:val="center"/>
          </w:tcPr>
          <w:p w14:paraId="19BF87B8" w14:textId="77777777" w:rsidR="00FB3A96" w:rsidRDefault="00FB3A96" w:rsidP="001D7F07">
            <w:pPr>
              <w:rPr>
                <w:sz w:val="20"/>
                <w:szCs w:val="20"/>
              </w:rPr>
            </w:pPr>
            <w:r w:rsidRPr="004E6593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extreme</w:t>
            </w:r>
            <w:r w:rsidRPr="004E6593">
              <w:rPr>
                <w:sz w:val="20"/>
                <w:szCs w:val="20"/>
              </w:rPr>
              <w:t xml:space="preserve"> problems seeing</w:t>
            </w:r>
          </w:p>
        </w:tc>
        <w:tc>
          <w:tcPr>
            <w:tcW w:w="872" w:type="pct"/>
            <w:vAlign w:val="center"/>
          </w:tcPr>
          <w:p w14:paraId="63C64F38" w14:textId="77777777" w:rsidR="00FB3A96" w:rsidRDefault="00FB3A96" w:rsidP="001D7F07">
            <w:pPr>
              <w:rPr>
                <w:sz w:val="20"/>
                <w:szCs w:val="20"/>
              </w:rPr>
            </w:pPr>
            <w:r w:rsidRPr="00F371F4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extreme</w:t>
            </w:r>
            <w:r w:rsidRPr="00F371F4">
              <w:rPr>
                <w:sz w:val="20"/>
                <w:szCs w:val="20"/>
              </w:rPr>
              <w:t xml:space="preserve"> problems hearing</w:t>
            </w:r>
          </w:p>
        </w:tc>
      </w:tr>
      <w:tr w:rsidR="00FB3A96" w14:paraId="0BB9F6A9" w14:textId="77777777" w:rsidTr="006E283A">
        <w:tc>
          <w:tcPr>
            <w:tcW w:w="603" w:type="pct"/>
            <w:shd w:val="clear" w:color="auto" w:fill="D1D1D1" w:themeFill="background2" w:themeFillShade="E6"/>
            <w:vAlign w:val="center"/>
          </w:tcPr>
          <w:p w14:paraId="4D0E5B51" w14:textId="77777777" w:rsidR="00FB3A96" w:rsidRPr="003C7E28" w:rsidRDefault="00FB3A96" w:rsidP="001D7F07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Dimension heading</w:t>
            </w:r>
          </w:p>
        </w:tc>
        <w:tc>
          <w:tcPr>
            <w:tcW w:w="869" w:type="pct"/>
            <w:shd w:val="clear" w:color="auto" w:fill="D1D1D1" w:themeFill="background2" w:themeFillShade="E6"/>
            <w:vAlign w:val="center"/>
          </w:tcPr>
          <w:p w14:paraId="3AD21C86" w14:textId="77777777" w:rsidR="00FB3A96" w:rsidRPr="003C7E28" w:rsidRDefault="00FB3A96" w:rsidP="001D7F07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873" w:type="pct"/>
            <w:shd w:val="clear" w:color="auto" w:fill="D1D1D1" w:themeFill="background2" w:themeFillShade="E6"/>
            <w:vAlign w:val="center"/>
          </w:tcPr>
          <w:p w14:paraId="299D2250" w14:textId="77777777" w:rsidR="00FB3A96" w:rsidRPr="003C7E28" w:rsidRDefault="00FB3A96" w:rsidP="001D7F07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Tiredness</w:t>
            </w:r>
          </w:p>
        </w:tc>
        <w:tc>
          <w:tcPr>
            <w:tcW w:w="873" w:type="pct"/>
            <w:shd w:val="clear" w:color="auto" w:fill="D1D1D1" w:themeFill="background2" w:themeFillShade="E6"/>
            <w:vAlign w:val="center"/>
          </w:tcPr>
          <w:p w14:paraId="0C3A248B" w14:textId="77777777" w:rsidR="00FB3A96" w:rsidRPr="003C7E28" w:rsidRDefault="00FB3A96" w:rsidP="001D7F07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Self-confidence</w:t>
            </w:r>
          </w:p>
        </w:tc>
        <w:tc>
          <w:tcPr>
            <w:tcW w:w="911" w:type="pct"/>
            <w:shd w:val="clear" w:color="auto" w:fill="D1D1D1" w:themeFill="background2" w:themeFillShade="E6"/>
            <w:vAlign w:val="center"/>
          </w:tcPr>
          <w:p w14:paraId="2D9894EE" w14:textId="77777777" w:rsidR="00FB3A96" w:rsidRPr="003C7E28" w:rsidRDefault="00FB3A96" w:rsidP="001D7F07">
            <w:pPr>
              <w:rPr>
                <w:b/>
                <w:bCs/>
                <w:sz w:val="20"/>
                <w:szCs w:val="20"/>
              </w:rPr>
            </w:pPr>
            <w:r w:rsidRPr="003C7E28">
              <w:rPr>
                <w:b/>
                <w:bCs/>
                <w:sz w:val="20"/>
                <w:szCs w:val="20"/>
              </w:rPr>
              <w:t>Social relationships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51963D49" w14:textId="77777777" w:rsidR="00FB3A96" w:rsidRPr="003C7E28" w:rsidRDefault="00FB3A96" w:rsidP="001D7F0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B3A96" w14:paraId="099D17F1" w14:textId="77777777" w:rsidTr="006E283A">
        <w:tc>
          <w:tcPr>
            <w:tcW w:w="603" w:type="pct"/>
            <w:vAlign w:val="center"/>
          </w:tcPr>
          <w:p w14:paraId="78385C66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1</w:t>
            </w:r>
          </w:p>
        </w:tc>
        <w:tc>
          <w:tcPr>
            <w:tcW w:w="869" w:type="pct"/>
            <w:vAlign w:val="center"/>
          </w:tcPr>
          <w:p w14:paraId="253DBF4D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problems sleeping</w:t>
            </w:r>
          </w:p>
        </w:tc>
        <w:tc>
          <w:tcPr>
            <w:tcW w:w="873" w:type="pct"/>
            <w:vAlign w:val="center"/>
          </w:tcPr>
          <w:p w14:paraId="4CE0A565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not tired</w:t>
            </w:r>
          </w:p>
        </w:tc>
        <w:tc>
          <w:tcPr>
            <w:tcW w:w="873" w:type="pct"/>
            <w:vAlign w:val="center"/>
          </w:tcPr>
          <w:p w14:paraId="6135E4E9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problems with self-confidence</w:t>
            </w:r>
          </w:p>
        </w:tc>
        <w:tc>
          <w:tcPr>
            <w:tcW w:w="911" w:type="pct"/>
            <w:vAlign w:val="center"/>
          </w:tcPr>
          <w:p w14:paraId="6B9BBAF3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o problems with social relationships</w:t>
            </w:r>
          </w:p>
        </w:tc>
        <w:tc>
          <w:tcPr>
            <w:tcW w:w="872" w:type="pct"/>
            <w:vAlign w:val="center"/>
          </w:tcPr>
          <w:p w14:paraId="505FE33A" w14:textId="77777777" w:rsidR="00FB3A96" w:rsidRDefault="00FB3A96" w:rsidP="001D7F07">
            <w:pPr>
              <w:rPr>
                <w:sz w:val="20"/>
                <w:szCs w:val="20"/>
              </w:rPr>
            </w:pPr>
          </w:p>
        </w:tc>
      </w:tr>
      <w:tr w:rsidR="00FB3A96" w14:paraId="7F2F3DCC" w14:textId="77777777" w:rsidTr="006E283A">
        <w:tc>
          <w:tcPr>
            <w:tcW w:w="603" w:type="pct"/>
            <w:vAlign w:val="center"/>
          </w:tcPr>
          <w:p w14:paraId="6AAC334B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2</w:t>
            </w:r>
          </w:p>
        </w:tc>
        <w:tc>
          <w:tcPr>
            <w:tcW w:w="869" w:type="pct"/>
            <w:vAlign w:val="center"/>
          </w:tcPr>
          <w:p w14:paraId="6B38ADAB" w14:textId="77777777" w:rsidR="00FB3A96" w:rsidRDefault="00FB3A96" w:rsidP="001D7F07">
            <w:pPr>
              <w:rPr>
                <w:sz w:val="20"/>
                <w:szCs w:val="20"/>
              </w:rPr>
            </w:pPr>
            <w:r w:rsidRPr="001D7F9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light</w:t>
            </w:r>
            <w:r w:rsidRPr="001D7F92">
              <w:rPr>
                <w:sz w:val="20"/>
                <w:szCs w:val="20"/>
              </w:rPr>
              <w:t xml:space="preserve"> problems sleeping</w:t>
            </w:r>
          </w:p>
        </w:tc>
        <w:tc>
          <w:tcPr>
            <w:tcW w:w="873" w:type="pct"/>
            <w:vAlign w:val="center"/>
          </w:tcPr>
          <w:p w14:paraId="786B68C3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slightly tired</w:t>
            </w:r>
          </w:p>
        </w:tc>
        <w:tc>
          <w:tcPr>
            <w:tcW w:w="873" w:type="pct"/>
            <w:vAlign w:val="center"/>
          </w:tcPr>
          <w:p w14:paraId="4B9EF368" w14:textId="77777777" w:rsidR="00FB3A96" w:rsidRPr="00801A22" w:rsidRDefault="00FB3A96" w:rsidP="001D7F07">
            <w:pPr>
              <w:rPr>
                <w:sz w:val="20"/>
                <w:szCs w:val="20"/>
              </w:rPr>
            </w:pPr>
            <w:r w:rsidRPr="00801A2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light</w:t>
            </w:r>
            <w:r w:rsidRPr="00801A22">
              <w:rPr>
                <w:sz w:val="20"/>
                <w:szCs w:val="20"/>
              </w:rPr>
              <w:t xml:space="preserve"> problems with self-confidence</w:t>
            </w:r>
          </w:p>
        </w:tc>
        <w:tc>
          <w:tcPr>
            <w:tcW w:w="911" w:type="pct"/>
            <w:vAlign w:val="center"/>
          </w:tcPr>
          <w:p w14:paraId="2BECAC48" w14:textId="77777777" w:rsidR="00FB3A96" w:rsidRDefault="00FB3A96" w:rsidP="001D7F07">
            <w:pPr>
              <w:rPr>
                <w:sz w:val="20"/>
                <w:szCs w:val="20"/>
              </w:rPr>
            </w:pPr>
            <w:r w:rsidRPr="00541E1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light</w:t>
            </w:r>
            <w:r w:rsidRPr="00541E12">
              <w:rPr>
                <w:sz w:val="20"/>
                <w:szCs w:val="20"/>
              </w:rPr>
              <w:t xml:space="preserve"> problems with social relationships</w:t>
            </w:r>
          </w:p>
        </w:tc>
        <w:tc>
          <w:tcPr>
            <w:tcW w:w="872" w:type="pct"/>
            <w:vAlign w:val="center"/>
          </w:tcPr>
          <w:p w14:paraId="319A1548" w14:textId="77777777" w:rsidR="00FB3A96" w:rsidRDefault="00FB3A96" w:rsidP="001D7F07">
            <w:pPr>
              <w:rPr>
                <w:sz w:val="20"/>
                <w:szCs w:val="20"/>
              </w:rPr>
            </w:pPr>
          </w:p>
        </w:tc>
      </w:tr>
      <w:tr w:rsidR="00FB3A96" w14:paraId="0FBAAEB6" w14:textId="77777777" w:rsidTr="006E283A">
        <w:tc>
          <w:tcPr>
            <w:tcW w:w="603" w:type="pct"/>
            <w:vAlign w:val="center"/>
          </w:tcPr>
          <w:p w14:paraId="5262C8B9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3</w:t>
            </w:r>
          </w:p>
        </w:tc>
        <w:tc>
          <w:tcPr>
            <w:tcW w:w="869" w:type="pct"/>
            <w:vAlign w:val="center"/>
          </w:tcPr>
          <w:p w14:paraId="32BB4696" w14:textId="77777777" w:rsidR="00FB3A96" w:rsidRDefault="00FB3A96" w:rsidP="001D7F07">
            <w:pPr>
              <w:rPr>
                <w:sz w:val="20"/>
                <w:szCs w:val="20"/>
              </w:rPr>
            </w:pPr>
            <w:r w:rsidRPr="001D7F9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moderate</w:t>
            </w:r>
            <w:r w:rsidRPr="001D7F92">
              <w:rPr>
                <w:sz w:val="20"/>
                <w:szCs w:val="20"/>
              </w:rPr>
              <w:t xml:space="preserve"> problems sleeping</w:t>
            </w:r>
          </w:p>
        </w:tc>
        <w:tc>
          <w:tcPr>
            <w:tcW w:w="873" w:type="pct"/>
            <w:vAlign w:val="center"/>
          </w:tcPr>
          <w:p w14:paraId="558FB91D" w14:textId="77777777" w:rsidR="00FB3A96" w:rsidRDefault="00FB3A96" w:rsidP="001D7F07">
            <w:pPr>
              <w:rPr>
                <w:sz w:val="20"/>
                <w:szCs w:val="20"/>
              </w:rPr>
            </w:pPr>
            <w:r w:rsidRPr="00924DC8">
              <w:rPr>
                <w:sz w:val="20"/>
                <w:szCs w:val="20"/>
              </w:rPr>
              <w:t xml:space="preserve">I am </w:t>
            </w:r>
            <w:r>
              <w:rPr>
                <w:sz w:val="20"/>
                <w:szCs w:val="20"/>
              </w:rPr>
              <w:t>moderately</w:t>
            </w:r>
            <w:r w:rsidRPr="00924DC8">
              <w:rPr>
                <w:sz w:val="20"/>
                <w:szCs w:val="20"/>
              </w:rPr>
              <w:t xml:space="preserve"> tired</w:t>
            </w:r>
          </w:p>
        </w:tc>
        <w:tc>
          <w:tcPr>
            <w:tcW w:w="873" w:type="pct"/>
            <w:vAlign w:val="center"/>
          </w:tcPr>
          <w:p w14:paraId="05BD7876" w14:textId="77777777" w:rsidR="00FB3A96" w:rsidRPr="00801A22" w:rsidRDefault="00FB3A96" w:rsidP="001D7F07">
            <w:pPr>
              <w:rPr>
                <w:sz w:val="20"/>
                <w:szCs w:val="20"/>
              </w:rPr>
            </w:pPr>
            <w:r w:rsidRPr="000D1EC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0" allowOverlap="1" wp14:anchorId="5FF70A73" wp14:editId="27F7CA45">
                      <wp:simplePos x="0" y="0"/>
                      <wp:positionH relativeFrom="margin">
                        <wp:posOffset>-3182620</wp:posOffset>
                      </wp:positionH>
                      <wp:positionV relativeFrom="margin">
                        <wp:posOffset>-1801495</wp:posOffset>
                      </wp:positionV>
                      <wp:extent cx="6452235" cy="1921510"/>
                      <wp:effectExtent l="0" t="0" r="0" b="0"/>
                      <wp:wrapNone/>
                      <wp:docPr id="580134169" name="PowerPlusWaterMarkObject18018659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 rot="18900000">
                                <a:off x="0" y="0"/>
                                <a:ext cx="6452235" cy="1921510"/>
                              </a:xfrm>
                              <a:prstGeom prst="rect">
                                <a:avLst/>
                              </a:prstGeom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2A57BB9" w14:textId="77777777" w:rsidR="00FB3A96" w:rsidRDefault="00FB3A96" w:rsidP="005E7D96">
                                  <w:pPr>
                                    <w:jc w:val="center"/>
                                    <w:rPr>
                                      <w:color w:val="C0C0C0"/>
                                      <w:sz w:val="72"/>
                                      <w:szCs w:val="72"/>
                                    </w:rPr>
                                  </w:pPr>
                                  <w:r>
                                    <w:rPr>
                                      <w:color w:val="C0C0C0"/>
                                      <w:sz w:val="72"/>
                                      <w:szCs w:val="72"/>
                                    </w:rPr>
                                    <w:t>SAMPLE</w:t>
                                  </w:r>
                                </w:p>
                              </w:txbxContent>
                            </wps:txbx>
                            <wps:bodyPr wrap="square" numCol="1" fromWordArt="1">
                              <a:prstTxWarp prst="textPlain">
                                <a:avLst>
                                  <a:gd name="adj" fmla="val 50000"/>
                                </a:avLst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F70A7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werPlusWaterMarkObject1801865977" o:spid="_x0000_s1026" type="#_x0000_t202" style="position:absolute;margin-left:-250.6pt;margin-top:-141.85pt;width:508.05pt;height:151.3pt;rotation:-45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" o:allowincell="f" filled="f" stroked="f">
                      <v:stroke joinstyle="round"/>
                      <v:path arrowok="t"/>
                      <v:textbox>
                        <w:txbxContent>
                          <w:p w14:paraId="42A57BB9" w14:textId="77777777" w:rsidR="00FB3A96" w:rsidRDefault="00FB3A96" w:rsidP="005E7D96">
                            <w:pPr>
                              <w:jc w:val="center"/>
                              <w:rPr>
                                <w:color w:val="C0C0C0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color w:val="C0C0C0"/>
                                <w:sz w:val="72"/>
                                <w:szCs w:val="72"/>
                              </w:rPr>
                              <w:t>SAMPLE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Pr="00801A2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moderate</w:t>
            </w:r>
            <w:r w:rsidRPr="00801A22">
              <w:rPr>
                <w:sz w:val="20"/>
                <w:szCs w:val="20"/>
              </w:rPr>
              <w:t xml:space="preserve"> problems with self-confidence</w:t>
            </w:r>
          </w:p>
        </w:tc>
        <w:tc>
          <w:tcPr>
            <w:tcW w:w="911" w:type="pct"/>
            <w:vAlign w:val="center"/>
          </w:tcPr>
          <w:p w14:paraId="50C3020F" w14:textId="77777777" w:rsidR="00FB3A96" w:rsidRDefault="00FB3A96" w:rsidP="001D7F07">
            <w:pPr>
              <w:rPr>
                <w:sz w:val="20"/>
                <w:szCs w:val="20"/>
              </w:rPr>
            </w:pPr>
            <w:r w:rsidRPr="00541E1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moderate</w:t>
            </w:r>
            <w:r w:rsidRPr="00541E12">
              <w:rPr>
                <w:sz w:val="20"/>
                <w:szCs w:val="20"/>
              </w:rPr>
              <w:t xml:space="preserve"> problems with social relationships</w:t>
            </w:r>
          </w:p>
        </w:tc>
        <w:tc>
          <w:tcPr>
            <w:tcW w:w="872" w:type="pct"/>
            <w:vAlign w:val="center"/>
          </w:tcPr>
          <w:p w14:paraId="6432E651" w14:textId="77777777" w:rsidR="00FB3A96" w:rsidRDefault="00FB3A96" w:rsidP="001D7F07">
            <w:pPr>
              <w:rPr>
                <w:sz w:val="20"/>
                <w:szCs w:val="20"/>
              </w:rPr>
            </w:pPr>
          </w:p>
        </w:tc>
      </w:tr>
      <w:tr w:rsidR="00FB3A96" w14:paraId="6B2E169C" w14:textId="77777777" w:rsidTr="006E283A">
        <w:tc>
          <w:tcPr>
            <w:tcW w:w="603" w:type="pct"/>
            <w:vAlign w:val="center"/>
          </w:tcPr>
          <w:p w14:paraId="07CD2435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4</w:t>
            </w:r>
          </w:p>
        </w:tc>
        <w:tc>
          <w:tcPr>
            <w:tcW w:w="869" w:type="pct"/>
            <w:vAlign w:val="center"/>
          </w:tcPr>
          <w:p w14:paraId="63F2BF8C" w14:textId="77777777" w:rsidR="00FB3A96" w:rsidRDefault="00FB3A96" w:rsidP="001D7F07">
            <w:pPr>
              <w:rPr>
                <w:sz w:val="20"/>
                <w:szCs w:val="20"/>
              </w:rPr>
            </w:pPr>
            <w:r w:rsidRPr="001D7F9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evere</w:t>
            </w:r>
            <w:r w:rsidRPr="001D7F92">
              <w:rPr>
                <w:sz w:val="20"/>
                <w:szCs w:val="20"/>
              </w:rPr>
              <w:t xml:space="preserve"> problems sleeping</w:t>
            </w:r>
          </w:p>
        </w:tc>
        <w:tc>
          <w:tcPr>
            <w:tcW w:w="873" w:type="pct"/>
            <w:vAlign w:val="center"/>
          </w:tcPr>
          <w:p w14:paraId="72AB43D6" w14:textId="77777777" w:rsidR="00FB3A96" w:rsidRDefault="00FB3A96" w:rsidP="001D7F07">
            <w:pPr>
              <w:rPr>
                <w:sz w:val="20"/>
                <w:szCs w:val="20"/>
              </w:rPr>
            </w:pPr>
            <w:r w:rsidRPr="00924DC8">
              <w:rPr>
                <w:sz w:val="20"/>
                <w:szCs w:val="20"/>
              </w:rPr>
              <w:t xml:space="preserve">I am </w:t>
            </w:r>
            <w:r>
              <w:rPr>
                <w:sz w:val="20"/>
                <w:szCs w:val="20"/>
              </w:rPr>
              <w:t>severely</w:t>
            </w:r>
            <w:r w:rsidRPr="00924DC8">
              <w:rPr>
                <w:sz w:val="20"/>
                <w:szCs w:val="20"/>
              </w:rPr>
              <w:t xml:space="preserve"> tired</w:t>
            </w:r>
          </w:p>
        </w:tc>
        <w:tc>
          <w:tcPr>
            <w:tcW w:w="873" w:type="pct"/>
            <w:vAlign w:val="center"/>
          </w:tcPr>
          <w:p w14:paraId="2F564AC0" w14:textId="77777777" w:rsidR="00FB3A96" w:rsidRPr="00801A22" w:rsidRDefault="00FB3A96" w:rsidP="001D7F07">
            <w:pPr>
              <w:rPr>
                <w:sz w:val="20"/>
                <w:szCs w:val="20"/>
              </w:rPr>
            </w:pPr>
            <w:r w:rsidRPr="00801A2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evere</w:t>
            </w:r>
            <w:r w:rsidRPr="00801A22">
              <w:rPr>
                <w:sz w:val="20"/>
                <w:szCs w:val="20"/>
              </w:rPr>
              <w:t xml:space="preserve"> problems with self-confidence</w:t>
            </w:r>
          </w:p>
        </w:tc>
        <w:tc>
          <w:tcPr>
            <w:tcW w:w="911" w:type="pct"/>
            <w:vAlign w:val="center"/>
          </w:tcPr>
          <w:p w14:paraId="1C7E71B5" w14:textId="77777777" w:rsidR="00FB3A96" w:rsidRDefault="00FB3A96" w:rsidP="001D7F07">
            <w:pPr>
              <w:rPr>
                <w:sz w:val="20"/>
                <w:szCs w:val="20"/>
              </w:rPr>
            </w:pPr>
            <w:r w:rsidRPr="00541E1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severe</w:t>
            </w:r>
            <w:r w:rsidRPr="00541E12">
              <w:rPr>
                <w:sz w:val="20"/>
                <w:szCs w:val="20"/>
              </w:rPr>
              <w:t xml:space="preserve"> problems with social relationships</w:t>
            </w:r>
          </w:p>
        </w:tc>
        <w:tc>
          <w:tcPr>
            <w:tcW w:w="872" w:type="pct"/>
            <w:vAlign w:val="center"/>
          </w:tcPr>
          <w:p w14:paraId="39DCEAF2" w14:textId="77777777" w:rsidR="00FB3A96" w:rsidRDefault="00FB3A96" w:rsidP="001D7F07">
            <w:pPr>
              <w:rPr>
                <w:sz w:val="20"/>
                <w:szCs w:val="20"/>
              </w:rPr>
            </w:pPr>
          </w:p>
        </w:tc>
      </w:tr>
      <w:tr w:rsidR="00FB3A96" w14:paraId="648CEE9E" w14:textId="77777777" w:rsidTr="006E283A">
        <w:tc>
          <w:tcPr>
            <w:tcW w:w="603" w:type="pct"/>
            <w:vAlign w:val="center"/>
          </w:tcPr>
          <w:p w14:paraId="62265090" w14:textId="77777777" w:rsidR="00FB3A96" w:rsidRDefault="00FB3A96" w:rsidP="001D7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5</w:t>
            </w:r>
          </w:p>
        </w:tc>
        <w:tc>
          <w:tcPr>
            <w:tcW w:w="869" w:type="pct"/>
            <w:vAlign w:val="center"/>
          </w:tcPr>
          <w:p w14:paraId="72ED81BF" w14:textId="77777777" w:rsidR="00FB3A96" w:rsidRDefault="00FB3A96" w:rsidP="001D7F07">
            <w:pPr>
              <w:rPr>
                <w:sz w:val="20"/>
                <w:szCs w:val="20"/>
              </w:rPr>
            </w:pPr>
            <w:r w:rsidRPr="001D7F9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extreme</w:t>
            </w:r>
            <w:r w:rsidRPr="001D7F92">
              <w:rPr>
                <w:sz w:val="20"/>
                <w:szCs w:val="20"/>
              </w:rPr>
              <w:t xml:space="preserve"> problems sleeping</w:t>
            </w:r>
          </w:p>
        </w:tc>
        <w:tc>
          <w:tcPr>
            <w:tcW w:w="873" w:type="pct"/>
            <w:vAlign w:val="center"/>
          </w:tcPr>
          <w:p w14:paraId="1C9769A2" w14:textId="77777777" w:rsidR="00FB3A96" w:rsidRDefault="00FB3A96" w:rsidP="001D7F07">
            <w:pPr>
              <w:rPr>
                <w:sz w:val="20"/>
                <w:szCs w:val="20"/>
              </w:rPr>
            </w:pPr>
            <w:r w:rsidRPr="00924DC8">
              <w:rPr>
                <w:sz w:val="20"/>
                <w:szCs w:val="20"/>
              </w:rPr>
              <w:t xml:space="preserve">I am </w:t>
            </w:r>
            <w:r>
              <w:rPr>
                <w:sz w:val="20"/>
                <w:szCs w:val="20"/>
              </w:rPr>
              <w:t>extremely</w:t>
            </w:r>
            <w:r w:rsidRPr="00924DC8">
              <w:rPr>
                <w:sz w:val="20"/>
                <w:szCs w:val="20"/>
              </w:rPr>
              <w:t xml:space="preserve"> tired</w:t>
            </w:r>
          </w:p>
        </w:tc>
        <w:tc>
          <w:tcPr>
            <w:tcW w:w="873" w:type="pct"/>
            <w:vAlign w:val="center"/>
          </w:tcPr>
          <w:p w14:paraId="77BC3F3E" w14:textId="77777777" w:rsidR="00FB3A96" w:rsidRPr="00801A22" w:rsidRDefault="00FB3A96" w:rsidP="001D7F07">
            <w:pPr>
              <w:rPr>
                <w:sz w:val="20"/>
                <w:szCs w:val="20"/>
              </w:rPr>
            </w:pPr>
            <w:r w:rsidRPr="00801A2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extreme</w:t>
            </w:r>
            <w:r w:rsidRPr="00801A22">
              <w:rPr>
                <w:sz w:val="20"/>
                <w:szCs w:val="20"/>
              </w:rPr>
              <w:t xml:space="preserve"> problems with self-confidence</w:t>
            </w:r>
          </w:p>
        </w:tc>
        <w:tc>
          <w:tcPr>
            <w:tcW w:w="911" w:type="pct"/>
            <w:vAlign w:val="center"/>
          </w:tcPr>
          <w:p w14:paraId="0BD33419" w14:textId="77777777" w:rsidR="00FB3A96" w:rsidRDefault="00FB3A96" w:rsidP="001D7F07">
            <w:pPr>
              <w:rPr>
                <w:sz w:val="20"/>
                <w:szCs w:val="20"/>
              </w:rPr>
            </w:pPr>
            <w:r w:rsidRPr="00541E12">
              <w:rPr>
                <w:sz w:val="20"/>
                <w:szCs w:val="20"/>
              </w:rPr>
              <w:t xml:space="preserve">I have </w:t>
            </w:r>
            <w:r>
              <w:rPr>
                <w:sz w:val="20"/>
                <w:szCs w:val="20"/>
              </w:rPr>
              <w:t>extreme</w:t>
            </w:r>
            <w:r w:rsidRPr="00541E12">
              <w:rPr>
                <w:sz w:val="20"/>
                <w:szCs w:val="20"/>
              </w:rPr>
              <w:t xml:space="preserve"> problems with social relationships</w:t>
            </w:r>
          </w:p>
        </w:tc>
        <w:tc>
          <w:tcPr>
            <w:tcW w:w="872" w:type="pct"/>
            <w:vAlign w:val="center"/>
          </w:tcPr>
          <w:p w14:paraId="40825F40" w14:textId="77777777" w:rsidR="00FB3A96" w:rsidRDefault="00FB3A96" w:rsidP="001D7F07">
            <w:pPr>
              <w:rPr>
                <w:sz w:val="20"/>
                <w:szCs w:val="20"/>
              </w:rPr>
            </w:pPr>
          </w:p>
        </w:tc>
      </w:tr>
    </w:tbl>
    <w:p w14:paraId="0DAB1179" w14:textId="77777777" w:rsidR="00FB3A96" w:rsidRPr="006E283A" w:rsidRDefault="00FB3A96" w:rsidP="00F73B35">
      <w:pPr>
        <w:jc w:val="both"/>
        <w:rPr>
          <w:b/>
          <w:bCs/>
          <w:i/>
          <w:iCs/>
          <w:sz w:val="20"/>
          <w:szCs w:val="20"/>
        </w:rPr>
      </w:pPr>
      <w:r w:rsidRPr="006E283A">
        <w:rPr>
          <w:b/>
          <w:bCs/>
          <w:i/>
          <w:iCs/>
          <w:sz w:val="20"/>
          <w:szCs w:val="20"/>
        </w:rPr>
        <w:t>© EuroQol Research Foundation. EQ-5D</w:t>
      </w:r>
      <w:r w:rsidRPr="006E283A">
        <w:rPr>
          <w:b/>
          <w:bCs/>
          <w:i/>
          <w:iCs/>
          <w:sz w:val="20"/>
          <w:szCs w:val="20"/>
          <w:vertAlign w:val="superscript"/>
        </w:rPr>
        <w:t>TM</w:t>
      </w:r>
      <w:r w:rsidRPr="006E283A">
        <w:rPr>
          <w:b/>
          <w:bCs/>
          <w:i/>
          <w:iCs/>
          <w:sz w:val="20"/>
          <w:szCs w:val="20"/>
        </w:rPr>
        <w:t xml:space="preserve"> is a trade mark of the EuroQol Research Foundation. This is a modified EQ-5D. Reproduced by permission of EuroQol Research Foundation. Reproduction of this version is not allowed. For reproduction, use or modification of the EQ-5D (any version), please register your study by using the online EQ registration page: </w:t>
      </w:r>
      <w:hyperlink r:id="rId5" w:history="1">
        <w:r w:rsidRPr="006E283A">
          <w:rPr>
            <w:rStyle w:val="Hyperlink"/>
            <w:b/>
            <w:bCs/>
            <w:i/>
            <w:iCs/>
            <w:color w:val="0070C0"/>
            <w:sz w:val="20"/>
            <w:szCs w:val="20"/>
          </w:rPr>
          <w:t>www.euroqol.org</w:t>
        </w:r>
      </w:hyperlink>
    </w:p>
    <w:p w14:paraId="76C9FBE9" w14:textId="77777777" w:rsidR="00FB3A96" w:rsidRPr="00695EDA" w:rsidRDefault="00FB3A96" w:rsidP="00F46B15">
      <w:pPr>
        <w:jc w:val="both"/>
        <w:rPr>
          <w:sz w:val="20"/>
          <w:szCs w:val="20"/>
        </w:rPr>
      </w:pPr>
    </w:p>
    <w:p w14:paraId="3DD2193F" w14:textId="77777777" w:rsidR="00FB3A96" w:rsidRDefault="00FB3A96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01F6C9D" w14:textId="77777777" w:rsidR="00FB3A96" w:rsidRPr="00E50D51" w:rsidRDefault="00FB3A96" w:rsidP="00E50D51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Appendix 2. Additional outcome measures</w:t>
      </w:r>
    </w:p>
    <w:p w14:paraId="10969E00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7D382D1B" w14:textId="77777777" w:rsidR="00FB3A96" w:rsidRPr="00695EDA" w:rsidRDefault="00FB3A96" w:rsidP="00E50D51">
      <w:pPr>
        <w:jc w:val="both"/>
        <w:rPr>
          <w:i/>
          <w:iCs/>
          <w:sz w:val="20"/>
          <w:szCs w:val="20"/>
        </w:rPr>
      </w:pPr>
      <w:r w:rsidRPr="00695EDA">
        <w:rPr>
          <w:i/>
          <w:iCs/>
          <w:sz w:val="20"/>
          <w:szCs w:val="20"/>
        </w:rPr>
        <w:t>PROMIS Global Health and PROMIS Sleep Disturbance Short Form</w:t>
      </w:r>
    </w:p>
    <w:p w14:paraId="6F274D1B" w14:textId="77777777" w:rsidR="00FB3A96" w:rsidRPr="00695EDA" w:rsidRDefault="00FB3A96" w:rsidP="00E50D51">
      <w:pPr>
        <w:jc w:val="both"/>
        <w:rPr>
          <w:sz w:val="20"/>
          <w:szCs w:val="20"/>
        </w:rPr>
      </w:pPr>
      <w:r w:rsidRPr="00695EDA">
        <w:rPr>
          <w:sz w:val="20"/>
          <w:szCs w:val="20"/>
        </w:rPr>
        <w:t>PROMIS Global Health is a brief, standardized assessment of general health status</w:t>
      </w:r>
      <w:r>
        <w:rPr>
          <w:sz w:val="20"/>
          <w:szCs w:val="20"/>
        </w:rPr>
        <w:t xml:space="preserve"> </w:t>
      </w:r>
      <w:r>
        <w:rPr>
          <w:noProof/>
          <w:sz w:val="20"/>
          <w:szCs w:val="20"/>
        </w:rPr>
        <w:t>[1]</w:t>
      </w:r>
      <w:r w:rsidRPr="00695EDA">
        <w:rPr>
          <w:sz w:val="20"/>
          <w:szCs w:val="20"/>
        </w:rPr>
        <w:t xml:space="preserve">. It consists of 10 items drawn from the broader PROMIS (Patient-Reported Outcomes Measurement Information System) framework. Nine items are rated using a 5-point Likert scale, while one item, pain intensity, is rated on an 11-point numeric scale ranging from 0 (“no pain”) to 10 (“worst imaginable pain”). Three items use a recall period of “the past 7 days”, whereas the remaining items assess health status “in general”. The PROMIS captures multiple domains including physical, mental, and social health. </w:t>
      </w:r>
    </w:p>
    <w:p w14:paraId="51C5FF04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33D5202F" w14:textId="77777777" w:rsidR="00FB3A96" w:rsidRPr="00695EDA" w:rsidRDefault="00FB3A96" w:rsidP="00E50D51">
      <w:pPr>
        <w:jc w:val="both"/>
        <w:rPr>
          <w:sz w:val="20"/>
          <w:szCs w:val="20"/>
        </w:rPr>
      </w:pPr>
      <w:r w:rsidRPr="003D0E86">
        <w:rPr>
          <w:i/>
          <w:iCs/>
          <w:sz w:val="20"/>
          <w:szCs w:val="20"/>
        </w:rPr>
        <w:t>PROMIS Sleep Disturbance Short Form</w:t>
      </w:r>
      <w:r w:rsidRPr="00695EDA">
        <w:rPr>
          <w:sz w:val="20"/>
          <w:szCs w:val="20"/>
        </w:rPr>
        <w:t xml:space="preserve"> is designed to assess the quality of sleep and the presence of sleep-related problems </w:t>
      </w:r>
      <w:r>
        <w:rPr>
          <w:noProof/>
          <w:sz w:val="20"/>
          <w:szCs w:val="20"/>
        </w:rPr>
        <w:t>[2]</w:t>
      </w:r>
      <w:r w:rsidRPr="00695EDA">
        <w:rPr>
          <w:sz w:val="20"/>
          <w:szCs w:val="20"/>
        </w:rPr>
        <w:t xml:space="preserve">. It includes items that evaluate sleep-related issues such as sleep quality, sleep disturbances, and difficulty falling asleep over the past 7 days. The responses are measured on a 5-point Likert scale, with higher scores indicating greater sleep disturbance. </w:t>
      </w:r>
    </w:p>
    <w:p w14:paraId="12407BDA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4EDC0654" w14:textId="77777777" w:rsidR="00FB3A96" w:rsidRPr="00695EDA" w:rsidRDefault="00FB3A96" w:rsidP="00E50D51">
      <w:pPr>
        <w:jc w:val="both"/>
        <w:rPr>
          <w:i/>
          <w:iCs/>
          <w:sz w:val="20"/>
          <w:szCs w:val="20"/>
        </w:rPr>
      </w:pPr>
      <w:r w:rsidRPr="00695EDA">
        <w:rPr>
          <w:i/>
          <w:iCs/>
          <w:sz w:val="20"/>
          <w:szCs w:val="20"/>
        </w:rPr>
        <w:t>ICEpop CAPability measure for Adults (ICECAP-A)</w:t>
      </w:r>
    </w:p>
    <w:p w14:paraId="69EB9DD4" w14:textId="77777777" w:rsidR="00FB3A96" w:rsidRPr="00695EDA" w:rsidRDefault="00FB3A96" w:rsidP="00E50D51">
      <w:pPr>
        <w:jc w:val="both"/>
        <w:rPr>
          <w:sz w:val="20"/>
          <w:szCs w:val="20"/>
        </w:rPr>
      </w:pPr>
      <w:r w:rsidRPr="00695EDA">
        <w:rPr>
          <w:sz w:val="20"/>
          <w:szCs w:val="20"/>
        </w:rPr>
        <w:t xml:space="preserve">ICECAP-A is a standardized assessment used to measure individuals’ capabilities to do and be things they value in life. It consists of five attributes: stability, attachment, autonomy, achievement, and enjoyment </w:t>
      </w:r>
      <w:r>
        <w:rPr>
          <w:noProof/>
          <w:sz w:val="20"/>
          <w:szCs w:val="20"/>
        </w:rPr>
        <w:t>[3]</w:t>
      </w:r>
      <w:r w:rsidRPr="00695EDA">
        <w:rPr>
          <w:sz w:val="20"/>
          <w:szCs w:val="20"/>
        </w:rPr>
        <w:t xml:space="preserve">. Each dimension is rated on a four-level scale, ranging from 1 (“not being able to experience a capability at all”) to 4 (“being able to fully experience a capability”). The recall period for all items is “at the moment”, reflecting on the individuals’ current state of capability. </w:t>
      </w:r>
    </w:p>
    <w:p w14:paraId="0F12BBA4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5CB52C16" w14:textId="77777777" w:rsidR="00FB3A96" w:rsidRPr="00695EDA" w:rsidRDefault="00FB3A96" w:rsidP="00E50D51">
      <w:pPr>
        <w:jc w:val="both"/>
        <w:rPr>
          <w:i/>
          <w:iCs/>
          <w:sz w:val="20"/>
          <w:szCs w:val="20"/>
        </w:rPr>
      </w:pPr>
      <w:r w:rsidRPr="00695EDA">
        <w:rPr>
          <w:i/>
          <w:iCs/>
          <w:sz w:val="20"/>
          <w:szCs w:val="20"/>
        </w:rPr>
        <w:t>WHO-5 well-being index</w:t>
      </w:r>
    </w:p>
    <w:p w14:paraId="2D6939F6" w14:textId="77777777" w:rsidR="00FB3A96" w:rsidRPr="00695EDA" w:rsidRDefault="00FB3A96" w:rsidP="00E50D51">
      <w:pPr>
        <w:jc w:val="both"/>
        <w:rPr>
          <w:sz w:val="20"/>
          <w:szCs w:val="20"/>
        </w:rPr>
      </w:pPr>
      <w:r w:rsidRPr="00695EDA">
        <w:rPr>
          <w:sz w:val="20"/>
          <w:szCs w:val="20"/>
        </w:rPr>
        <w:t xml:space="preserve">The WHO-5 well-being index is a standardized assessment of subjective mental well-being over the past two weeks </w:t>
      </w:r>
      <w:r>
        <w:rPr>
          <w:noProof/>
          <w:sz w:val="20"/>
          <w:szCs w:val="20"/>
        </w:rPr>
        <w:t>[4]</w:t>
      </w:r>
      <w:r w:rsidRPr="00695EDA">
        <w:rPr>
          <w:sz w:val="20"/>
          <w:szCs w:val="20"/>
        </w:rPr>
        <w:t xml:space="preserve">. The scale consists of five positively worded statements on a six-point Likert scale ranging from 0 (“at no time”) to 5 (“all of the time”). </w:t>
      </w:r>
    </w:p>
    <w:p w14:paraId="38E15069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36D68EE8" w14:textId="77777777" w:rsidR="00FB3A96" w:rsidRPr="00695EDA" w:rsidRDefault="00FB3A96" w:rsidP="00E50D51">
      <w:pPr>
        <w:jc w:val="both"/>
        <w:rPr>
          <w:i/>
          <w:iCs/>
          <w:sz w:val="20"/>
          <w:szCs w:val="20"/>
        </w:rPr>
      </w:pPr>
      <w:r w:rsidRPr="00695EDA">
        <w:rPr>
          <w:i/>
          <w:iCs/>
          <w:sz w:val="20"/>
          <w:szCs w:val="20"/>
        </w:rPr>
        <w:t>Older People’s Quality of Life questionnaire-brief (OPQOL-brief)</w:t>
      </w:r>
    </w:p>
    <w:p w14:paraId="60352E0D" w14:textId="77777777" w:rsidR="00FB3A96" w:rsidRPr="00695EDA" w:rsidRDefault="00FB3A96" w:rsidP="00E50D51">
      <w:pPr>
        <w:jc w:val="both"/>
        <w:rPr>
          <w:sz w:val="20"/>
          <w:szCs w:val="20"/>
        </w:rPr>
      </w:pPr>
      <w:r w:rsidRPr="00695EDA">
        <w:rPr>
          <w:sz w:val="20"/>
          <w:szCs w:val="20"/>
        </w:rPr>
        <w:t xml:space="preserve">The OPQOL-brief is a standardized assessment of quality of life among older adults. It consists of 14 items and can be grouped into two dimensions: ‘psychological well-being’ and ‘life restrictions and limitations’. Each item is rated on a 5-point Likert scale </w:t>
      </w:r>
      <w:r>
        <w:rPr>
          <w:noProof/>
          <w:sz w:val="20"/>
          <w:szCs w:val="20"/>
        </w:rPr>
        <w:t>[5]</w:t>
      </w:r>
      <w:r w:rsidRPr="00695EDA">
        <w:rPr>
          <w:sz w:val="20"/>
          <w:szCs w:val="20"/>
        </w:rPr>
        <w:t xml:space="preserve">. The questionnaire was administered using adaptive logic so that only participants aged 65 years and older were presented with the OPQOL-brief </w:t>
      </w:r>
      <w:r>
        <w:rPr>
          <w:noProof/>
          <w:sz w:val="20"/>
          <w:szCs w:val="20"/>
        </w:rPr>
        <w:t>[6]</w:t>
      </w:r>
      <w:r w:rsidRPr="00695EDA">
        <w:rPr>
          <w:sz w:val="20"/>
          <w:szCs w:val="20"/>
        </w:rPr>
        <w:t xml:space="preserve">. </w:t>
      </w:r>
    </w:p>
    <w:p w14:paraId="73348568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40EEDB12" w14:textId="77777777" w:rsidR="00FB3A96" w:rsidRPr="00695EDA" w:rsidRDefault="00FB3A96" w:rsidP="00E50D51">
      <w:pPr>
        <w:jc w:val="both"/>
        <w:rPr>
          <w:i/>
          <w:iCs/>
          <w:sz w:val="20"/>
          <w:szCs w:val="20"/>
        </w:rPr>
      </w:pPr>
      <w:r w:rsidRPr="00695EDA">
        <w:rPr>
          <w:i/>
          <w:iCs/>
          <w:sz w:val="20"/>
          <w:szCs w:val="20"/>
        </w:rPr>
        <w:t>2-item Patient Health Questionnaire (PHQ-2) and 2-item Generalized Anxiety Disorder questionnaire (GAD-2)</w:t>
      </w:r>
    </w:p>
    <w:p w14:paraId="265717C9" w14:textId="77777777" w:rsidR="00FB3A96" w:rsidRPr="00695EDA" w:rsidRDefault="00FB3A96" w:rsidP="00E50D51">
      <w:pPr>
        <w:jc w:val="both"/>
        <w:rPr>
          <w:sz w:val="20"/>
          <w:szCs w:val="20"/>
        </w:rPr>
      </w:pPr>
      <w:r w:rsidRPr="00695EDA">
        <w:rPr>
          <w:sz w:val="20"/>
          <w:szCs w:val="20"/>
        </w:rPr>
        <w:t xml:space="preserve">The PHQ-2 and GAD-2 are standardized assessments for symptoms of depression and anxiety, respectively, over the last two weeks </w:t>
      </w:r>
      <w:r>
        <w:rPr>
          <w:noProof/>
          <w:sz w:val="20"/>
          <w:szCs w:val="20"/>
        </w:rPr>
        <w:t>[7, 8]</w:t>
      </w:r>
      <w:r w:rsidRPr="00695EDA">
        <w:rPr>
          <w:sz w:val="20"/>
          <w:szCs w:val="20"/>
        </w:rPr>
        <w:t xml:space="preserve">. The PHQ-2 includes two items assessing the presence and frequency of depressive symptoms, while the GAD-2 includes two items measuring the presence and frequency of anxiety symptoms. Each item in both instruments is rated on a 4-point scale ranging from 0 (“not at all”) to 3 (“nearly every day”). </w:t>
      </w:r>
    </w:p>
    <w:p w14:paraId="7638301D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649ACE48" w14:textId="77777777" w:rsidR="00FB3A96" w:rsidRPr="00695EDA" w:rsidRDefault="00FB3A96" w:rsidP="00E50D51">
      <w:pPr>
        <w:jc w:val="both"/>
        <w:rPr>
          <w:sz w:val="20"/>
          <w:szCs w:val="20"/>
        </w:rPr>
      </w:pPr>
      <w:r w:rsidRPr="00695EDA">
        <w:rPr>
          <w:i/>
          <w:iCs/>
          <w:sz w:val="20"/>
          <w:szCs w:val="20"/>
        </w:rPr>
        <w:t>Social determinants of health</w:t>
      </w:r>
    </w:p>
    <w:p w14:paraId="21E882D7" w14:textId="77777777" w:rsidR="00FB3A96" w:rsidRDefault="00FB3A96" w:rsidP="00E50D51">
      <w:pPr>
        <w:jc w:val="both"/>
        <w:rPr>
          <w:sz w:val="20"/>
          <w:szCs w:val="20"/>
        </w:rPr>
      </w:pPr>
      <w:r w:rsidRPr="00695EDA">
        <w:rPr>
          <w:sz w:val="20"/>
          <w:szCs w:val="20"/>
        </w:rPr>
        <w:t xml:space="preserve">Measures related to social determinants of health were also included, which were partly adapted from the European Social Survey Source Questionnaire Development </w:t>
      </w:r>
      <w:r>
        <w:rPr>
          <w:noProof/>
          <w:sz w:val="20"/>
          <w:szCs w:val="20"/>
        </w:rPr>
        <w:t>[9]</w:t>
      </w:r>
      <w:r w:rsidRPr="00695EDA">
        <w:rPr>
          <w:sz w:val="20"/>
          <w:szCs w:val="20"/>
        </w:rPr>
        <w:t>. These items captured aspects of social connection and perceived social safety net. One item asked “Which of the following best describes your safety net?”, with responses rated on a 5-point scale ranging from 1 (“excellent”) to 5 (“poor”).</w:t>
      </w:r>
    </w:p>
    <w:p w14:paraId="6FF02E0C" w14:textId="77777777" w:rsidR="00FB3A96" w:rsidRDefault="00FB3A96" w:rsidP="00E50D51">
      <w:pPr>
        <w:jc w:val="both"/>
        <w:rPr>
          <w:sz w:val="20"/>
          <w:szCs w:val="20"/>
        </w:rPr>
      </w:pPr>
    </w:p>
    <w:p w14:paraId="6C23682F" w14:textId="77777777" w:rsidR="00FB3A96" w:rsidRDefault="00FB3A96">
      <w:pPr>
        <w:spacing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560CD95" w14:textId="77777777" w:rsidR="00FB3A96" w:rsidRDefault="00FB3A96" w:rsidP="00F9564B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Appendix 3. </w:t>
      </w:r>
      <w:r w:rsidRPr="00E634BC">
        <w:rPr>
          <w:b/>
          <w:bCs/>
          <w:sz w:val="20"/>
          <w:szCs w:val="20"/>
        </w:rPr>
        <w:t xml:space="preserve">Chronic </w:t>
      </w:r>
      <w:r>
        <w:rPr>
          <w:b/>
          <w:bCs/>
          <w:sz w:val="20"/>
          <w:szCs w:val="20"/>
        </w:rPr>
        <w:t>c</w:t>
      </w:r>
      <w:r w:rsidRPr="00E634BC">
        <w:rPr>
          <w:b/>
          <w:bCs/>
          <w:sz w:val="20"/>
          <w:szCs w:val="20"/>
        </w:rPr>
        <w:t xml:space="preserve">onditions and </w:t>
      </w:r>
      <w:r>
        <w:rPr>
          <w:b/>
          <w:bCs/>
          <w:sz w:val="20"/>
          <w:szCs w:val="20"/>
        </w:rPr>
        <w:t>c</w:t>
      </w:r>
      <w:r w:rsidRPr="00E634BC">
        <w:rPr>
          <w:b/>
          <w:bCs/>
          <w:sz w:val="20"/>
          <w:szCs w:val="20"/>
        </w:rPr>
        <w:t xml:space="preserve">orresponding </w:t>
      </w:r>
      <w:r>
        <w:rPr>
          <w:b/>
          <w:bCs/>
          <w:sz w:val="20"/>
          <w:szCs w:val="20"/>
        </w:rPr>
        <w:t>p</w:t>
      </w:r>
      <w:r w:rsidRPr="00E634BC">
        <w:rPr>
          <w:b/>
          <w:bCs/>
          <w:sz w:val="20"/>
          <w:szCs w:val="20"/>
        </w:rPr>
        <w:t xml:space="preserve">respecified EQ-5D-5L </w:t>
      </w:r>
      <w:r>
        <w:rPr>
          <w:b/>
          <w:bCs/>
          <w:sz w:val="20"/>
          <w:szCs w:val="20"/>
        </w:rPr>
        <w:t>b</w:t>
      </w:r>
      <w:r w:rsidRPr="00E634BC">
        <w:rPr>
          <w:b/>
          <w:bCs/>
          <w:sz w:val="20"/>
          <w:szCs w:val="20"/>
        </w:rPr>
        <w:t>olt-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750"/>
        <w:gridCol w:w="901"/>
        <w:gridCol w:w="1054"/>
        <w:gridCol w:w="765"/>
        <w:gridCol w:w="1033"/>
        <w:gridCol w:w="1294"/>
        <w:gridCol w:w="1108"/>
        <w:gridCol w:w="1043"/>
      </w:tblGrid>
      <w:tr w:rsidR="00FB3A96" w:rsidRPr="00BD0A95" w14:paraId="4C32C269" w14:textId="77777777" w:rsidTr="00390AF0">
        <w:trPr>
          <w:trHeight w:val="300"/>
        </w:trPr>
        <w:tc>
          <w:tcPr>
            <w:tcW w:w="1400" w:type="dxa"/>
            <w:noWrap/>
            <w:hideMark/>
          </w:tcPr>
          <w:p w14:paraId="0DBBA65F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Diseas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06F17">
              <w:rPr>
                <w:noProof/>
                <w:sz w:val="20"/>
                <w:szCs w:val="20"/>
              </w:rPr>
              <w:t>[10]</w:t>
            </w:r>
            <w:r w:rsidRPr="00306F17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noWrap/>
            <w:vAlign w:val="center"/>
            <w:hideMark/>
          </w:tcPr>
          <w:p w14:paraId="72EA4ACC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Vision</w:t>
            </w:r>
          </w:p>
        </w:tc>
        <w:tc>
          <w:tcPr>
            <w:tcW w:w="900" w:type="dxa"/>
            <w:noWrap/>
            <w:vAlign w:val="center"/>
            <w:hideMark/>
          </w:tcPr>
          <w:p w14:paraId="21446E78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Hearing</w:t>
            </w:r>
          </w:p>
        </w:tc>
        <w:tc>
          <w:tcPr>
            <w:tcW w:w="1053" w:type="dxa"/>
            <w:noWrap/>
            <w:vAlign w:val="center"/>
            <w:hideMark/>
          </w:tcPr>
          <w:p w14:paraId="594EBCE5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Breathing</w:t>
            </w:r>
          </w:p>
        </w:tc>
        <w:tc>
          <w:tcPr>
            <w:tcW w:w="777" w:type="dxa"/>
            <w:noWrap/>
            <w:vAlign w:val="center"/>
            <w:hideMark/>
          </w:tcPr>
          <w:p w14:paraId="3CB18C16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1031" w:type="dxa"/>
            <w:noWrap/>
            <w:vAlign w:val="center"/>
            <w:hideMark/>
          </w:tcPr>
          <w:p w14:paraId="0257FB3E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Tiredness</w:t>
            </w:r>
          </w:p>
        </w:tc>
        <w:tc>
          <w:tcPr>
            <w:tcW w:w="1292" w:type="dxa"/>
            <w:noWrap/>
            <w:vAlign w:val="center"/>
            <w:hideMark/>
          </w:tcPr>
          <w:p w14:paraId="044E256F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 xml:space="preserve">Social 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BD0A95">
              <w:rPr>
                <w:b/>
                <w:bCs/>
                <w:sz w:val="20"/>
                <w:szCs w:val="20"/>
              </w:rPr>
              <w:t>el</w:t>
            </w:r>
            <w:r>
              <w:rPr>
                <w:b/>
                <w:bCs/>
                <w:sz w:val="20"/>
                <w:szCs w:val="20"/>
              </w:rPr>
              <w:t>ationships</w:t>
            </w:r>
          </w:p>
        </w:tc>
        <w:tc>
          <w:tcPr>
            <w:tcW w:w="1106" w:type="dxa"/>
            <w:noWrap/>
            <w:vAlign w:val="center"/>
            <w:hideMark/>
          </w:tcPr>
          <w:p w14:paraId="44FED7BC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Self-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BD0A95">
              <w:rPr>
                <w:b/>
                <w:bCs/>
                <w:sz w:val="20"/>
                <w:szCs w:val="20"/>
              </w:rPr>
              <w:t>onf</w:t>
            </w:r>
            <w:r>
              <w:rPr>
                <w:b/>
                <w:bCs/>
                <w:sz w:val="20"/>
                <w:szCs w:val="20"/>
              </w:rPr>
              <w:t>idence</w:t>
            </w:r>
          </w:p>
        </w:tc>
        <w:tc>
          <w:tcPr>
            <w:tcW w:w="1042" w:type="dxa"/>
            <w:noWrap/>
            <w:vAlign w:val="center"/>
            <w:hideMark/>
          </w:tcPr>
          <w:p w14:paraId="7FA731E9" w14:textId="77777777" w:rsidR="00FB3A96" w:rsidRPr="00BD0A95" w:rsidRDefault="00FB3A96" w:rsidP="00306F17">
            <w:pPr>
              <w:rPr>
                <w:b/>
                <w:bCs/>
                <w:sz w:val="20"/>
                <w:szCs w:val="20"/>
              </w:rPr>
            </w:pPr>
            <w:r w:rsidRPr="00BD0A95">
              <w:rPr>
                <w:b/>
                <w:bCs/>
                <w:sz w:val="20"/>
                <w:szCs w:val="20"/>
              </w:rPr>
              <w:t>Cognition</w:t>
            </w:r>
          </w:p>
        </w:tc>
      </w:tr>
      <w:tr w:rsidR="00FB3A96" w:rsidRPr="00BD0A95" w14:paraId="2113B3B5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52591F45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iratory disease </w:t>
            </w:r>
            <w:r>
              <w:rPr>
                <w:noProof/>
                <w:sz w:val="20"/>
                <w:szCs w:val="20"/>
              </w:rPr>
              <w:t>[11-14]</w:t>
            </w:r>
          </w:p>
        </w:tc>
        <w:tc>
          <w:tcPr>
            <w:tcW w:w="749" w:type="dxa"/>
            <w:noWrap/>
            <w:vAlign w:val="center"/>
            <w:hideMark/>
          </w:tcPr>
          <w:p w14:paraId="40116DD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7AF876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23EB54E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16245EB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0C52223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45F7775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41AB0D6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5A2D90A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7B0AFFEF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0BE1FA74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Hypertens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5-21]</w:t>
            </w:r>
          </w:p>
        </w:tc>
        <w:tc>
          <w:tcPr>
            <w:tcW w:w="749" w:type="dxa"/>
            <w:noWrap/>
            <w:vAlign w:val="center"/>
            <w:hideMark/>
          </w:tcPr>
          <w:p w14:paraId="7751E37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B91513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0E44E0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4191D66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12DB1D4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7AFF5AA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3144958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2F2A0B9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4708C2A9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7009657D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Cardiovascular disea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5-17, 21-24]</w:t>
            </w:r>
          </w:p>
        </w:tc>
        <w:tc>
          <w:tcPr>
            <w:tcW w:w="749" w:type="dxa"/>
            <w:noWrap/>
            <w:vAlign w:val="center"/>
            <w:hideMark/>
          </w:tcPr>
          <w:p w14:paraId="33875B6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AC9728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D3B7A2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7DCA5DEB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5781F73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2FF5893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799ED2F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5D0FED2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06E7D6FE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3620A5A9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Osteoporos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25-28]</w:t>
            </w:r>
          </w:p>
        </w:tc>
        <w:tc>
          <w:tcPr>
            <w:tcW w:w="749" w:type="dxa"/>
            <w:noWrap/>
            <w:vAlign w:val="center"/>
            <w:hideMark/>
          </w:tcPr>
          <w:p w14:paraId="1D801D3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6EC774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8A8CB8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E944FF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ACB5A8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165C59D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6FF039F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6DEBB76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522E27EB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072F8965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8, 29-36]</w:t>
            </w:r>
          </w:p>
        </w:tc>
        <w:tc>
          <w:tcPr>
            <w:tcW w:w="749" w:type="dxa"/>
            <w:noWrap/>
            <w:vAlign w:val="center"/>
            <w:hideMark/>
          </w:tcPr>
          <w:p w14:paraId="45B6A73B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noWrap/>
            <w:vAlign w:val="center"/>
            <w:hideMark/>
          </w:tcPr>
          <w:p w14:paraId="0B3A5D7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920B90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57674C1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30DEBC3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6BE743BF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221EF85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1928ED8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3C3BD807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4FBE3936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Stomach ulc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37-42]</w:t>
            </w:r>
          </w:p>
        </w:tc>
        <w:tc>
          <w:tcPr>
            <w:tcW w:w="749" w:type="dxa"/>
            <w:noWrap/>
            <w:vAlign w:val="center"/>
            <w:hideMark/>
          </w:tcPr>
          <w:p w14:paraId="4FA5BA7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3EF25A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2884108C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6D7B8A0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376AE6B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1B22C35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1FACC2E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41BE4A7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0DAE8BEE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5EDB56BD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GI disea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37, 38, 42-45]</w:t>
            </w:r>
          </w:p>
        </w:tc>
        <w:tc>
          <w:tcPr>
            <w:tcW w:w="749" w:type="dxa"/>
            <w:noWrap/>
            <w:vAlign w:val="center"/>
            <w:hideMark/>
          </w:tcPr>
          <w:p w14:paraId="1F9B747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9CFD0F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2490AED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5D8FFB1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79FA54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4294501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4ED0435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26B5208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5B6A0170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7C3AE09B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IB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46-53]</w:t>
            </w:r>
          </w:p>
        </w:tc>
        <w:tc>
          <w:tcPr>
            <w:tcW w:w="749" w:type="dxa"/>
            <w:noWrap/>
            <w:vAlign w:val="center"/>
            <w:hideMark/>
          </w:tcPr>
          <w:p w14:paraId="79C78E8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7B37A0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B5D462B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0459C18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0263279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30F1F4B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4D45E0C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0CCE24E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7E384245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0CC611E3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Headache, migrai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54-60]</w:t>
            </w:r>
          </w:p>
        </w:tc>
        <w:tc>
          <w:tcPr>
            <w:tcW w:w="749" w:type="dxa"/>
            <w:noWrap/>
            <w:vAlign w:val="center"/>
            <w:hideMark/>
          </w:tcPr>
          <w:p w14:paraId="25A8F00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D0D301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DFA72E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6C175A5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56F0B11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6AC5925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388C2A8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7447B6AF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22082D5E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4F534415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Strok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61-69]</w:t>
            </w:r>
          </w:p>
        </w:tc>
        <w:tc>
          <w:tcPr>
            <w:tcW w:w="749" w:type="dxa"/>
            <w:noWrap/>
            <w:vAlign w:val="center"/>
            <w:hideMark/>
          </w:tcPr>
          <w:p w14:paraId="4867AC9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noWrap/>
            <w:vAlign w:val="center"/>
            <w:hideMark/>
          </w:tcPr>
          <w:p w14:paraId="4C54602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BFA002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20E4AA4B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F65B5B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7BF92FB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21A800C2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4531C96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27173F95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2EC1246D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Anxiet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70, 71]</w:t>
            </w:r>
          </w:p>
        </w:tc>
        <w:tc>
          <w:tcPr>
            <w:tcW w:w="749" w:type="dxa"/>
            <w:noWrap/>
            <w:vAlign w:val="center"/>
            <w:hideMark/>
          </w:tcPr>
          <w:p w14:paraId="429F22B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E02C9DF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C076D9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4404242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DECC8F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2FE64D7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3136049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005A666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6C843626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41EEF984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72-74]</w:t>
            </w:r>
          </w:p>
        </w:tc>
        <w:tc>
          <w:tcPr>
            <w:tcW w:w="749" w:type="dxa"/>
            <w:noWrap/>
            <w:vAlign w:val="center"/>
            <w:hideMark/>
          </w:tcPr>
          <w:p w14:paraId="07E722A2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92866FC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2E03ABF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5DE9C59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C4E83B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1B206E2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462ECA7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0C1A6AE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09B21C5C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271E30EA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Skin diseas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75-81]</w:t>
            </w:r>
          </w:p>
        </w:tc>
        <w:tc>
          <w:tcPr>
            <w:tcW w:w="749" w:type="dxa"/>
            <w:noWrap/>
            <w:vAlign w:val="center"/>
            <w:hideMark/>
          </w:tcPr>
          <w:p w14:paraId="4C47441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50B2FD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936577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4C74C3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5CC308AF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4130F85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0EB4087C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2BB63F9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BD0A95" w14:paraId="7E84817C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10F6B81C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Sleep disord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82-86]</w:t>
            </w:r>
          </w:p>
        </w:tc>
        <w:tc>
          <w:tcPr>
            <w:tcW w:w="749" w:type="dxa"/>
            <w:noWrap/>
            <w:vAlign w:val="center"/>
            <w:hideMark/>
          </w:tcPr>
          <w:p w14:paraId="6401D6F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5A0EF4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A07D14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18F3846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512A47F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5E16C60F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2AB921A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1B4D460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33F51A9A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3C68776B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Thyroid disea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87-92]</w:t>
            </w:r>
          </w:p>
        </w:tc>
        <w:tc>
          <w:tcPr>
            <w:tcW w:w="749" w:type="dxa"/>
            <w:noWrap/>
            <w:vAlign w:val="center"/>
            <w:hideMark/>
          </w:tcPr>
          <w:p w14:paraId="0EBA2A0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noWrap/>
            <w:vAlign w:val="center"/>
            <w:hideMark/>
          </w:tcPr>
          <w:p w14:paraId="16EA0B9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2BCB14D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28EB6169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6904C2CC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76B1FB26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24FCE85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156A8ECD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3EBB2696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5D0A4E66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Eating disorder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93-99]</w:t>
            </w:r>
          </w:p>
        </w:tc>
        <w:tc>
          <w:tcPr>
            <w:tcW w:w="749" w:type="dxa"/>
            <w:noWrap/>
            <w:vAlign w:val="center"/>
            <w:hideMark/>
          </w:tcPr>
          <w:p w14:paraId="6F6E91B1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FD8300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23B8739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76361322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1388E58F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05DB492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4891814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111A7304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1FC86450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2CC422EF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Other mental disorder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00, 101]</w:t>
            </w:r>
          </w:p>
        </w:tc>
        <w:tc>
          <w:tcPr>
            <w:tcW w:w="749" w:type="dxa"/>
            <w:noWrap/>
            <w:vAlign w:val="center"/>
            <w:hideMark/>
          </w:tcPr>
          <w:p w14:paraId="7B7CE78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1CA91B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345D0F5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86E23EB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7464C1D7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586D3C4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71AE74A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4CBD934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</w:tr>
      <w:tr w:rsidR="00FB3A96" w:rsidRPr="00BD0A95" w14:paraId="1F9E49C0" w14:textId="77777777" w:rsidTr="00390AF0">
        <w:trPr>
          <w:trHeight w:val="300"/>
        </w:trPr>
        <w:tc>
          <w:tcPr>
            <w:tcW w:w="1400" w:type="dxa"/>
            <w:noWrap/>
            <w:vAlign w:val="center"/>
            <w:hideMark/>
          </w:tcPr>
          <w:p w14:paraId="65BD1026" w14:textId="77777777" w:rsidR="00FB3A96" w:rsidRPr="00306F17" w:rsidRDefault="00FB3A96" w:rsidP="00306F17">
            <w:pPr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Obesit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8, 102-105]</w:t>
            </w:r>
          </w:p>
        </w:tc>
        <w:tc>
          <w:tcPr>
            <w:tcW w:w="749" w:type="dxa"/>
            <w:noWrap/>
            <w:vAlign w:val="center"/>
            <w:hideMark/>
          </w:tcPr>
          <w:p w14:paraId="21217FC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D2F1C48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35CB1BA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777" w:type="dxa"/>
            <w:noWrap/>
            <w:vAlign w:val="center"/>
            <w:hideMark/>
          </w:tcPr>
          <w:p w14:paraId="061AEF8F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31" w:type="dxa"/>
            <w:noWrap/>
            <w:vAlign w:val="center"/>
            <w:hideMark/>
          </w:tcPr>
          <w:p w14:paraId="52650343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292" w:type="dxa"/>
            <w:noWrap/>
            <w:vAlign w:val="center"/>
            <w:hideMark/>
          </w:tcPr>
          <w:p w14:paraId="083AF1AB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106" w:type="dxa"/>
            <w:noWrap/>
            <w:vAlign w:val="center"/>
            <w:hideMark/>
          </w:tcPr>
          <w:p w14:paraId="5855D5CE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  <w:r w:rsidRPr="00306F17">
              <w:rPr>
                <w:sz w:val="20"/>
                <w:szCs w:val="20"/>
              </w:rPr>
              <w:t>X</w:t>
            </w:r>
          </w:p>
        </w:tc>
        <w:tc>
          <w:tcPr>
            <w:tcW w:w="1042" w:type="dxa"/>
            <w:noWrap/>
            <w:vAlign w:val="center"/>
            <w:hideMark/>
          </w:tcPr>
          <w:p w14:paraId="6FF831E0" w14:textId="77777777" w:rsidR="00FB3A96" w:rsidRPr="00306F17" w:rsidRDefault="00FB3A96" w:rsidP="00306F1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6800978" w14:textId="77777777" w:rsidR="00FB3A96" w:rsidRDefault="00FB3A96" w:rsidP="00F9564B">
      <w:pPr>
        <w:jc w:val="both"/>
        <w:rPr>
          <w:b/>
          <w:bCs/>
          <w:sz w:val="20"/>
          <w:szCs w:val="20"/>
        </w:rPr>
      </w:pPr>
      <w:r w:rsidRPr="00306F17">
        <w:rPr>
          <w:b/>
          <w:bCs/>
          <w:sz w:val="20"/>
          <w:szCs w:val="20"/>
          <w:vertAlign w:val="superscript"/>
        </w:rPr>
        <w:t>*</w:t>
      </w:r>
      <w:r w:rsidRPr="00306F17">
        <w:rPr>
          <w:sz w:val="20"/>
          <w:szCs w:val="20"/>
        </w:rPr>
        <w:t xml:space="preserve"> Based on the literature and the authors’ expert opinion</w:t>
      </w:r>
    </w:p>
    <w:p w14:paraId="48F7F558" w14:textId="77777777" w:rsidR="00FB3A96" w:rsidRPr="00E50D51" w:rsidRDefault="00FB3A96" w:rsidP="00F9564B">
      <w:pPr>
        <w:jc w:val="both"/>
        <w:rPr>
          <w:b/>
          <w:bCs/>
          <w:sz w:val="20"/>
          <w:szCs w:val="20"/>
        </w:rPr>
      </w:pPr>
    </w:p>
    <w:p w14:paraId="6B8C0603" w14:textId="77777777" w:rsidR="00FB3A96" w:rsidRDefault="00FB3A96" w:rsidP="00EB01A9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column"/>
      </w:r>
      <w:r>
        <w:rPr>
          <w:b/>
          <w:bCs/>
          <w:sz w:val="20"/>
          <w:szCs w:val="20"/>
        </w:rPr>
        <w:lastRenderedPageBreak/>
        <w:t>Appendix 4 Bolt-on response distribution of all respondents and propensity score matched samples</w:t>
      </w:r>
    </w:p>
    <w:p w14:paraId="75CF8125" w14:textId="77777777" w:rsidR="00FB3A96" w:rsidRPr="00306F17" w:rsidRDefault="00FB3A96" w:rsidP="00EB01A9">
      <w:pPr>
        <w:jc w:val="both"/>
        <w:rPr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49B8D324" wp14:editId="47D70DFF">
            <wp:extent cx="5943600" cy="3731260"/>
            <wp:effectExtent l="0" t="0" r="0" b="2540"/>
            <wp:docPr id="292608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60841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A6366" w14:textId="77777777" w:rsidR="00FB3A96" w:rsidRDefault="00FB3A96" w:rsidP="00F5086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306F17">
        <w:rPr>
          <w:rFonts w:ascii="Times New Roman" w:hAnsi="Times New Roman" w:cs="Times New Roman"/>
          <w:sz w:val="20"/>
          <w:szCs w:val="20"/>
        </w:rPr>
        <w:t>Bolt-on response distribution of all respondents (CN: n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306F17">
        <w:rPr>
          <w:rFonts w:ascii="Times New Roman" w:hAnsi="Times New Roman" w:cs="Times New Roman"/>
          <w:sz w:val="20"/>
          <w:szCs w:val="20"/>
        </w:rPr>
        <w:t>4519; NL: n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306F17">
        <w:rPr>
          <w:rFonts w:ascii="Times New Roman" w:hAnsi="Times New Roman" w:cs="Times New Roman"/>
          <w:sz w:val="20"/>
          <w:szCs w:val="20"/>
        </w:rPr>
        <w:t>4506)</w:t>
      </w:r>
    </w:p>
    <w:p w14:paraId="21E41CBE" w14:textId="77777777" w:rsidR="00FB3A96" w:rsidRPr="00306F17" w:rsidRDefault="00FB3A96" w:rsidP="00306F17">
      <w:pPr>
        <w:jc w:val="both"/>
        <w:rPr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6C2EFA2D" wp14:editId="34DC6E25">
            <wp:extent cx="5943600" cy="3727450"/>
            <wp:effectExtent l="0" t="0" r="0" b="6350"/>
            <wp:docPr id="16549721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9721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F72F3" w14:textId="77777777" w:rsidR="00FB3A96" w:rsidRPr="00306F17" w:rsidRDefault="00FB3A96" w:rsidP="00306F17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t-on response distribution of propensity score matched samples (CN: n=4425; NL: n=4425)</w:t>
      </w:r>
    </w:p>
    <w:p w14:paraId="0259AA86" w14:textId="77777777" w:rsidR="00FB3A96" w:rsidRDefault="00FB3A96" w:rsidP="00EB01A9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Appendix 5 </w:t>
      </w:r>
      <w:r w:rsidRPr="00695EDA">
        <w:rPr>
          <w:b/>
          <w:bCs/>
          <w:sz w:val="20"/>
          <w:szCs w:val="20"/>
        </w:rPr>
        <w:t>Ceiling on EQ-5D-5L and bolt-ons</w:t>
      </w:r>
      <w:r>
        <w:rPr>
          <w:b/>
          <w:bCs/>
          <w:sz w:val="20"/>
          <w:szCs w:val="20"/>
        </w:rPr>
        <w:t xml:space="preserve"> of propensity score matched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FB3A96" w:rsidRPr="00A174D8" w14:paraId="02439004" w14:textId="77777777" w:rsidTr="00AB320D">
        <w:trPr>
          <w:trHeight w:val="300"/>
        </w:trPr>
        <w:tc>
          <w:tcPr>
            <w:tcW w:w="1800" w:type="dxa"/>
            <w:vMerge w:val="restart"/>
            <w:noWrap/>
            <w:hideMark/>
          </w:tcPr>
          <w:p w14:paraId="44EF8CC7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4"/>
            <w:noWrap/>
            <w:vAlign w:val="center"/>
            <w:hideMark/>
          </w:tcPr>
          <w:p w14:paraId="34F88DAE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Ceiling</w:t>
            </w:r>
          </w:p>
        </w:tc>
        <w:tc>
          <w:tcPr>
            <w:tcW w:w="2520" w:type="dxa"/>
            <w:gridSpan w:val="4"/>
            <w:vAlign w:val="center"/>
            <w:hideMark/>
          </w:tcPr>
          <w:p w14:paraId="3E601F75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Ceiling [EQ-5D-5L + bolt-on(s)]</w:t>
            </w:r>
          </w:p>
        </w:tc>
        <w:tc>
          <w:tcPr>
            <w:tcW w:w="1260" w:type="dxa"/>
            <w:gridSpan w:val="2"/>
            <w:vMerge w:val="restart"/>
            <w:vAlign w:val="center"/>
            <w:hideMark/>
          </w:tcPr>
          <w:p w14:paraId="08A39DC7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Absolute ceiling reduction (%)</w:t>
            </w:r>
          </w:p>
        </w:tc>
        <w:tc>
          <w:tcPr>
            <w:tcW w:w="1260" w:type="dxa"/>
            <w:gridSpan w:val="2"/>
            <w:vMerge w:val="restart"/>
            <w:vAlign w:val="center"/>
            <w:hideMark/>
          </w:tcPr>
          <w:p w14:paraId="07E89FB5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Relative ceiling reduction (%)</w:t>
            </w:r>
          </w:p>
        </w:tc>
      </w:tr>
      <w:tr w:rsidR="00FB3A96" w:rsidRPr="00A174D8" w14:paraId="6B8F570C" w14:textId="77777777" w:rsidTr="00AB320D">
        <w:trPr>
          <w:trHeight w:val="300"/>
        </w:trPr>
        <w:tc>
          <w:tcPr>
            <w:tcW w:w="1800" w:type="dxa"/>
            <w:vMerge/>
            <w:hideMark/>
          </w:tcPr>
          <w:p w14:paraId="74F891D6" w14:textId="77777777" w:rsidR="00FB3A96" w:rsidRPr="00A174D8" w:rsidRDefault="00FB3A96" w:rsidP="00AB320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Align w:val="center"/>
            <w:hideMark/>
          </w:tcPr>
          <w:p w14:paraId="7EFFBB46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3C058DA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L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751D76BD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6611ECF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L</w:t>
            </w:r>
          </w:p>
        </w:tc>
        <w:tc>
          <w:tcPr>
            <w:tcW w:w="1260" w:type="dxa"/>
            <w:gridSpan w:val="2"/>
            <w:vMerge/>
            <w:vAlign w:val="center"/>
            <w:hideMark/>
          </w:tcPr>
          <w:p w14:paraId="56E79F20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Merge/>
            <w:vAlign w:val="center"/>
            <w:hideMark/>
          </w:tcPr>
          <w:p w14:paraId="0ED063BF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B3A96" w:rsidRPr="00A174D8" w14:paraId="67523376" w14:textId="77777777" w:rsidTr="00AB320D">
        <w:trPr>
          <w:trHeight w:val="320"/>
        </w:trPr>
        <w:tc>
          <w:tcPr>
            <w:tcW w:w="1800" w:type="dxa"/>
            <w:vMerge/>
            <w:hideMark/>
          </w:tcPr>
          <w:p w14:paraId="750B5E31" w14:textId="77777777" w:rsidR="00FB3A96" w:rsidRPr="00A174D8" w:rsidRDefault="00FB3A96" w:rsidP="00AB320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14:paraId="50298126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  <w:hideMark/>
          </w:tcPr>
          <w:p w14:paraId="634C78AD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vAlign w:val="center"/>
            <w:hideMark/>
          </w:tcPr>
          <w:p w14:paraId="07BE77F1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  <w:hideMark/>
          </w:tcPr>
          <w:p w14:paraId="310C0C07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vAlign w:val="center"/>
            <w:hideMark/>
          </w:tcPr>
          <w:p w14:paraId="36363A37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  <w:hideMark/>
          </w:tcPr>
          <w:p w14:paraId="5964295E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vAlign w:val="center"/>
            <w:hideMark/>
          </w:tcPr>
          <w:p w14:paraId="7293EFBC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  <w:hideMark/>
          </w:tcPr>
          <w:p w14:paraId="3060F16A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vAlign w:val="center"/>
            <w:hideMark/>
          </w:tcPr>
          <w:p w14:paraId="121A3B90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630" w:type="dxa"/>
            <w:vAlign w:val="center"/>
            <w:hideMark/>
          </w:tcPr>
          <w:p w14:paraId="136BC4CE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L</w:t>
            </w:r>
          </w:p>
        </w:tc>
        <w:tc>
          <w:tcPr>
            <w:tcW w:w="630" w:type="dxa"/>
            <w:vAlign w:val="center"/>
            <w:hideMark/>
          </w:tcPr>
          <w:p w14:paraId="2869BCDF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630" w:type="dxa"/>
            <w:vAlign w:val="center"/>
            <w:hideMark/>
          </w:tcPr>
          <w:p w14:paraId="7B7F8D07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NL</w:t>
            </w:r>
          </w:p>
        </w:tc>
      </w:tr>
      <w:tr w:rsidR="00FB3A96" w:rsidRPr="00A174D8" w14:paraId="7C7F46C0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578D21B0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 xml:space="preserve">EQ-5D-5L </w:t>
            </w:r>
          </w:p>
        </w:tc>
        <w:tc>
          <w:tcPr>
            <w:tcW w:w="630" w:type="dxa"/>
            <w:noWrap/>
            <w:vAlign w:val="center"/>
            <w:hideMark/>
          </w:tcPr>
          <w:p w14:paraId="5C52456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B3CC8B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5EE22C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BB9DD0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461251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DD9C5F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68D6FC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B06CCB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EE92A2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202FC8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79F73A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B24C3F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A174D8" w14:paraId="565EAA8A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39CA3A66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Mobility</w:t>
            </w:r>
          </w:p>
        </w:tc>
        <w:tc>
          <w:tcPr>
            <w:tcW w:w="630" w:type="dxa"/>
            <w:noWrap/>
            <w:vAlign w:val="center"/>
            <w:hideMark/>
          </w:tcPr>
          <w:p w14:paraId="1E2F1E4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703</w:t>
            </w:r>
          </w:p>
        </w:tc>
        <w:tc>
          <w:tcPr>
            <w:tcW w:w="630" w:type="dxa"/>
            <w:noWrap/>
            <w:vAlign w:val="center"/>
            <w:hideMark/>
          </w:tcPr>
          <w:p w14:paraId="10A8EDE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3.7</w:t>
            </w:r>
          </w:p>
        </w:tc>
        <w:tc>
          <w:tcPr>
            <w:tcW w:w="630" w:type="dxa"/>
            <w:noWrap/>
            <w:vAlign w:val="center"/>
            <w:hideMark/>
          </w:tcPr>
          <w:p w14:paraId="3BBC3AB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106</w:t>
            </w:r>
          </w:p>
        </w:tc>
        <w:tc>
          <w:tcPr>
            <w:tcW w:w="630" w:type="dxa"/>
            <w:noWrap/>
            <w:vAlign w:val="center"/>
            <w:hideMark/>
          </w:tcPr>
          <w:p w14:paraId="3F248ED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0.2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78888F3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98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9EB2B4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4.8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3DE793F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42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7824306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2.2</w:t>
            </w:r>
          </w:p>
        </w:tc>
        <w:tc>
          <w:tcPr>
            <w:tcW w:w="630" w:type="dxa"/>
            <w:noWrap/>
            <w:vAlign w:val="center"/>
            <w:hideMark/>
          </w:tcPr>
          <w:p w14:paraId="1F62298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3DEE8F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99D3BC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00B238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</w:tr>
      <w:tr w:rsidR="00FB3A96" w:rsidRPr="00A174D8" w14:paraId="5C434C23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08C14854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Self-care</w:t>
            </w:r>
          </w:p>
        </w:tc>
        <w:tc>
          <w:tcPr>
            <w:tcW w:w="630" w:type="dxa"/>
            <w:noWrap/>
            <w:vAlign w:val="center"/>
            <w:hideMark/>
          </w:tcPr>
          <w:p w14:paraId="7A0069F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948</w:t>
            </w:r>
          </w:p>
        </w:tc>
        <w:tc>
          <w:tcPr>
            <w:tcW w:w="630" w:type="dxa"/>
            <w:noWrap/>
            <w:vAlign w:val="center"/>
            <w:hideMark/>
          </w:tcPr>
          <w:p w14:paraId="7CEE5CC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9.2</w:t>
            </w:r>
          </w:p>
        </w:tc>
        <w:tc>
          <w:tcPr>
            <w:tcW w:w="630" w:type="dxa"/>
            <w:noWrap/>
            <w:vAlign w:val="center"/>
            <w:hideMark/>
          </w:tcPr>
          <w:p w14:paraId="5F6A511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968</w:t>
            </w:r>
          </w:p>
        </w:tc>
        <w:tc>
          <w:tcPr>
            <w:tcW w:w="630" w:type="dxa"/>
            <w:noWrap/>
            <w:vAlign w:val="center"/>
            <w:hideMark/>
          </w:tcPr>
          <w:p w14:paraId="0CB53FD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9.7</w:t>
            </w:r>
          </w:p>
        </w:tc>
        <w:tc>
          <w:tcPr>
            <w:tcW w:w="630" w:type="dxa"/>
            <w:vMerge/>
            <w:vAlign w:val="center"/>
            <w:hideMark/>
          </w:tcPr>
          <w:p w14:paraId="205DD65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AF4C84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BB3611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BA0BCB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075BBD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3FB4C3E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4CC851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051A47D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</w:tr>
      <w:tr w:rsidR="00FB3A96" w:rsidRPr="00A174D8" w14:paraId="612C5D60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1CCCC1AB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Usual activities</w:t>
            </w:r>
          </w:p>
        </w:tc>
        <w:tc>
          <w:tcPr>
            <w:tcW w:w="630" w:type="dxa"/>
            <w:noWrap/>
            <w:vAlign w:val="center"/>
            <w:hideMark/>
          </w:tcPr>
          <w:p w14:paraId="762E869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735</w:t>
            </w:r>
          </w:p>
        </w:tc>
        <w:tc>
          <w:tcPr>
            <w:tcW w:w="630" w:type="dxa"/>
            <w:noWrap/>
            <w:vAlign w:val="center"/>
            <w:hideMark/>
          </w:tcPr>
          <w:p w14:paraId="71EF893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4.4</w:t>
            </w:r>
          </w:p>
        </w:tc>
        <w:tc>
          <w:tcPr>
            <w:tcW w:w="630" w:type="dxa"/>
            <w:noWrap/>
            <w:vAlign w:val="center"/>
            <w:hideMark/>
          </w:tcPr>
          <w:p w14:paraId="0D7085D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013</w:t>
            </w:r>
          </w:p>
        </w:tc>
        <w:tc>
          <w:tcPr>
            <w:tcW w:w="630" w:type="dxa"/>
            <w:noWrap/>
            <w:vAlign w:val="center"/>
            <w:hideMark/>
          </w:tcPr>
          <w:p w14:paraId="30CC124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8.1</w:t>
            </w:r>
          </w:p>
        </w:tc>
        <w:tc>
          <w:tcPr>
            <w:tcW w:w="630" w:type="dxa"/>
            <w:vMerge/>
            <w:vAlign w:val="center"/>
            <w:hideMark/>
          </w:tcPr>
          <w:p w14:paraId="1FE600F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5BFCF0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A7654C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8A00FB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F87D81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97ABB4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470995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EB6AD8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</w:tr>
      <w:tr w:rsidR="00FB3A96" w:rsidRPr="00A174D8" w14:paraId="1621B97F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7E070855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Pain/discomfort</w:t>
            </w:r>
          </w:p>
        </w:tc>
        <w:tc>
          <w:tcPr>
            <w:tcW w:w="630" w:type="dxa"/>
            <w:noWrap/>
            <w:vAlign w:val="center"/>
            <w:hideMark/>
          </w:tcPr>
          <w:p w14:paraId="6ED7AAA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683</w:t>
            </w:r>
          </w:p>
        </w:tc>
        <w:tc>
          <w:tcPr>
            <w:tcW w:w="630" w:type="dxa"/>
            <w:noWrap/>
            <w:vAlign w:val="center"/>
            <w:hideMark/>
          </w:tcPr>
          <w:p w14:paraId="62B99EC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0.6</w:t>
            </w:r>
          </w:p>
        </w:tc>
        <w:tc>
          <w:tcPr>
            <w:tcW w:w="630" w:type="dxa"/>
            <w:noWrap/>
            <w:vAlign w:val="center"/>
            <w:hideMark/>
          </w:tcPr>
          <w:p w14:paraId="060E273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79</w:t>
            </w:r>
          </w:p>
        </w:tc>
        <w:tc>
          <w:tcPr>
            <w:tcW w:w="630" w:type="dxa"/>
            <w:noWrap/>
            <w:vAlign w:val="center"/>
            <w:hideMark/>
          </w:tcPr>
          <w:p w14:paraId="680355C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7.0</w:t>
            </w:r>
          </w:p>
        </w:tc>
        <w:tc>
          <w:tcPr>
            <w:tcW w:w="630" w:type="dxa"/>
            <w:vMerge/>
            <w:vAlign w:val="center"/>
            <w:hideMark/>
          </w:tcPr>
          <w:p w14:paraId="62FE833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8FDB41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7F2DD0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B15327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73F28B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2D0B15D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D515C2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54A155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</w:tr>
      <w:tr w:rsidR="00FB3A96" w:rsidRPr="00A174D8" w14:paraId="5974DC66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26D5FF86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Anxiety/depression</w:t>
            </w:r>
          </w:p>
        </w:tc>
        <w:tc>
          <w:tcPr>
            <w:tcW w:w="630" w:type="dxa"/>
            <w:noWrap/>
            <w:vAlign w:val="center"/>
            <w:hideMark/>
          </w:tcPr>
          <w:p w14:paraId="7AB88EF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706</w:t>
            </w:r>
          </w:p>
        </w:tc>
        <w:tc>
          <w:tcPr>
            <w:tcW w:w="630" w:type="dxa"/>
            <w:noWrap/>
            <w:vAlign w:val="center"/>
            <w:hideMark/>
          </w:tcPr>
          <w:p w14:paraId="1551B16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1.2</w:t>
            </w:r>
          </w:p>
        </w:tc>
        <w:tc>
          <w:tcPr>
            <w:tcW w:w="630" w:type="dxa"/>
            <w:noWrap/>
            <w:vAlign w:val="center"/>
            <w:hideMark/>
          </w:tcPr>
          <w:p w14:paraId="7A0EEF0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771</w:t>
            </w:r>
          </w:p>
        </w:tc>
        <w:tc>
          <w:tcPr>
            <w:tcW w:w="630" w:type="dxa"/>
            <w:noWrap/>
            <w:vAlign w:val="center"/>
            <w:hideMark/>
          </w:tcPr>
          <w:p w14:paraId="29F4544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2.6</w:t>
            </w:r>
          </w:p>
        </w:tc>
        <w:tc>
          <w:tcPr>
            <w:tcW w:w="630" w:type="dxa"/>
            <w:vMerge/>
            <w:vAlign w:val="center"/>
            <w:hideMark/>
          </w:tcPr>
          <w:p w14:paraId="1D5304B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4E9765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B6CC8F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76730E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CCCFBF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6EEA328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29A1470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2B2F87A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-</w:t>
            </w:r>
          </w:p>
        </w:tc>
      </w:tr>
      <w:tr w:rsidR="00FB3A96" w:rsidRPr="00A174D8" w14:paraId="6C6937D0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73382C1D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(EQ-5D-5L +) Bolt-on</w:t>
            </w:r>
          </w:p>
        </w:tc>
        <w:tc>
          <w:tcPr>
            <w:tcW w:w="630" w:type="dxa"/>
            <w:noWrap/>
            <w:vAlign w:val="center"/>
            <w:hideMark/>
          </w:tcPr>
          <w:p w14:paraId="4D01466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4F7A10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AE99D2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F3EB49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3A1D89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2FF28B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1C9EB1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A4CBFC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D66EB4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05CB81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00E43A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E45876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A174D8" w14:paraId="10ABCF03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1B8F10E3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Vision</w:t>
            </w:r>
          </w:p>
        </w:tc>
        <w:tc>
          <w:tcPr>
            <w:tcW w:w="630" w:type="dxa"/>
            <w:noWrap/>
            <w:vAlign w:val="center"/>
            <w:hideMark/>
          </w:tcPr>
          <w:p w14:paraId="5A87A4B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921</w:t>
            </w:r>
          </w:p>
        </w:tc>
        <w:tc>
          <w:tcPr>
            <w:tcW w:w="630" w:type="dxa"/>
            <w:noWrap/>
            <w:vAlign w:val="center"/>
            <w:hideMark/>
          </w:tcPr>
          <w:p w14:paraId="20C6C89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3.4</w:t>
            </w:r>
          </w:p>
        </w:tc>
        <w:tc>
          <w:tcPr>
            <w:tcW w:w="630" w:type="dxa"/>
            <w:noWrap/>
            <w:vAlign w:val="center"/>
            <w:hideMark/>
          </w:tcPr>
          <w:p w14:paraId="05090C1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216</w:t>
            </w:r>
          </w:p>
        </w:tc>
        <w:tc>
          <w:tcPr>
            <w:tcW w:w="630" w:type="dxa"/>
            <w:noWrap/>
            <w:vAlign w:val="center"/>
            <w:hideMark/>
          </w:tcPr>
          <w:p w14:paraId="4722792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0.1</w:t>
            </w:r>
          </w:p>
        </w:tc>
        <w:tc>
          <w:tcPr>
            <w:tcW w:w="630" w:type="dxa"/>
            <w:noWrap/>
            <w:vAlign w:val="center"/>
            <w:hideMark/>
          </w:tcPr>
          <w:p w14:paraId="108F4F2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347</w:t>
            </w:r>
          </w:p>
        </w:tc>
        <w:tc>
          <w:tcPr>
            <w:tcW w:w="630" w:type="dxa"/>
            <w:noWrap/>
            <w:vAlign w:val="center"/>
            <w:hideMark/>
          </w:tcPr>
          <w:p w14:paraId="64DC273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0.4</w:t>
            </w:r>
          </w:p>
        </w:tc>
        <w:tc>
          <w:tcPr>
            <w:tcW w:w="630" w:type="dxa"/>
            <w:noWrap/>
            <w:vAlign w:val="center"/>
            <w:hideMark/>
          </w:tcPr>
          <w:p w14:paraId="6CD85A1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965</w:t>
            </w:r>
          </w:p>
        </w:tc>
        <w:tc>
          <w:tcPr>
            <w:tcW w:w="630" w:type="dxa"/>
            <w:noWrap/>
            <w:vAlign w:val="center"/>
            <w:hideMark/>
          </w:tcPr>
          <w:p w14:paraId="430515A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1.8</w:t>
            </w:r>
          </w:p>
        </w:tc>
        <w:tc>
          <w:tcPr>
            <w:tcW w:w="630" w:type="dxa"/>
            <w:noWrap/>
            <w:vAlign w:val="center"/>
            <w:hideMark/>
          </w:tcPr>
          <w:p w14:paraId="351C4D5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4.4</w:t>
            </w:r>
          </w:p>
        </w:tc>
        <w:tc>
          <w:tcPr>
            <w:tcW w:w="630" w:type="dxa"/>
            <w:noWrap/>
            <w:vAlign w:val="center"/>
            <w:hideMark/>
          </w:tcPr>
          <w:p w14:paraId="19D083E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.4</w:t>
            </w:r>
          </w:p>
        </w:tc>
        <w:tc>
          <w:tcPr>
            <w:tcW w:w="630" w:type="dxa"/>
            <w:noWrap/>
            <w:vAlign w:val="center"/>
            <w:hideMark/>
          </w:tcPr>
          <w:p w14:paraId="6F61520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2.1</w:t>
            </w:r>
          </w:p>
        </w:tc>
        <w:tc>
          <w:tcPr>
            <w:tcW w:w="630" w:type="dxa"/>
            <w:noWrap/>
            <w:vAlign w:val="center"/>
            <w:hideMark/>
          </w:tcPr>
          <w:p w14:paraId="0395460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2.2</w:t>
            </w:r>
          </w:p>
        </w:tc>
      </w:tr>
      <w:tr w:rsidR="00FB3A96" w:rsidRPr="00A174D8" w14:paraId="6C97232A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2A316B7A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Tiredness</w:t>
            </w:r>
          </w:p>
        </w:tc>
        <w:tc>
          <w:tcPr>
            <w:tcW w:w="630" w:type="dxa"/>
            <w:noWrap/>
            <w:vAlign w:val="center"/>
            <w:hideMark/>
          </w:tcPr>
          <w:p w14:paraId="44F4E27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56</w:t>
            </w:r>
          </w:p>
        </w:tc>
        <w:tc>
          <w:tcPr>
            <w:tcW w:w="630" w:type="dxa"/>
            <w:noWrap/>
            <w:vAlign w:val="center"/>
            <w:hideMark/>
          </w:tcPr>
          <w:p w14:paraId="019FC89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6.5</w:t>
            </w:r>
          </w:p>
        </w:tc>
        <w:tc>
          <w:tcPr>
            <w:tcW w:w="630" w:type="dxa"/>
            <w:noWrap/>
            <w:vAlign w:val="center"/>
            <w:hideMark/>
          </w:tcPr>
          <w:p w14:paraId="69DF23E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650</w:t>
            </w:r>
          </w:p>
        </w:tc>
        <w:tc>
          <w:tcPr>
            <w:tcW w:w="630" w:type="dxa"/>
            <w:noWrap/>
            <w:vAlign w:val="center"/>
            <w:hideMark/>
          </w:tcPr>
          <w:p w14:paraId="3070D64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7.3</w:t>
            </w:r>
          </w:p>
        </w:tc>
        <w:tc>
          <w:tcPr>
            <w:tcW w:w="630" w:type="dxa"/>
            <w:noWrap/>
            <w:vAlign w:val="center"/>
            <w:hideMark/>
          </w:tcPr>
          <w:p w14:paraId="73D8DE5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551</w:t>
            </w:r>
          </w:p>
        </w:tc>
        <w:tc>
          <w:tcPr>
            <w:tcW w:w="630" w:type="dxa"/>
            <w:noWrap/>
            <w:vAlign w:val="center"/>
            <w:hideMark/>
          </w:tcPr>
          <w:p w14:paraId="61D6C88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5.1</w:t>
            </w:r>
          </w:p>
        </w:tc>
        <w:tc>
          <w:tcPr>
            <w:tcW w:w="630" w:type="dxa"/>
            <w:noWrap/>
            <w:vAlign w:val="center"/>
            <w:hideMark/>
          </w:tcPr>
          <w:p w14:paraId="07D7FF4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996</w:t>
            </w:r>
          </w:p>
        </w:tc>
        <w:tc>
          <w:tcPr>
            <w:tcW w:w="630" w:type="dxa"/>
            <w:noWrap/>
            <w:vAlign w:val="center"/>
            <w:hideMark/>
          </w:tcPr>
          <w:p w14:paraId="0468C93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2.5</w:t>
            </w:r>
          </w:p>
        </w:tc>
        <w:tc>
          <w:tcPr>
            <w:tcW w:w="630" w:type="dxa"/>
            <w:noWrap/>
            <w:vAlign w:val="center"/>
            <w:hideMark/>
          </w:tcPr>
          <w:p w14:paraId="42FB2F7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9.8</w:t>
            </w:r>
          </w:p>
        </w:tc>
        <w:tc>
          <w:tcPr>
            <w:tcW w:w="630" w:type="dxa"/>
            <w:noWrap/>
            <w:vAlign w:val="center"/>
            <w:hideMark/>
          </w:tcPr>
          <w:p w14:paraId="39580FA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9.6</w:t>
            </w:r>
          </w:p>
        </w:tc>
        <w:tc>
          <w:tcPr>
            <w:tcW w:w="630" w:type="dxa"/>
            <w:noWrap/>
            <w:vAlign w:val="center"/>
            <w:hideMark/>
          </w:tcPr>
          <w:p w14:paraId="025DD22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1.8</w:t>
            </w:r>
          </w:p>
        </w:tc>
        <w:tc>
          <w:tcPr>
            <w:tcW w:w="630" w:type="dxa"/>
            <w:noWrap/>
            <w:vAlign w:val="center"/>
            <w:hideMark/>
          </w:tcPr>
          <w:p w14:paraId="6453595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0.0</w:t>
            </w:r>
          </w:p>
        </w:tc>
      </w:tr>
      <w:tr w:rsidR="00FB3A96" w:rsidRPr="00A174D8" w14:paraId="45A0F0AA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7D2CFAD0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Sleep</w:t>
            </w:r>
          </w:p>
        </w:tc>
        <w:tc>
          <w:tcPr>
            <w:tcW w:w="630" w:type="dxa"/>
            <w:noWrap/>
            <w:vAlign w:val="center"/>
            <w:hideMark/>
          </w:tcPr>
          <w:p w14:paraId="419F07C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28</w:t>
            </w:r>
          </w:p>
        </w:tc>
        <w:tc>
          <w:tcPr>
            <w:tcW w:w="630" w:type="dxa"/>
            <w:noWrap/>
            <w:vAlign w:val="center"/>
            <w:hideMark/>
          </w:tcPr>
          <w:p w14:paraId="0CFB48A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2.6</w:t>
            </w:r>
          </w:p>
        </w:tc>
        <w:tc>
          <w:tcPr>
            <w:tcW w:w="630" w:type="dxa"/>
            <w:noWrap/>
            <w:vAlign w:val="center"/>
            <w:hideMark/>
          </w:tcPr>
          <w:p w14:paraId="1F1DCCF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05</w:t>
            </w:r>
          </w:p>
        </w:tc>
        <w:tc>
          <w:tcPr>
            <w:tcW w:w="630" w:type="dxa"/>
            <w:noWrap/>
            <w:vAlign w:val="center"/>
            <w:hideMark/>
          </w:tcPr>
          <w:p w14:paraId="554DB57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2.1</w:t>
            </w:r>
          </w:p>
        </w:tc>
        <w:tc>
          <w:tcPr>
            <w:tcW w:w="630" w:type="dxa"/>
            <w:noWrap/>
            <w:vAlign w:val="center"/>
            <w:hideMark/>
          </w:tcPr>
          <w:p w14:paraId="2138635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568</w:t>
            </w:r>
          </w:p>
        </w:tc>
        <w:tc>
          <w:tcPr>
            <w:tcW w:w="630" w:type="dxa"/>
            <w:noWrap/>
            <w:vAlign w:val="center"/>
            <w:hideMark/>
          </w:tcPr>
          <w:p w14:paraId="0B48B04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5.4</w:t>
            </w:r>
          </w:p>
        </w:tc>
        <w:tc>
          <w:tcPr>
            <w:tcW w:w="630" w:type="dxa"/>
            <w:noWrap/>
            <w:vAlign w:val="center"/>
            <w:hideMark/>
          </w:tcPr>
          <w:p w14:paraId="7E9FE7F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30</w:t>
            </w:r>
          </w:p>
        </w:tc>
        <w:tc>
          <w:tcPr>
            <w:tcW w:w="630" w:type="dxa"/>
            <w:noWrap/>
            <w:vAlign w:val="center"/>
            <w:hideMark/>
          </w:tcPr>
          <w:p w14:paraId="5793BE5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5.5</w:t>
            </w:r>
          </w:p>
        </w:tc>
        <w:tc>
          <w:tcPr>
            <w:tcW w:w="630" w:type="dxa"/>
            <w:noWrap/>
            <w:vAlign w:val="center"/>
            <w:hideMark/>
          </w:tcPr>
          <w:p w14:paraId="59F9B29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9.4</w:t>
            </w:r>
          </w:p>
        </w:tc>
        <w:tc>
          <w:tcPr>
            <w:tcW w:w="630" w:type="dxa"/>
            <w:noWrap/>
            <w:vAlign w:val="center"/>
            <w:hideMark/>
          </w:tcPr>
          <w:p w14:paraId="5B456AC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.6</w:t>
            </w:r>
          </w:p>
        </w:tc>
        <w:tc>
          <w:tcPr>
            <w:tcW w:w="630" w:type="dxa"/>
            <w:noWrap/>
            <w:vAlign w:val="center"/>
            <w:hideMark/>
          </w:tcPr>
          <w:p w14:paraId="111D396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.9</w:t>
            </w:r>
          </w:p>
        </w:tc>
        <w:tc>
          <w:tcPr>
            <w:tcW w:w="630" w:type="dxa"/>
            <w:noWrap/>
            <w:vAlign w:val="center"/>
            <w:hideMark/>
          </w:tcPr>
          <w:p w14:paraId="2930866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.6</w:t>
            </w:r>
          </w:p>
        </w:tc>
      </w:tr>
      <w:tr w:rsidR="00FB3A96" w:rsidRPr="00A174D8" w14:paraId="6D98DCEC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A3D7C07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Self-confidence</w:t>
            </w:r>
          </w:p>
        </w:tc>
        <w:tc>
          <w:tcPr>
            <w:tcW w:w="630" w:type="dxa"/>
            <w:noWrap/>
            <w:vAlign w:val="center"/>
            <w:hideMark/>
          </w:tcPr>
          <w:p w14:paraId="33CC035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888</w:t>
            </w:r>
          </w:p>
        </w:tc>
        <w:tc>
          <w:tcPr>
            <w:tcW w:w="630" w:type="dxa"/>
            <w:noWrap/>
            <w:vAlign w:val="center"/>
            <w:hideMark/>
          </w:tcPr>
          <w:p w14:paraId="34A80E0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5.3</w:t>
            </w:r>
          </w:p>
        </w:tc>
        <w:tc>
          <w:tcPr>
            <w:tcW w:w="630" w:type="dxa"/>
            <w:noWrap/>
            <w:vAlign w:val="center"/>
            <w:hideMark/>
          </w:tcPr>
          <w:p w14:paraId="2E2FB11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468</w:t>
            </w:r>
          </w:p>
        </w:tc>
        <w:tc>
          <w:tcPr>
            <w:tcW w:w="630" w:type="dxa"/>
            <w:noWrap/>
            <w:vAlign w:val="center"/>
            <w:hideMark/>
          </w:tcPr>
          <w:p w14:paraId="76AA555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5.8</w:t>
            </w:r>
          </w:p>
        </w:tc>
        <w:tc>
          <w:tcPr>
            <w:tcW w:w="630" w:type="dxa"/>
            <w:noWrap/>
            <w:vAlign w:val="center"/>
            <w:hideMark/>
          </w:tcPr>
          <w:p w14:paraId="7F98C01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729</w:t>
            </w:r>
          </w:p>
        </w:tc>
        <w:tc>
          <w:tcPr>
            <w:tcW w:w="630" w:type="dxa"/>
            <w:noWrap/>
            <w:vAlign w:val="center"/>
            <w:hideMark/>
          </w:tcPr>
          <w:p w14:paraId="220E62A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9.1</w:t>
            </w:r>
          </w:p>
        </w:tc>
        <w:tc>
          <w:tcPr>
            <w:tcW w:w="630" w:type="dxa"/>
            <w:noWrap/>
            <w:vAlign w:val="center"/>
            <w:hideMark/>
          </w:tcPr>
          <w:p w14:paraId="1CEBD6A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39</w:t>
            </w:r>
          </w:p>
        </w:tc>
        <w:tc>
          <w:tcPr>
            <w:tcW w:w="630" w:type="dxa"/>
            <w:noWrap/>
            <w:vAlign w:val="center"/>
            <w:hideMark/>
          </w:tcPr>
          <w:p w14:paraId="1E973FD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5.7</w:t>
            </w:r>
          </w:p>
        </w:tc>
        <w:tc>
          <w:tcPr>
            <w:tcW w:w="630" w:type="dxa"/>
            <w:noWrap/>
            <w:vAlign w:val="center"/>
            <w:hideMark/>
          </w:tcPr>
          <w:p w14:paraId="2B787C7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.7</w:t>
            </w:r>
          </w:p>
        </w:tc>
        <w:tc>
          <w:tcPr>
            <w:tcW w:w="630" w:type="dxa"/>
            <w:noWrap/>
            <w:vAlign w:val="center"/>
            <w:hideMark/>
          </w:tcPr>
          <w:p w14:paraId="484B898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.4</w:t>
            </w:r>
          </w:p>
        </w:tc>
        <w:tc>
          <w:tcPr>
            <w:tcW w:w="630" w:type="dxa"/>
            <w:noWrap/>
            <w:vAlign w:val="center"/>
            <w:hideMark/>
          </w:tcPr>
          <w:p w14:paraId="14E868B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.8</w:t>
            </w:r>
          </w:p>
        </w:tc>
        <w:tc>
          <w:tcPr>
            <w:tcW w:w="630" w:type="dxa"/>
            <w:noWrap/>
            <w:vAlign w:val="center"/>
            <w:hideMark/>
          </w:tcPr>
          <w:p w14:paraId="33054E4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.0</w:t>
            </w:r>
          </w:p>
        </w:tc>
      </w:tr>
      <w:tr w:rsidR="00FB3A96" w:rsidRPr="00A174D8" w14:paraId="7C0D7DD0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1C602F7D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Hearing</w:t>
            </w:r>
          </w:p>
        </w:tc>
        <w:tc>
          <w:tcPr>
            <w:tcW w:w="630" w:type="dxa"/>
            <w:noWrap/>
            <w:vAlign w:val="center"/>
            <w:hideMark/>
          </w:tcPr>
          <w:p w14:paraId="310A9B8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449</w:t>
            </w:r>
          </w:p>
        </w:tc>
        <w:tc>
          <w:tcPr>
            <w:tcW w:w="630" w:type="dxa"/>
            <w:noWrap/>
            <w:vAlign w:val="center"/>
            <w:hideMark/>
          </w:tcPr>
          <w:p w14:paraId="7EFCC6E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7.9</w:t>
            </w:r>
          </w:p>
        </w:tc>
        <w:tc>
          <w:tcPr>
            <w:tcW w:w="630" w:type="dxa"/>
            <w:noWrap/>
            <w:vAlign w:val="center"/>
            <w:hideMark/>
          </w:tcPr>
          <w:p w14:paraId="426795B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351</w:t>
            </w:r>
          </w:p>
        </w:tc>
        <w:tc>
          <w:tcPr>
            <w:tcW w:w="630" w:type="dxa"/>
            <w:noWrap/>
            <w:vAlign w:val="center"/>
            <w:hideMark/>
          </w:tcPr>
          <w:p w14:paraId="1AE7427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5.7</w:t>
            </w:r>
          </w:p>
        </w:tc>
        <w:tc>
          <w:tcPr>
            <w:tcW w:w="630" w:type="dxa"/>
            <w:noWrap/>
            <w:vAlign w:val="center"/>
            <w:hideMark/>
          </w:tcPr>
          <w:p w14:paraId="34ED461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867</w:t>
            </w:r>
          </w:p>
        </w:tc>
        <w:tc>
          <w:tcPr>
            <w:tcW w:w="630" w:type="dxa"/>
            <w:noWrap/>
            <w:vAlign w:val="center"/>
            <w:hideMark/>
          </w:tcPr>
          <w:p w14:paraId="0DA6B40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2.2</w:t>
            </w:r>
          </w:p>
        </w:tc>
        <w:tc>
          <w:tcPr>
            <w:tcW w:w="630" w:type="dxa"/>
            <w:noWrap/>
            <w:vAlign w:val="center"/>
            <w:hideMark/>
          </w:tcPr>
          <w:p w14:paraId="4F562C7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42</w:t>
            </w:r>
          </w:p>
        </w:tc>
        <w:tc>
          <w:tcPr>
            <w:tcW w:w="630" w:type="dxa"/>
            <w:noWrap/>
            <w:vAlign w:val="center"/>
            <w:hideMark/>
          </w:tcPr>
          <w:p w14:paraId="37F3BD1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8.1</w:t>
            </w:r>
          </w:p>
        </w:tc>
        <w:tc>
          <w:tcPr>
            <w:tcW w:w="630" w:type="dxa"/>
            <w:noWrap/>
            <w:vAlign w:val="center"/>
            <w:hideMark/>
          </w:tcPr>
          <w:p w14:paraId="1CAA3DF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.6</w:t>
            </w:r>
          </w:p>
        </w:tc>
        <w:tc>
          <w:tcPr>
            <w:tcW w:w="630" w:type="dxa"/>
            <w:noWrap/>
            <w:vAlign w:val="center"/>
            <w:hideMark/>
          </w:tcPr>
          <w:p w14:paraId="4A17734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.1</w:t>
            </w:r>
          </w:p>
        </w:tc>
        <w:tc>
          <w:tcPr>
            <w:tcW w:w="630" w:type="dxa"/>
            <w:noWrap/>
            <w:vAlign w:val="center"/>
            <w:hideMark/>
          </w:tcPr>
          <w:p w14:paraId="00AD9EF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.8</w:t>
            </w:r>
          </w:p>
        </w:tc>
        <w:tc>
          <w:tcPr>
            <w:tcW w:w="630" w:type="dxa"/>
            <w:noWrap/>
            <w:vAlign w:val="center"/>
            <w:hideMark/>
          </w:tcPr>
          <w:p w14:paraId="1FB84A7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.7</w:t>
            </w:r>
          </w:p>
        </w:tc>
      </w:tr>
      <w:tr w:rsidR="00FB3A96" w:rsidRPr="00A174D8" w14:paraId="331ADD2C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2CA07DF3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Cognition</w:t>
            </w:r>
          </w:p>
        </w:tc>
        <w:tc>
          <w:tcPr>
            <w:tcW w:w="630" w:type="dxa"/>
            <w:noWrap/>
            <w:vAlign w:val="center"/>
            <w:hideMark/>
          </w:tcPr>
          <w:p w14:paraId="240CAC3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595</w:t>
            </w:r>
          </w:p>
        </w:tc>
        <w:tc>
          <w:tcPr>
            <w:tcW w:w="630" w:type="dxa"/>
            <w:noWrap/>
            <w:vAlign w:val="center"/>
            <w:hideMark/>
          </w:tcPr>
          <w:p w14:paraId="1537AB2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8.6</w:t>
            </w:r>
          </w:p>
        </w:tc>
        <w:tc>
          <w:tcPr>
            <w:tcW w:w="630" w:type="dxa"/>
            <w:noWrap/>
            <w:vAlign w:val="center"/>
            <w:hideMark/>
          </w:tcPr>
          <w:p w14:paraId="13ACA8B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892</w:t>
            </w:r>
          </w:p>
        </w:tc>
        <w:tc>
          <w:tcPr>
            <w:tcW w:w="630" w:type="dxa"/>
            <w:noWrap/>
            <w:vAlign w:val="center"/>
            <w:hideMark/>
          </w:tcPr>
          <w:p w14:paraId="61D24AC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5.4</w:t>
            </w:r>
          </w:p>
        </w:tc>
        <w:tc>
          <w:tcPr>
            <w:tcW w:w="630" w:type="dxa"/>
            <w:noWrap/>
            <w:vAlign w:val="center"/>
            <w:hideMark/>
          </w:tcPr>
          <w:p w14:paraId="5B8A9DC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656</w:t>
            </w:r>
          </w:p>
        </w:tc>
        <w:tc>
          <w:tcPr>
            <w:tcW w:w="630" w:type="dxa"/>
            <w:noWrap/>
            <w:vAlign w:val="center"/>
            <w:hideMark/>
          </w:tcPr>
          <w:p w14:paraId="6FD31EE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7.4</w:t>
            </w:r>
          </w:p>
        </w:tc>
        <w:tc>
          <w:tcPr>
            <w:tcW w:w="630" w:type="dxa"/>
            <w:noWrap/>
            <w:vAlign w:val="center"/>
            <w:hideMark/>
          </w:tcPr>
          <w:p w14:paraId="11554E5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51</w:t>
            </w:r>
          </w:p>
        </w:tc>
        <w:tc>
          <w:tcPr>
            <w:tcW w:w="630" w:type="dxa"/>
            <w:noWrap/>
            <w:vAlign w:val="center"/>
            <w:hideMark/>
          </w:tcPr>
          <w:p w14:paraId="10AA87D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8.3</w:t>
            </w:r>
          </w:p>
        </w:tc>
        <w:tc>
          <w:tcPr>
            <w:tcW w:w="630" w:type="dxa"/>
            <w:noWrap/>
            <w:vAlign w:val="center"/>
            <w:hideMark/>
          </w:tcPr>
          <w:p w14:paraId="792B0E9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.4</w:t>
            </w:r>
          </w:p>
        </w:tc>
        <w:tc>
          <w:tcPr>
            <w:tcW w:w="630" w:type="dxa"/>
            <w:noWrap/>
            <w:vAlign w:val="center"/>
            <w:hideMark/>
          </w:tcPr>
          <w:p w14:paraId="03DB808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.9</w:t>
            </w:r>
          </w:p>
        </w:tc>
        <w:tc>
          <w:tcPr>
            <w:tcW w:w="630" w:type="dxa"/>
            <w:noWrap/>
            <w:vAlign w:val="center"/>
            <w:hideMark/>
          </w:tcPr>
          <w:p w14:paraId="16DDEA5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6.5</w:t>
            </w:r>
          </w:p>
        </w:tc>
        <w:tc>
          <w:tcPr>
            <w:tcW w:w="630" w:type="dxa"/>
            <w:noWrap/>
            <w:vAlign w:val="center"/>
            <w:hideMark/>
          </w:tcPr>
          <w:p w14:paraId="5A741A1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.1</w:t>
            </w:r>
          </w:p>
        </w:tc>
      </w:tr>
      <w:tr w:rsidR="00FB3A96" w:rsidRPr="00A174D8" w14:paraId="71444489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28A3A685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Social relationships</w:t>
            </w:r>
          </w:p>
        </w:tc>
        <w:tc>
          <w:tcPr>
            <w:tcW w:w="630" w:type="dxa"/>
            <w:noWrap/>
            <w:vAlign w:val="center"/>
            <w:hideMark/>
          </w:tcPr>
          <w:p w14:paraId="2938056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098</w:t>
            </w:r>
          </w:p>
        </w:tc>
        <w:tc>
          <w:tcPr>
            <w:tcW w:w="630" w:type="dxa"/>
            <w:noWrap/>
            <w:vAlign w:val="center"/>
            <w:hideMark/>
          </w:tcPr>
          <w:p w14:paraId="6532EB2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0.0</w:t>
            </w:r>
          </w:p>
        </w:tc>
        <w:tc>
          <w:tcPr>
            <w:tcW w:w="630" w:type="dxa"/>
            <w:noWrap/>
            <w:vAlign w:val="center"/>
            <w:hideMark/>
          </w:tcPr>
          <w:p w14:paraId="6D74D2C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097</w:t>
            </w:r>
          </w:p>
        </w:tc>
        <w:tc>
          <w:tcPr>
            <w:tcW w:w="630" w:type="dxa"/>
            <w:noWrap/>
            <w:vAlign w:val="center"/>
            <w:hideMark/>
          </w:tcPr>
          <w:p w14:paraId="35C6BCF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0.0</w:t>
            </w:r>
          </w:p>
        </w:tc>
        <w:tc>
          <w:tcPr>
            <w:tcW w:w="630" w:type="dxa"/>
            <w:noWrap/>
            <w:vAlign w:val="center"/>
            <w:hideMark/>
          </w:tcPr>
          <w:p w14:paraId="244C0AB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751</w:t>
            </w:r>
          </w:p>
        </w:tc>
        <w:tc>
          <w:tcPr>
            <w:tcW w:w="630" w:type="dxa"/>
            <w:noWrap/>
            <w:vAlign w:val="center"/>
            <w:hideMark/>
          </w:tcPr>
          <w:p w14:paraId="14434CF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9.6</w:t>
            </w:r>
          </w:p>
        </w:tc>
        <w:tc>
          <w:tcPr>
            <w:tcW w:w="630" w:type="dxa"/>
            <w:noWrap/>
            <w:vAlign w:val="center"/>
            <w:hideMark/>
          </w:tcPr>
          <w:p w14:paraId="74ED8F8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304</w:t>
            </w:r>
          </w:p>
        </w:tc>
        <w:tc>
          <w:tcPr>
            <w:tcW w:w="630" w:type="dxa"/>
            <w:noWrap/>
            <w:vAlign w:val="center"/>
            <w:hideMark/>
          </w:tcPr>
          <w:p w14:paraId="58A907E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9.5</w:t>
            </w:r>
          </w:p>
        </w:tc>
        <w:tc>
          <w:tcPr>
            <w:tcW w:w="630" w:type="dxa"/>
            <w:noWrap/>
            <w:vAlign w:val="center"/>
            <w:hideMark/>
          </w:tcPr>
          <w:p w14:paraId="67A160D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.2</w:t>
            </w:r>
          </w:p>
        </w:tc>
        <w:tc>
          <w:tcPr>
            <w:tcW w:w="630" w:type="dxa"/>
            <w:noWrap/>
            <w:vAlign w:val="center"/>
            <w:hideMark/>
          </w:tcPr>
          <w:p w14:paraId="350DFBB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.7</w:t>
            </w:r>
          </w:p>
        </w:tc>
        <w:tc>
          <w:tcPr>
            <w:tcW w:w="630" w:type="dxa"/>
            <w:noWrap/>
            <w:vAlign w:val="center"/>
            <w:hideMark/>
          </w:tcPr>
          <w:p w14:paraId="747E77D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.7</w:t>
            </w:r>
          </w:p>
        </w:tc>
        <w:tc>
          <w:tcPr>
            <w:tcW w:w="630" w:type="dxa"/>
            <w:noWrap/>
            <w:vAlign w:val="center"/>
            <w:hideMark/>
          </w:tcPr>
          <w:p w14:paraId="32C9581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.4</w:t>
            </w:r>
          </w:p>
        </w:tc>
      </w:tr>
      <w:tr w:rsidR="00FB3A96" w:rsidRPr="00A174D8" w14:paraId="1DF23162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63063D18" w14:textId="77777777" w:rsidR="00FB3A96" w:rsidRPr="00A174D8" w:rsidRDefault="00FB3A96" w:rsidP="00AB320D">
            <w:pPr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Breathing problems</w:t>
            </w:r>
          </w:p>
        </w:tc>
        <w:tc>
          <w:tcPr>
            <w:tcW w:w="630" w:type="dxa"/>
            <w:noWrap/>
            <w:vAlign w:val="center"/>
            <w:hideMark/>
          </w:tcPr>
          <w:p w14:paraId="0162AF3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737</w:t>
            </w:r>
          </w:p>
        </w:tc>
        <w:tc>
          <w:tcPr>
            <w:tcW w:w="630" w:type="dxa"/>
            <w:noWrap/>
            <w:vAlign w:val="center"/>
            <w:hideMark/>
          </w:tcPr>
          <w:p w14:paraId="41E7ACB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4.5</w:t>
            </w:r>
          </w:p>
        </w:tc>
        <w:tc>
          <w:tcPr>
            <w:tcW w:w="630" w:type="dxa"/>
            <w:noWrap/>
            <w:vAlign w:val="center"/>
            <w:hideMark/>
          </w:tcPr>
          <w:p w14:paraId="6FDAA28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479</w:t>
            </w:r>
          </w:p>
        </w:tc>
        <w:tc>
          <w:tcPr>
            <w:tcW w:w="630" w:type="dxa"/>
            <w:noWrap/>
            <w:vAlign w:val="center"/>
            <w:hideMark/>
          </w:tcPr>
          <w:p w14:paraId="31991DF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8.6</w:t>
            </w:r>
          </w:p>
        </w:tc>
        <w:tc>
          <w:tcPr>
            <w:tcW w:w="630" w:type="dxa"/>
            <w:noWrap/>
            <w:vAlign w:val="center"/>
            <w:hideMark/>
          </w:tcPr>
          <w:p w14:paraId="5A200E6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917</w:t>
            </w:r>
          </w:p>
        </w:tc>
        <w:tc>
          <w:tcPr>
            <w:tcW w:w="630" w:type="dxa"/>
            <w:noWrap/>
            <w:vAlign w:val="center"/>
            <w:hideMark/>
          </w:tcPr>
          <w:p w14:paraId="1AD59F0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3.3</w:t>
            </w:r>
          </w:p>
        </w:tc>
        <w:tc>
          <w:tcPr>
            <w:tcW w:w="630" w:type="dxa"/>
            <w:noWrap/>
            <w:vAlign w:val="center"/>
            <w:hideMark/>
          </w:tcPr>
          <w:p w14:paraId="10426A9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342</w:t>
            </w:r>
          </w:p>
        </w:tc>
        <w:tc>
          <w:tcPr>
            <w:tcW w:w="630" w:type="dxa"/>
            <w:noWrap/>
            <w:vAlign w:val="center"/>
            <w:hideMark/>
          </w:tcPr>
          <w:p w14:paraId="5F0012A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0.3</w:t>
            </w:r>
          </w:p>
        </w:tc>
        <w:tc>
          <w:tcPr>
            <w:tcW w:w="630" w:type="dxa"/>
            <w:noWrap/>
            <w:vAlign w:val="center"/>
            <w:hideMark/>
          </w:tcPr>
          <w:p w14:paraId="20D8447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.5</w:t>
            </w:r>
          </w:p>
        </w:tc>
        <w:tc>
          <w:tcPr>
            <w:tcW w:w="630" w:type="dxa"/>
            <w:noWrap/>
            <w:vAlign w:val="center"/>
            <w:hideMark/>
          </w:tcPr>
          <w:p w14:paraId="23C6909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.8</w:t>
            </w:r>
          </w:p>
        </w:tc>
        <w:tc>
          <w:tcPr>
            <w:tcW w:w="630" w:type="dxa"/>
            <w:noWrap/>
            <w:vAlign w:val="center"/>
            <w:hideMark/>
          </w:tcPr>
          <w:p w14:paraId="13A6067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.3</w:t>
            </w:r>
          </w:p>
        </w:tc>
        <w:tc>
          <w:tcPr>
            <w:tcW w:w="630" w:type="dxa"/>
            <w:noWrap/>
            <w:vAlign w:val="center"/>
            <w:hideMark/>
          </w:tcPr>
          <w:p w14:paraId="6353B92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.7</w:t>
            </w:r>
          </w:p>
        </w:tc>
      </w:tr>
      <w:tr w:rsidR="00FB3A96" w:rsidRPr="00A174D8" w14:paraId="5A80F0B8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6F5D42E2" w14:textId="77777777" w:rsidR="00FB3A96" w:rsidRPr="00A174D8" w:rsidRDefault="00FB3A96" w:rsidP="00AB320D">
            <w:pPr>
              <w:rPr>
                <w:b/>
                <w:bCs/>
                <w:sz w:val="20"/>
                <w:szCs w:val="20"/>
              </w:rPr>
            </w:pPr>
            <w:r w:rsidRPr="00A174D8">
              <w:rPr>
                <w:b/>
                <w:bCs/>
                <w:sz w:val="20"/>
                <w:szCs w:val="20"/>
              </w:rPr>
              <w:t>(EQ-5D-5L +) combinations of bolt-ons</w:t>
            </w:r>
          </w:p>
        </w:tc>
        <w:tc>
          <w:tcPr>
            <w:tcW w:w="630" w:type="dxa"/>
            <w:noWrap/>
            <w:vAlign w:val="center"/>
            <w:hideMark/>
          </w:tcPr>
          <w:p w14:paraId="67DBC07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473E33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CE04EC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43A2E8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718113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15A385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D3019A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954F06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A97D6B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E14296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684495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BFED6B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A174D8" w14:paraId="023C34D3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1F9F9771" w14:textId="77777777" w:rsidR="00FB3A96" w:rsidRPr="00A30BA1" w:rsidRDefault="00FB3A96" w:rsidP="00AB320D">
            <w:pPr>
              <w:rPr>
                <w:sz w:val="20"/>
                <w:szCs w:val="20"/>
              </w:rPr>
            </w:pPr>
            <w:r w:rsidRPr="00A30BA1">
              <w:rPr>
                <w:color w:val="000000"/>
                <w:sz w:val="20"/>
                <w:szCs w:val="20"/>
              </w:rPr>
              <w:t>TI+VI</w:t>
            </w:r>
          </w:p>
        </w:tc>
        <w:tc>
          <w:tcPr>
            <w:tcW w:w="630" w:type="dxa"/>
            <w:noWrap/>
            <w:vAlign w:val="center"/>
            <w:hideMark/>
          </w:tcPr>
          <w:p w14:paraId="4881804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382</w:t>
            </w:r>
          </w:p>
        </w:tc>
        <w:tc>
          <w:tcPr>
            <w:tcW w:w="630" w:type="dxa"/>
            <w:noWrap/>
            <w:vAlign w:val="center"/>
            <w:hideMark/>
          </w:tcPr>
          <w:p w14:paraId="2B23D0E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31.2</w:t>
            </w:r>
          </w:p>
        </w:tc>
        <w:tc>
          <w:tcPr>
            <w:tcW w:w="630" w:type="dxa"/>
            <w:noWrap/>
            <w:vAlign w:val="center"/>
            <w:hideMark/>
          </w:tcPr>
          <w:p w14:paraId="181314D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41</w:t>
            </w:r>
          </w:p>
        </w:tc>
        <w:tc>
          <w:tcPr>
            <w:tcW w:w="630" w:type="dxa"/>
            <w:noWrap/>
            <w:vAlign w:val="center"/>
            <w:hideMark/>
          </w:tcPr>
          <w:p w14:paraId="2F12BEB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.5</w:t>
            </w:r>
          </w:p>
        </w:tc>
        <w:tc>
          <w:tcPr>
            <w:tcW w:w="630" w:type="dxa"/>
            <w:noWrap/>
            <w:vAlign w:val="center"/>
            <w:hideMark/>
          </w:tcPr>
          <w:p w14:paraId="7D2C3B9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77</w:t>
            </w:r>
          </w:p>
        </w:tc>
        <w:tc>
          <w:tcPr>
            <w:tcW w:w="630" w:type="dxa"/>
            <w:noWrap/>
            <w:vAlign w:val="center"/>
            <w:hideMark/>
          </w:tcPr>
          <w:p w14:paraId="24F5FA8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6.6</w:t>
            </w:r>
          </w:p>
        </w:tc>
        <w:tc>
          <w:tcPr>
            <w:tcW w:w="630" w:type="dxa"/>
            <w:noWrap/>
            <w:vAlign w:val="center"/>
            <w:hideMark/>
          </w:tcPr>
          <w:p w14:paraId="0B98C03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11</w:t>
            </w:r>
          </w:p>
        </w:tc>
        <w:tc>
          <w:tcPr>
            <w:tcW w:w="630" w:type="dxa"/>
            <w:noWrap/>
            <w:vAlign w:val="center"/>
            <w:hideMark/>
          </w:tcPr>
          <w:p w14:paraId="7E13008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6.1</w:t>
            </w:r>
          </w:p>
        </w:tc>
        <w:tc>
          <w:tcPr>
            <w:tcW w:w="630" w:type="dxa"/>
            <w:noWrap/>
            <w:vAlign w:val="center"/>
            <w:hideMark/>
          </w:tcPr>
          <w:p w14:paraId="3A073EB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8.2</w:t>
            </w:r>
          </w:p>
        </w:tc>
        <w:tc>
          <w:tcPr>
            <w:tcW w:w="630" w:type="dxa"/>
            <w:noWrap/>
            <w:vAlign w:val="center"/>
            <w:hideMark/>
          </w:tcPr>
          <w:p w14:paraId="42FEA57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6.1</w:t>
            </w:r>
          </w:p>
        </w:tc>
        <w:tc>
          <w:tcPr>
            <w:tcW w:w="630" w:type="dxa"/>
            <w:noWrap/>
            <w:vAlign w:val="center"/>
            <w:hideMark/>
          </w:tcPr>
          <w:p w14:paraId="3E1E80A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0.6</w:t>
            </w:r>
          </w:p>
        </w:tc>
        <w:tc>
          <w:tcPr>
            <w:tcW w:w="630" w:type="dxa"/>
            <w:noWrap/>
            <w:vAlign w:val="center"/>
            <w:hideMark/>
          </w:tcPr>
          <w:p w14:paraId="333B3A6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0.0</w:t>
            </w:r>
          </w:p>
        </w:tc>
      </w:tr>
      <w:tr w:rsidR="00FB3A96" w:rsidRPr="00A174D8" w14:paraId="42015BC9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5AC326FE" w14:textId="77777777" w:rsidR="00FB3A96" w:rsidRPr="00A30BA1" w:rsidRDefault="00FB3A96" w:rsidP="00AB320D">
            <w:pPr>
              <w:rPr>
                <w:sz w:val="20"/>
                <w:szCs w:val="20"/>
              </w:rPr>
            </w:pPr>
            <w:r w:rsidRPr="00A30BA1">
              <w:rPr>
                <w:color w:val="000000"/>
                <w:sz w:val="20"/>
                <w:szCs w:val="20"/>
              </w:rPr>
              <w:t>TI+VI+SL</w:t>
            </w:r>
          </w:p>
        </w:tc>
        <w:tc>
          <w:tcPr>
            <w:tcW w:w="630" w:type="dxa"/>
            <w:noWrap/>
            <w:vAlign w:val="center"/>
            <w:hideMark/>
          </w:tcPr>
          <w:p w14:paraId="0BBBBBC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12</w:t>
            </w:r>
          </w:p>
        </w:tc>
        <w:tc>
          <w:tcPr>
            <w:tcW w:w="630" w:type="dxa"/>
            <w:noWrap/>
            <w:vAlign w:val="center"/>
            <w:hideMark/>
          </w:tcPr>
          <w:p w14:paraId="3C1FF2E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7.4</w:t>
            </w:r>
          </w:p>
        </w:tc>
        <w:tc>
          <w:tcPr>
            <w:tcW w:w="630" w:type="dxa"/>
            <w:noWrap/>
            <w:vAlign w:val="center"/>
            <w:hideMark/>
          </w:tcPr>
          <w:p w14:paraId="30B5419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89</w:t>
            </w:r>
          </w:p>
        </w:tc>
        <w:tc>
          <w:tcPr>
            <w:tcW w:w="630" w:type="dxa"/>
            <w:noWrap/>
            <w:vAlign w:val="center"/>
            <w:hideMark/>
          </w:tcPr>
          <w:p w14:paraId="34A1D28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.1</w:t>
            </w:r>
          </w:p>
        </w:tc>
        <w:tc>
          <w:tcPr>
            <w:tcW w:w="630" w:type="dxa"/>
            <w:noWrap/>
            <w:vAlign w:val="center"/>
            <w:hideMark/>
          </w:tcPr>
          <w:p w14:paraId="3F16B0B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78</w:t>
            </w:r>
          </w:p>
        </w:tc>
        <w:tc>
          <w:tcPr>
            <w:tcW w:w="630" w:type="dxa"/>
            <w:noWrap/>
            <w:vAlign w:val="center"/>
            <w:hideMark/>
          </w:tcPr>
          <w:p w14:paraId="6485C88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4.4</w:t>
            </w:r>
          </w:p>
        </w:tc>
        <w:tc>
          <w:tcPr>
            <w:tcW w:w="630" w:type="dxa"/>
            <w:noWrap/>
            <w:vAlign w:val="center"/>
            <w:hideMark/>
          </w:tcPr>
          <w:p w14:paraId="7B6B96E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48</w:t>
            </w:r>
          </w:p>
        </w:tc>
        <w:tc>
          <w:tcPr>
            <w:tcW w:w="630" w:type="dxa"/>
            <w:noWrap/>
            <w:vAlign w:val="center"/>
            <w:hideMark/>
          </w:tcPr>
          <w:p w14:paraId="6989C36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4.6</w:t>
            </w:r>
          </w:p>
        </w:tc>
        <w:tc>
          <w:tcPr>
            <w:tcW w:w="630" w:type="dxa"/>
            <w:noWrap/>
            <w:vAlign w:val="center"/>
            <w:hideMark/>
          </w:tcPr>
          <w:p w14:paraId="651B622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.5</w:t>
            </w:r>
          </w:p>
        </w:tc>
        <w:tc>
          <w:tcPr>
            <w:tcW w:w="630" w:type="dxa"/>
            <w:noWrap/>
            <w:vAlign w:val="center"/>
            <w:hideMark/>
          </w:tcPr>
          <w:p w14:paraId="66912A1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7.5</w:t>
            </w:r>
          </w:p>
        </w:tc>
        <w:tc>
          <w:tcPr>
            <w:tcW w:w="630" w:type="dxa"/>
            <w:noWrap/>
            <w:vAlign w:val="center"/>
            <w:hideMark/>
          </w:tcPr>
          <w:p w14:paraId="6A0794F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5.6</w:t>
            </w:r>
          </w:p>
        </w:tc>
        <w:tc>
          <w:tcPr>
            <w:tcW w:w="630" w:type="dxa"/>
            <w:noWrap/>
            <w:vAlign w:val="center"/>
            <w:hideMark/>
          </w:tcPr>
          <w:p w14:paraId="3FEB53F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4.5</w:t>
            </w:r>
          </w:p>
        </w:tc>
      </w:tr>
      <w:tr w:rsidR="00FB3A96" w:rsidRPr="00A174D8" w14:paraId="1B834AD3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92B102D" w14:textId="77777777" w:rsidR="00FB3A96" w:rsidRPr="00A30BA1" w:rsidRDefault="00FB3A96" w:rsidP="00AB320D">
            <w:pPr>
              <w:rPr>
                <w:sz w:val="20"/>
                <w:szCs w:val="20"/>
              </w:rPr>
            </w:pPr>
            <w:r w:rsidRPr="00A30BA1">
              <w:rPr>
                <w:color w:val="000000"/>
                <w:sz w:val="20"/>
                <w:szCs w:val="20"/>
              </w:rPr>
              <w:t>TI+VI+SL+CO</w:t>
            </w:r>
          </w:p>
        </w:tc>
        <w:tc>
          <w:tcPr>
            <w:tcW w:w="630" w:type="dxa"/>
            <w:noWrap/>
            <w:vAlign w:val="center"/>
            <w:hideMark/>
          </w:tcPr>
          <w:p w14:paraId="1418663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51</w:t>
            </w:r>
          </w:p>
        </w:tc>
        <w:tc>
          <w:tcPr>
            <w:tcW w:w="630" w:type="dxa"/>
            <w:noWrap/>
            <w:vAlign w:val="center"/>
            <w:hideMark/>
          </w:tcPr>
          <w:p w14:paraId="07170E7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6.0</w:t>
            </w:r>
          </w:p>
        </w:tc>
        <w:tc>
          <w:tcPr>
            <w:tcW w:w="630" w:type="dxa"/>
            <w:noWrap/>
            <w:vAlign w:val="center"/>
            <w:hideMark/>
          </w:tcPr>
          <w:p w14:paraId="1A93096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67</w:t>
            </w:r>
          </w:p>
        </w:tc>
        <w:tc>
          <w:tcPr>
            <w:tcW w:w="630" w:type="dxa"/>
            <w:noWrap/>
            <w:vAlign w:val="center"/>
            <w:hideMark/>
          </w:tcPr>
          <w:p w14:paraId="15DC9F4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7.3</w:t>
            </w:r>
          </w:p>
        </w:tc>
        <w:tc>
          <w:tcPr>
            <w:tcW w:w="630" w:type="dxa"/>
            <w:noWrap/>
            <w:vAlign w:val="center"/>
            <w:hideMark/>
          </w:tcPr>
          <w:p w14:paraId="4BD6CE4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32</w:t>
            </w:r>
          </w:p>
        </w:tc>
        <w:tc>
          <w:tcPr>
            <w:tcW w:w="630" w:type="dxa"/>
            <w:noWrap/>
            <w:vAlign w:val="center"/>
            <w:hideMark/>
          </w:tcPr>
          <w:p w14:paraId="0AB4DDE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.3</w:t>
            </w:r>
          </w:p>
        </w:tc>
        <w:tc>
          <w:tcPr>
            <w:tcW w:w="630" w:type="dxa"/>
            <w:noWrap/>
            <w:vAlign w:val="center"/>
            <w:hideMark/>
          </w:tcPr>
          <w:p w14:paraId="57B0B0E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78</w:t>
            </w:r>
          </w:p>
        </w:tc>
        <w:tc>
          <w:tcPr>
            <w:tcW w:w="630" w:type="dxa"/>
            <w:noWrap/>
            <w:vAlign w:val="center"/>
            <w:hideMark/>
          </w:tcPr>
          <w:p w14:paraId="307FF95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3.1</w:t>
            </w:r>
          </w:p>
        </w:tc>
        <w:tc>
          <w:tcPr>
            <w:tcW w:w="630" w:type="dxa"/>
            <w:noWrap/>
            <w:vAlign w:val="center"/>
            <w:hideMark/>
          </w:tcPr>
          <w:p w14:paraId="388D73D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1.5</w:t>
            </w:r>
          </w:p>
        </w:tc>
        <w:tc>
          <w:tcPr>
            <w:tcW w:w="630" w:type="dxa"/>
            <w:noWrap/>
            <w:vAlign w:val="center"/>
            <w:hideMark/>
          </w:tcPr>
          <w:p w14:paraId="25A2EFC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9.1</w:t>
            </w:r>
          </w:p>
        </w:tc>
        <w:tc>
          <w:tcPr>
            <w:tcW w:w="630" w:type="dxa"/>
            <w:noWrap/>
            <w:vAlign w:val="center"/>
            <w:hideMark/>
          </w:tcPr>
          <w:p w14:paraId="76D48C5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8.0</w:t>
            </w:r>
          </w:p>
        </w:tc>
        <w:tc>
          <w:tcPr>
            <w:tcW w:w="630" w:type="dxa"/>
            <w:noWrap/>
            <w:vAlign w:val="center"/>
            <w:hideMark/>
          </w:tcPr>
          <w:p w14:paraId="5319B00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9.4</w:t>
            </w:r>
          </w:p>
        </w:tc>
      </w:tr>
      <w:tr w:rsidR="00FB3A96" w:rsidRPr="00A174D8" w14:paraId="615F384E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16DA364E" w14:textId="77777777" w:rsidR="00FB3A96" w:rsidRPr="00A30BA1" w:rsidRDefault="00FB3A96" w:rsidP="00AB320D">
            <w:pPr>
              <w:rPr>
                <w:sz w:val="20"/>
                <w:szCs w:val="20"/>
              </w:rPr>
            </w:pPr>
            <w:r w:rsidRPr="00A30BA1">
              <w:rPr>
                <w:color w:val="000000"/>
                <w:sz w:val="20"/>
                <w:szCs w:val="20"/>
              </w:rPr>
              <w:t>TI+VI+SL+CG</w:t>
            </w:r>
          </w:p>
        </w:tc>
        <w:tc>
          <w:tcPr>
            <w:tcW w:w="630" w:type="dxa"/>
            <w:noWrap/>
            <w:vAlign w:val="center"/>
            <w:hideMark/>
          </w:tcPr>
          <w:p w14:paraId="4C6203E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24</w:t>
            </w:r>
          </w:p>
        </w:tc>
        <w:tc>
          <w:tcPr>
            <w:tcW w:w="630" w:type="dxa"/>
            <w:noWrap/>
            <w:vAlign w:val="center"/>
            <w:hideMark/>
          </w:tcPr>
          <w:p w14:paraId="673CD69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5.4</w:t>
            </w:r>
          </w:p>
        </w:tc>
        <w:tc>
          <w:tcPr>
            <w:tcW w:w="630" w:type="dxa"/>
            <w:noWrap/>
            <w:vAlign w:val="center"/>
            <w:hideMark/>
          </w:tcPr>
          <w:p w14:paraId="24021E2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816</w:t>
            </w:r>
          </w:p>
        </w:tc>
        <w:tc>
          <w:tcPr>
            <w:tcW w:w="630" w:type="dxa"/>
            <w:noWrap/>
            <w:vAlign w:val="center"/>
            <w:hideMark/>
          </w:tcPr>
          <w:p w14:paraId="004A8A5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8.4</w:t>
            </w:r>
          </w:p>
        </w:tc>
        <w:tc>
          <w:tcPr>
            <w:tcW w:w="630" w:type="dxa"/>
            <w:noWrap/>
            <w:vAlign w:val="center"/>
            <w:hideMark/>
          </w:tcPr>
          <w:p w14:paraId="46AA07D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17</w:t>
            </w:r>
          </w:p>
        </w:tc>
        <w:tc>
          <w:tcPr>
            <w:tcW w:w="630" w:type="dxa"/>
            <w:noWrap/>
            <w:vAlign w:val="center"/>
            <w:hideMark/>
          </w:tcPr>
          <w:p w14:paraId="03FBB3F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.0</w:t>
            </w:r>
          </w:p>
        </w:tc>
        <w:tc>
          <w:tcPr>
            <w:tcW w:w="630" w:type="dxa"/>
            <w:noWrap/>
            <w:vAlign w:val="center"/>
            <w:hideMark/>
          </w:tcPr>
          <w:p w14:paraId="6A33484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11</w:t>
            </w:r>
          </w:p>
        </w:tc>
        <w:tc>
          <w:tcPr>
            <w:tcW w:w="630" w:type="dxa"/>
            <w:noWrap/>
            <w:vAlign w:val="center"/>
            <w:hideMark/>
          </w:tcPr>
          <w:p w14:paraId="4C68547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3.8</w:t>
            </w:r>
          </w:p>
        </w:tc>
        <w:tc>
          <w:tcPr>
            <w:tcW w:w="630" w:type="dxa"/>
            <w:noWrap/>
            <w:vAlign w:val="center"/>
            <w:hideMark/>
          </w:tcPr>
          <w:p w14:paraId="597DF59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1.8</w:t>
            </w:r>
          </w:p>
        </w:tc>
        <w:tc>
          <w:tcPr>
            <w:tcW w:w="630" w:type="dxa"/>
            <w:noWrap/>
            <w:vAlign w:val="center"/>
            <w:hideMark/>
          </w:tcPr>
          <w:p w14:paraId="50433B7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8.4</w:t>
            </w:r>
          </w:p>
        </w:tc>
        <w:tc>
          <w:tcPr>
            <w:tcW w:w="630" w:type="dxa"/>
            <w:noWrap/>
            <w:vAlign w:val="center"/>
            <w:hideMark/>
          </w:tcPr>
          <w:p w14:paraId="3E4DBC2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8.7</w:t>
            </w:r>
          </w:p>
        </w:tc>
        <w:tc>
          <w:tcPr>
            <w:tcW w:w="630" w:type="dxa"/>
            <w:noWrap/>
            <w:vAlign w:val="center"/>
            <w:hideMark/>
          </w:tcPr>
          <w:p w14:paraId="4738995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7.1</w:t>
            </w:r>
          </w:p>
        </w:tc>
      </w:tr>
      <w:tr w:rsidR="00FB3A96" w:rsidRPr="00A174D8" w14:paraId="3BA06D39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1CFFEDCB" w14:textId="77777777" w:rsidR="00FB3A96" w:rsidRPr="00A30BA1" w:rsidRDefault="00FB3A96" w:rsidP="00AB320D">
            <w:pPr>
              <w:rPr>
                <w:sz w:val="20"/>
                <w:szCs w:val="20"/>
              </w:rPr>
            </w:pPr>
            <w:r w:rsidRPr="00A30BA1">
              <w:rPr>
                <w:color w:val="000000"/>
                <w:sz w:val="20"/>
                <w:szCs w:val="20"/>
                <w:lang w:val="it-IT"/>
              </w:rPr>
              <w:t>TI+VI+SL+CO+HE</w:t>
            </w:r>
          </w:p>
        </w:tc>
        <w:tc>
          <w:tcPr>
            <w:tcW w:w="630" w:type="dxa"/>
            <w:noWrap/>
            <w:vAlign w:val="center"/>
            <w:hideMark/>
          </w:tcPr>
          <w:p w14:paraId="215235F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29</w:t>
            </w:r>
          </w:p>
        </w:tc>
        <w:tc>
          <w:tcPr>
            <w:tcW w:w="630" w:type="dxa"/>
            <w:noWrap/>
            <w:vAlign w:val="center"/>
            <w:hideMark/>
          </w:tcPr>
          <w:p w14:paraId="69ED784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5.5</w:t>
            </w:r>
          </w:p>
        </w:tc>
        <w:tc>
          <w:tcPr>
            <w:tcW w:w="630" w:type="dxa"/>
            <w:noWrap/>
            <w:vAlign w:val="center"/>
            <w:hideMark/>
          </w:tcPr>
          <w:p w14:paraId="562B5DE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94</w:t>
            </w:r>
          </w:p>
        </w:tc>
        <w:tc>
          <w:tcPr>
            <w:tcW w:w="630" w:type="dxa"/>
            <w:noWrap/>
            <w:vAlign w:val="center"/>
            <w:hideMark/>
          </w:tcPr>
          <w:p w14:paraId="58BE76A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5.7</w:t>
            </w:r>
          </w:p>
        </w:tc>
        <w:tc>
          <w:tcPr>
            <w:tcW w:w="630" w:type="dxa"/>
            <w:noWrap/>
            <w:vAlign w:val="center"/>
            <w:hideMark/>
          </w:tcPr>
          <w:p w14:paraId="1DD9E72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24</w:t>
            </w:r>
          </w:p>
        </w:tc>
        <w:tc>
          <w:tcPr>
            <w:tcW w:w="630" w:type="dxa"/>
            <w:noWrap/>
            <w:vAlign w:val="center"/>
            <w:hideMark/>
          </w:tcPr>
          <w:p w14:paraId="4B860695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.1</w:t>
            </w:r>
          </w:p>
        </w:tc>
        <w:tc>
          <w:tcPr>
            <w:tcW w:w="630" w:type="dxa"/>
            <w:noWrap/>
            <w:vAlign w:val="center"/>
            <w:hideMark/>
          </w:tcPr>
          <w:p w14:paraId="6FB7512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39</w:t>
            </w:r>
          </w:p>
        </w:tc>
        <w:tc>
          <w:tcPr>
            <w:tcW w:w="630" w:type="dxa"/>
            <w:noWrap/>
            <w:vAlign w:val="center"/>
            <w:hideMark/>
          </w:tcPr>
          <w:p w14:paraId="66B21D6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.2</w:t>
            </w:r>
          </w:p>
        </w:tc>
        <w:tc>
          <w:tcPr>
            <w:tcW w:w="630" w:type="dxa"/>
            <w:noWrap/>
            <w:vAlign w:val="center"/>
            <w:hideMark/>
          </w:tcPr>
          <w:p w14:paraId="5A1E4A5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1.7</w:t>
            </w:r>
          </w:p>
        </w:tc>
        <w:tc>
          <w:tcPr>
            <w:tcW w:w="630" w:type="dxa"/>
            <w:noWrap/>
            <w:vAlign w:val="center"/>
            <w:hideMark/>
          </w:tcPr>
          <w:p w14:paraId="5716AA3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.0</w:t>
            </w:r>
          </w:p>
        </w:tc>
        <w:tc>
          <w:tcPr>
            <w:tcW w:w="630" w:type="dxa"/>
            <w:noWrap/>
            <w:vAlign w:val="center"/>
            <w:hideMark/>
          </w:tcPr>
          <w:p w14:paraId="1B8E070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48.4</w:t>
            </w:r>
          </w:p>
        </w:tc>
        <w:tc>
          <w:tcPr>
            <w:tcW w:w="630" w:type="dxa"/>
            <w:noWrap/>
            <w:vAlign w:val="center"/>
            <w:hideMark/>
          </w:tcPr>
          <w:p w14:paraId="32B0971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2.1</w:t>
            </w:r>
          </w:p>
        </w:tc>
      </w:tr>
      <w:tr w:rsidR="00FB3A96" w:rsidRPr="00A174D8" w14:paraId="7C682CEC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148AFBD3" w14:textId="77777777" w:rsidR="00FB3A96" w:rsidRPr="00A30BA1" w:rsidRDefault="00FB3A96" w:rsidP="00AB320D">
            <w:pPr>
              <w:rPr>
                <w:sz w:val="20"/>
                <w:szCs w:val="20"/>
              </w:rPr>
            </w:pPr>
            <w:r w:rsidRPr="00A30BA1">
              <w:rPr>
                <w:color w:val="000000"/>
                <w:sz w:val="20"/>
                <w:szCs w:val="20"/>
                <w:lang w:val="it-IT"/>
              </w:rPr>
              <w:t>TI+VI+SL+CG+CO</w:t>
            </w:r>
          </w:p>
        </w:tc>
        <w:tc>
          <w:tcPr>
            <w:tcW w:w="630" w:type="dxa"/>
            <w:noWrap/>
            <w:vAlign w:val="center"/>
            <w:hideMark/>
          </w:tcPr>
          <w:p w14:paraId="32EB988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93</w:t>
            </w:r>
          </w:p>
        </w:tc>
        <w:tc>
          <w:tcPr>
            <w:tcW w:w="630" w:type="dxa"/>
            <w:noWrap/>
            <w:vAlign w:val="center"/>
            <w:hideMark/>
          </w:tcPr>
          <w:p w14:paraId="1346785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4.7</w:t>
            </w:r>
          </w:p>
        </w:tc>
        <w:tc>
          <w:tcPr>
            <w:tcW w:w="630" w:type="dxa"/>
            <w:noWrap/>
            <w:vAlign w:val="center"/>
            <w:hideMark/>
          </w:tcPr>
          <w:p w14:paraId="11825AA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724</w:t>
            </w:r>
          </w:p>
        </w:tc>
        <w:tc>
          <w:tcPr>
            <w:tcW w:w="630" w:type="dxa"/>
            <w:noWrap/>
            <w:vAlign w:val="center"/>
            <w:hideMark/>
          </w:tcPr>
          <w:p w14:paraId="50DD488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6.4</w:t>
            </w:r>
          </w:p>
        </w:tc>
        <w:tc>
          <w:tcPr>
            <w:tcW w:w="630" w:type="dxa"/>
            <w:noWrap/>
            <w:vAlign w:val="center"/>
            <w:hideMark/>
          </w:tcPr>
          <w:p w14:paraId="54337CC4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992</w:t>
            </w:r>
          </w:p>
        </w:tc>
        <w:tc>
          <w:tcPr>
            <w:tcW w:w="630" w:type="dxa"/>
            <w:noWrap/>
            <w:vAlign w:val="center"/>
            <w:hideMark/>
          </w:tcPr>
          <w:p w14:paraId="5646475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2.4</w:t>
            </w:r>
          </w:p>
        </w:tc>
        <w:tc>
          <w:tcPr>
            <w:tcW w:w="630" w:type="dxa"/>
            <w:noWrap/>
            <w:vAlign w:val="center"/>
            <w:hideMark/>
          </w:tcPr>
          <w:p w14:paraId="612CA4A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53</w:t>
            </w:r>
          </w:p>
        </w:tc>
        <w:tc>
          <w:tcPr>
            <w:tcW w:w="630" w:type="dxa"/>
            <w:noWrap/>
            <w:vAlign w:val="center"/>
            <w:hideMark/>
          </w:tcPr>
          <w:p w14:paraId="08B5B420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noWrap/>
            <w:vAlign w:val="center"/>
            <w:hideMark/>
          </w:tcPr>
          <w:p w14:paraId="3DCBE31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2.4</w:t>
            </w:r>
          </w:p>
        </w:tc>
        <w:tc>
          <w:tcPr>
            <w:tcW w:w="630" w:type="dxa"/>
            <w:noWrap/>
            <w:vAlign w:val="center"/>
            <w:hideMark/>
          </w:tcPr>
          <w:p w14:paraId="51D42E1E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9.7</w:t>
            </w:r>
          </w:p>
        </w:tc>
        <w:tc>
          <w:tcPr>
            <w:tcW w:w="630" w:type="dxa"/>
            <w:noWrap/>
            <w:vAlign w:val="center"/>
            <w:hideMark/>
          </w:tcPr>
          <w:p w14:paraId="53FA0E49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0.0</w:t>
            </w:r>
          </w:p>
        </w:tc>
        <w:tc>
          <w:tcPr>
            <w:tcW w:w="630" w:type="dxa"/>
            <w:noWrap/>
            <w:vAlign w:val="center"/>
            <w:hideMark/>
          </w:tcPr>
          <w:p w14:paraId="3B02FB1C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1.1</w:t>
            </w:r>
          </w:p>
        </w:tc>
      </w:tr>
      <w:tr w:rsidR="00FB3A96" w:rsidRPr="00A174D8" w14:paraId="1D6EE6D4" w14:textId="77777777" w:rsidTr="00AB320D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3904C13" w14:textId="77777777" w:rsidR="00FB3A96" w:rsidRPr="00A30BA1" w:rsidRDefault="00FB3A96" w:rsidP="00AB320D">
            <w:pPr>
              <w:rPr>
                <w:sz w:val="20"/>
                <w:szCs w:val="20"/>
              </w:rPr>
            </w:pPr>
            <w:r w:rsidRPr="00A30BA1">
              <w:rPr>
                <w:color w:val="000000"/>
                <w:sz w:val="20"/>
                <w:szCs w:val="20"/>
              </w:rPr>
              <w:t>All 8 bolt-ons</w:t>
            </w:r>
          </w:p>
        </w:tc>
        <w:tc>
          <w:tcPr>
            <w:tcW w:w="630" w:type="dxa"/>
            <w:noWrap/>
            <w:vAlign w:val="center"/>
            <w:hideMark/>
          </w:tcPr>
          <w:p w14:paraId="11C355C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041</w:t>
            </w:r>
          </w:p>
        </w:tc>
        <w:tc>
          <w:tcPr>
            <w:tcW w:w="630" w:type="dxa"/>
            <w:noWrap/>
            <w:vAlign w:val="center"/>
            <w:hideMark/>
          </w:tcPr>
          <w:p w14:paraId="0DBED48B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.5</w:t>
            </w:r>
          </w:p>
        </w:tc>
        <w:tc>
          <w:tcPr>
            <w:tcW w:w="630" w:type="dxa"/>
            <w:noWrap/>
            <w:vAlign w:val="center"/>
            <w:hideMark/>
          </w:tcPr>
          <w:p w14:paraId="6CEC87C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23</w:t>
            </w:r>
          </w:p>
        </w:tc>
        <w:tc>
          <w:tcPr>
            <w:tcW w:w="630" w:type="dxa"/>
            <w:noWrap/>
            <w:vAlign w:val="center"/>
            <w:hideMark/>
          </w:tcPr>
          <w:p w14:paraId="4921A85F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4.1</w:t>
            </w:r>
          </w:p>
        </w:tc>
        <w:tc>
          <w:tcPr>
            <w:tcW w:w="630" w:type="dxa"/>
            <w:noWrap/>
            <w:vAlign w:val="center"/>
            <w:hideMark/>
          </w:tcPr>
          <w:p w14:paraId="2B451E81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958</w:t>
            </w:r>
          </w:p>
        </w:tc>
        <w:tc>
          <w:tcPr>
            <w:tcW w:w="630" w:type="dxa"/>
            <w:noWrap/>
            <w:vAlign w:val="center"/>
            <w:hideMark/>
          </w:tcPr>
          <w:p w14:paraId="15AFF41D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1.6</w:t>
            </w:r>
          </w:p>
        </w:tc>
        <w:tc>
          <w:tcPr>
            <w:tcW w:w="630" w:type="dxa"/>
            <w:noWrap/>
            <w:vAlign w:val="center"/>
            <w:hideMark/>
          </w:tcPr>
          <w:p w14:paraId="1A34A752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01</w:t>
            </w:r>
          </w:p>
        </w:tc>
        <w:tc>
          <w:tcPr>
            <w:tcW w:w="630" w:type="dxa"/>
            <w:noWrap/>
            <w:vAlign w:val="center"/>
            <w:hideMark/>
          </w:tcPr>
          <w:p w14:paraId="7103C3C3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11.3</w:t>
            </w:r>
          </w:p>
        </w:tc>
        <w:tc>
          <w:tcPr>
            <w:tcW w:w="630" w:type="dxa"/>
            <w:noWrap/>
            <w:vAlign w:val="center"/>
            <w:hideMark/>
          </w:tcPr>
          <w:p w14:paraId="3879FAEA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3.2</w:t>
            </w:r>
          </w:p>
        </w:tc>
        <w:tc>
          <w:tcPr>
            <w:tcW w:w="630" w:type="dxa"/>
            <w:noWrap/>
            <w:vAlign w:val="center"/>
            <w:hideMark/>
          </w:tcPr>
          <w:p w14:paraId="3A9BAC37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20.8</w:t>
            </w:r>
          </w:p>
        </w:tc>
        <w:tc>
          <w:tcPr>
            <w:tcW w:w="630" w:type="dxa"/>
            <w:noWrap/>
            <w:vAlign w:val="center"/>
            <w:hideMark/>
          </w:tcPr>
          <w:p w14:paraId="012A7F38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51.7</w:t>
            </w:r>
          </w:p>
        </w:tc>
        <w:tc>
          <w:tcPr>
            <w:tcW w:w="630" w:type="dxa"/>
            <w:noWrap/>
            <w:vAlign w:val="center"/>
            <w:hideMark/>
          </w:tcPr>
          <w:p w14:paraId="565F3486" w14:textId="77777777" w:rsidR="00FB3A96" w:rsidRPr="00A174D8" w:rsidRDefault="00FB3A96" w:rsidP="00AB320D">
            <w:pPr>
              <w:jc w:val="center"/>
              <w:rPr>
                <w:sz w:val="20"/>
                <w:szCs w:val="20"/>
              </w:rPr>
            </w:pPr>
            <w:r w:rsidRPr="00A174D8">
              <w:rPr>
                <w:sz w:val="20"/>
                <w:szCs w:val="20"/>
              </w:rPr>
              <w:t>64.8</w:t>
            </w:r>
          </w:p>
        </w:tc>
      </w:tr>
    </w:tbl>
    <w:p w14:paraId="429A1268" w14:textId="77777777" w:rsidR="00FB3A96" w:rsidRPr="00A30BA1" w:rsidRDefault="00FB3A96" w:rsidP="006C10B6">
      <w:pPr>
        <w:jc w:val="both"/>
        <w:rPr>
          <w:sz w:val="20"/>
          <w:szCs w:val="20"/>
        </w:rPr>
      </w:pPr>
      <w:r w:rsidRPr="00A30BA1">
        <w:rPr>
          <w:sz w:val="20"/>
          <w:szCs w:val="20"/>
        </w:rPr>
        <w:t xml:space="preserve">CG: cognition; </w:t>
      </w:r>
      <w:r>
        <w:rPr>
          <w:sz w:val="20"/>
          <w:szCs w:val="20"/>
        </w:rPr>
        <w:t xml:space="preserve">CN: China; </w:t>
      </w:r>
      <w:r w:rsidRPr="00A30BA1">
        <w:rPr>
          <w:sz w:val="20"/>
          <w:szCs w:val="20"/>
        </w:rPr>
        <w:t xml:space="preserve">CO: self-confidence; HE: hearing; </w:t>
      </w:r>
      <w:r>
        <w:rPr>
          <w:sz w:val="20"/>
          <w:szCs w:val="20"/>
        </w:rPr>
        <w:t xml:space="preserve">NL: Netherlands; </w:t>
      </w:r>
      <w:r w:rsidRPr="00A30BA1">
        <w:rPr>
          <w:sz w:val="20"/>
          <w:szCs w:val="20"/>
        </w:rPr>
        <w:t xml:space="preserve">SL: sleep; TI: tiredness; VI: vision </w:t>
      </w:r>
    </w:p>
    <w:p w14:paraId="2BC0ECE2" w14:textId="77777777" w:rsidR="00FB3A96" w:rsidRPr="00306F17" w:rsidRDefault="00FB3A96" w:rsidP="00EB01A9">
      <w:pPr>
        <w:jc w:val="both"/>
        <w:rPr>
          <w:sz w:val="20"/>
          <w:szCs w:val="20"/>
        </w:rPr>
      </w:pPr>
    </w:p>
    <w:p w14:paraId="234C706C" w14:textId="77777777" w:rsidR="00FB3A96" w:rsidRDefault="00FB3A96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6819C4D" w14:textId="77777777" w:rsidR="00FB3A96" w:rsidRDefault="00FB3A96" w:rsidP="00E50D51">
      <w:pPr>
        <w:jc w:val="both"/>
        <w:rPr>
          <w:b/>
          <w:bCs/>
          <w:sz w:val="20"/>
          <w:szCs w:val="20"/>
        </w:rPr>
      </w:pPr>
      <w:r w:rsidRPr="0025102A">
        <w:rPr>
          <w:b/>
          <w:bCs/>
          <w:sz w:val="20"/>
          <w:szCs w:val="20"/>
        </w:rPr>
        <w:lastRenderedPageBreak/>
        <w:t xml:space="preserve">Appendix </w:t>
      </w:r>
      <w:r>
        <w:rPr>
          <w:b/>
          <w:bCs/>
          <w:sz w:val="20"/>
          <w:szCs w:val="20"/>
        </w:rPr>
        <w:t>6</w:t>
      </w:r>
      <w:r w:rsidRPr="0025102A">
        <w:rPr>
          <w:b/>
          <w:bCs/>
          <w:sz w:val="20"/>
          <w:szCs w:val="20"/>
        </w:rPr>
        <w:t xml:space="preserve">. Pattern matrix </w:t>
      </w:r>
      <w:r>
        <w:rPr>
          <w:b/>
          <w:bCs/>
          <w:sz w:val="20"/>
          <w:szCs w:val="20"/>
        </w:rPr>
        <w:t>of the PCA of CN (promax rotation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1260"/>
        <w:gridCol w:w="900"/>
        <w:gridCol w:w="1170"/>
        <w:gridCol w:w="720"/>
        <w:gridCol w:w="1170"/>
        <w:gridCol w:w="990"/>
      </w:tblGrid>
      <w:tr w:rsidR="00FB3A96" w:rsidRPr="009F1C05" w14:paraId="0B7D6330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56113B" w14:textId="77777777" w:rsidR="00FB3A96" w:rsidRPr="009F1C05" w:rsidRDefault="00FB3A96" w:rsidP="009F1C05">
            <w:pPr>
              <w:rPr>
                <w:sz w:val="20"/>
                <w:szCs w:val="20"/>
              </w:rPr>
            </w:pPr>
          </w:p>
        </w:tc>
        <w:tc>
          <w:tcPr>
            <w:tcW w:w="7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00DC8" w14:textId="77777777" w:rsidR="00FB3A96" w:rsidRPr="009F1C05" w:rsidRDefault="00FB3A96" w:rsidP="00FF13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Factors</w:t>
            </w:r>
            <w:r w:rsidRPr="00B64A78">
              <w:rPr>
                <w:sz w:val="20"/>
                <w:szCs w:val="20"/>
                <w:vertAlign w:val="superscript"/>
              </w:rPr>
              <w:t>*</w:t>
            </w:r>
            <w:r w:rsidRPr="00B64A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B3A96" w:rsidRPr="009F1C05" w14:paraId="7A4DA381" w14:textId="77777777" w:rsidTr="00F03FF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2DE63" w14:textId="77777777" w:rsidR="00FB3A96" w:rsidRPr="009F1C05" w:rsidRDefault="00FB3A96" w:rsidP="009F1C0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A6467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ABC47" w14:textId="77777777" w:rsidR="00FB3A96" w:rsidRPr="009F1C05" w:rsidRDefault="00FB3A96" w:rsidP="00FF138D">
            <w:pPr>
              <w:rPr>
                <w:rFonts w:ascii="Batang" w:eastAsia="Batang" w:hAnsi="Batang" w:cs="Batang"/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Physical functioning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nd pa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5C91B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Positive wellbe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0FE6E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Psychological function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D91D5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08A58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Capability wellbe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83673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Physical symptoms</w:t>
            </w:r>
          </w:p>
        </w:tc>
      </w:tr>
      <w:tr w:rsidR="00FB3A96" w:rsidRPr="009F1C05" w14:paraId="5275CB89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681E1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Social heal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14B8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AB1F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A0E4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1659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368D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9B3C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73CC6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33F6D039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E1620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Physical heal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36FEB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936E1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B2B8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D96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ED5F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3DE8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FD501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4501D229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EE39D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Heal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CDC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86F8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A948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0279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C19C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070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9AC84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3742881F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85997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Quality of lif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1E8DE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F85F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2E4D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1E7F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CE31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0ED0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411EA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04C75E9E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CECB9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Mental health, incl. mood and ability to thin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2386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B381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8E5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899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69A1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1055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7D1C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27BEBA53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58406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Discretionary social activit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6D5F5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B1AE8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3F65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E736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ECDD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157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43025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74F0ACD9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EC463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Social - Social safety ne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0F9AE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781BE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47B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019D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BD3A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2736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71D47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5E0AD5ED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3F5F2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Mobility (walking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1B29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1A9FF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354A8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393A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AF8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29E2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AD1A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6C5ED9C8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DDD81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Self-care (washing or dressing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79A18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F6AB4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D491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9DF0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F04E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C3CE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09571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20C09BFE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5B1FD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Usual activities (work, study, housework, family or leisure activitie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9F2C7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39B2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3FF5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83E3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8B7D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EC2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E6D3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1D074F0E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D1DEB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Hearing bolt-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16E28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BA75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F478F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9376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041D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9B40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B9CB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4408E6CC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07F43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Physical func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F098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C5D6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6F89A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C05C8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C1B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17CB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9608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320</w:t>
            </w:r>
          </w:p>
        </w:tc>
      </w:tr>
      <w:tr w:rsidR="00FB3A96" w:rsidRPr="009F1C05" w14:paraId="5D2110D4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AEC17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Pain/discomfo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FE8E1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5ADE5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CFFD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F8B5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B16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3829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6CBB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46565A73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F7273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WHO5-5 - Cheerful and in a good mo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6930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3209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5879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04E34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4F54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1D30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A46A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5E260405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8D480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WHO5-5 - Calm and relax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D33D4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A132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C749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08C28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DBE2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6013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A7E2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47E5FCDB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51598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WHO5-5 - Active and purposefu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A69FE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263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2F574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F19D8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F178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5BE3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FAC68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39061524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226B0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WHO5-5 - Daily life is filled with things that interest onesel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3129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C1C5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8236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0EB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A56A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BCB1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FA291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6C940BCE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5E71C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WHO-5 - Refreshed and rest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FFFA1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E90E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946A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86DF9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FEC9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3E50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C5E94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7EEA1540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5E011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HQ -Feeling down, depressed, or hopele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93D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06FC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CD74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51D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EEABD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01B6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7B72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7B23FBEE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E4064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GAD - Feeling nervous, anxious, or ten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93E2D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3C4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D753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D87B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ADF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3C66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00F3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0B4522E7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4C296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HQ - Lack of interest or pleasure in activit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9C85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6EE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6375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69B1E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9877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DE71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6826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154430AF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8B2F5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GAD - Cannot stop or control wor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6664D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F773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D00E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94151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B834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77C1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2FE3D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3574BAF6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C55EE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lastRenderedPageBreak/>
              <w:t>PROMIS Global - Emotional problems, such as anxious, depressed, irrit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979AF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DE98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5517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2FF2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3222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1373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FE9A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357B4FF8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47C8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Fatigue on avera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FAA6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84C9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E1DC8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96A0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8FB8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7656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9046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33DFD8C2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7A16D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Global - Pain intensity 0-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8C59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1EAE9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9C1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5DEB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D21E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DA94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3131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4A51F245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B52EF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Sleep quality - Problem with slee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9671A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26D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FCA2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A9E3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4ADB4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8051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FB0E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3C87DBF6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819EE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Sleep quality - Difficulty falling aslee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7A9A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3947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2EF7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AE5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DD80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466E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C327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2B984F8A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E4E13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Sleep quality - Sleep qualit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60359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B3C0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9E7E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348B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514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ED208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C1ED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2E2C18C5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03069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Sleep bolt-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DE65E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B5CC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BDE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8040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F6F9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8AEA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1ECF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407</w:t>
            </w:r>
          </w:p>
        </w:tc>
      </w:tr>
      <w:tr w:rsidR="00FB3A96" w:rsidRPr="009F1C05" w14:paraId="7D5655A4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F0605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PROMIS Sleep quality - Refreshing slee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6E074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DBEE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141A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F4D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C7E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6FDC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2522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9F1C05" w14:paraId="460BDE66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06C9C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ICECAP-A - Achievement and progre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39C6D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CFE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87D4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AD4A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CC59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3F65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D1C1A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3A96" w:rsidRPr="009F1C05" w14:paraId="24BE53C7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FB76F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ICECAP-A - Feeling at home and saf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090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EF92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910D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786A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6B01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ECF0D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8A1E6F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3A96" w:rsidRPr="009F1C05" w14:paraId="75D1D7E7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CFC3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ICECAP-A - Love, friendship, and suppo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36D9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7CF7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FD22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D7FD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EA0B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77F9E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797A8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3A96" w:rsidRPr="009F1C05" w14:paraId="40697842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4AAE3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ICECAP-A - Having fun and enjoy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C8494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711D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4F49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7621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B49D9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CF1D5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656B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3A96" w:rsidRPr="009F1C05" w14:paraId="69FF082C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74449" w14:textId="77777777" w:rsidR="00FB3A96" w:rsidRPr="009F1C05" w:rsidRDefault="00FB3A96" w:rsidP="00FF138D">
            <w:pPr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ICECAP-A - Independ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62D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4708E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EE13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398F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BB6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19583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1A68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3A96" w:rsidRPr="009F1C05" w14:paraId="30618DF0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96C7A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Social relationships bolt-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3851F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6D96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EB71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26DB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754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6FBA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21D7A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755</w:t>
            </w:r>
          </w:p>
        </w:tc>
      </w:tr>
      <w:tr w:rsidR="00FB3A96" w:rsidRPr="009F1C05" w14:paraId="0518BE4A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F0801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Self confidence bolt-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2E3B4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66C5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6704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987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530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36EC2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CEC0F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711</w:t>
            </w:r>
          </w:p>
        </w:tc>
      </w:tr>
      <w:tr w:rsidR="00FB3A96" w:rsidRPr="009F1C05" w14:paraId="358E8BF2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8D143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Vision bolt-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0A98C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507CC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8EFD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591BD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4C93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7A157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54B1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609</w:t>
            </w:r>
          </w:p>
        </w:tc>
      </w:tr>
      <w:tr w:rsidR="00FB3A96" w:rsidRPr="009F1C05" w14:paraId="673AD036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B8D8B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Anxiety/depress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1E40A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6259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7A3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6276F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3A18C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931A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1C90D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554</w:t>
            </w:r>
          </w:p>
        </w:tc>
      </w:tr>
      <w:tr w:rsidR="00FB3A96" w:rsidRPr="009F1C05" w14:paraId="39FFDE6D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29550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Tiredness bolt-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6F4E8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E2FC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B309F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50301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0FC88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4A59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61E7A2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527</w:t>
            </w:r>
          </w:p>
        </w:tc>
      </w:tr>
      <w:tr w:rsidR="00FB3A96" w:rsidRPr="009F1C05" w14:paraId="2EF48C74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4C91D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 xml:space="preserve">EQ-5D-5L </w:t>
            </w:r>
            <w:r>
              <w:rPr>
                <w:b/>
                <w:bCs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20AB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636B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9260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2630A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E3B44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4883B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B01E6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477</w:t>
            </w:r>
          </w:p>
        </w:tc>
      </w:tr>
      <w:tr w:rsidR="00FB3A96" w:rsidRPr="009F1C05" w14:paraId="3649A0A2" w14:textId="77777777" w:rsidTr="00F03FFD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D04F2" w14:textId="77777777" w:rsidR="00FB3A96" w:rsidRPr="009F1C05" w:rsidRDefault="00FB3A96" w:rsidP="00FF13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1C05">
              <w:rPr>
                <w:b/>
                <w:bCs/>
                <w:color w:val="000000"/>
                <w:sz w:val="20"/>
                <w:szCs w:val="20"/>
              </w:rPr>
              <w:t>EQ-5D-5L Breathing bolt-on (shortness of breath, wheezing, coughing, sputu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3AAB4" w14:textId="77777777" w:rsidR="00FB3A96" w:rsidRPr="009F1C05" w:rsidRDefault="00FB3A96" w:rsidP="00DA36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89FB9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43800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2FE5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1A23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6A886" w14:textId="77777777" w:rsidR="00FB3A96" w:rsidRPr="009F1C05" w:rsidRDefault="00FB3A96" w:rsidP="00DA36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C0787" w14:textId="77777777" w:rsidR="00FB3A96" w:rsidRPr="009F1C05" w:rsidRDefault="00FB3A96" w:rsidP="00DA3657">
            <w:pPr>
              <w:jc w:val="center"/>
              <w:rPr>
                <w:color w:val="000000"/>
                <w:sz w:val="20"/>
                <w:szCs w:val="20"/>
              </w:rPr>
            </w:pPr>
            <w:r w:rsidRPr="009F1C05">
              <w:rPr>
                <w:color w:val="000000"/>
                <w:sz w:val="20"/>
                <w:szCs w:val="20"/>
              </w:rPr>
              <w:t>0.455</w:t>
            </w:r>
          </w:p>
        </w:tc>
      </w:tr>
    </w:tbl>
    <w:p w14:paraId="41A4317B" w14:textId="77777777" w:rsidR="00FB3A96" w:rsidRPr="00695EDA" w:rsidRDefault="00FB3A96" w:rsidP="00FC2CBA">
      <w:pPr>
        <w:jc w:val="both"/>
        <w:rPr>
          <w:sz w:val="20"/>
          <w:szCs w:val="20"/>
        </w:rPr>
      </w:pPr>
      <w:r w:rsidRPr="00B64A78">
        <w:rPr>
          <w:sz w:val="20"/>
          <w:szCs w:val="20"/>
          <w:vertAlign w:val="superscript"/>
        </w:rPr>
        <w:t>*</w:t>
      </w:r>
      <w:r>
        <w:rPr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</w:t>
      </w:r>
      <w:r w:rsidRPr="00695EDA">
        <w:rPr>
          <w:sz w:val="20"/>
          <w:szCs w:val="20"/>
        </w:rPr>
        <w:t>actor loadings &gt;</w:t>
      </w:r>
      <w:r>
        <w:rPr>
          <w:sz w:val="20"/>
          <w:szCs w:val="20"/>
        </w:rPr>
        <w:t>|</w:t>
      </w:r>
      <w:r w:rsidRPr="00695EDA">
        <w:rPr>
          <w:sz w:val="20"/>
          <w:szCs w:val="20"/>
        </w:rPr>
        <w:t>0.3</w:t>
      </w:r>
      <w:r>
        <w:rPr>
          <w:sz w:val="20"/>
          <w:szCs w:val="20"/>
        </w:rPr>
        <w:t>|</w:t>
      </w:r>
      <w:r w:rsidRPr="00695EDA">
        <w:rPr>
          <w:sz w:val="20"/>
          <w:szCs w:val="20"/>
        </w:rPr>
        <w:t xml:space="preserve"> are shown</w:t>
      </w:r>
      <w:r>
        <w:rPr>
          <w:sz w:val="20"/>
          <w:szCs w:val="20"/>
        </w:rPr>
        <w:t>; absolute values are reported</w:t>
      </w:r>
    </w:p>
    <w:p w14:paraId="530B123A" w14:textId="77777777" w:rsidR="00FB3A96" w:rsidRDefault="00FB3A96" w:rsidP="00FF138D">
      <w:pPr>
        <w:jc w:val="both"/>
        <w:rPr>
          <w:sz w:val="20"/>
          <w:szCs w:val="20"/>
        </w:rPr>
      </w:pPr>
      <w:r w:rsidRPr="00B64A78">
        <w:rPr>
          <w:b/>
          <w:bCs/>
          <w:color w:val="000000"/>
          <w:sz w:val="20"/>
          <w:szCs w:val="20"/>
          <w:vertAlign w:val="superscript"/>
        </w:rPr>
        <w:t>†</w:t>
      </w:r>
      <w:r>
        <w:rPr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actors are presented in descending order of explained variance.</w:t>
      </w:r>
    </w:p>
    <w:p w14:paraId="6AC70D0A" w14:textId="77777777" w:rsidR="00FB3A96" w:rsidRPr="00695EDA" w:rsidRDefault="00FB3A96" w:rsidP="00FF138D">
      <w:pPr>
        <w:jc w:val="both"/>
        <w:rPr>
          <w:sz w:val="20"/>
          <w:szCs w:val="20"/>
        </w:rPr>
      </w:pPr>
    </w:p>
    <w:p w14:paraId="714C2DE5" w14:textId="77777777" w:rsidR="00FB3A96" w:rsidRPr="0025102A" w:rsidRDefault="00FB3A96" w:rsidP="00E50D51">
      <w:pPr>
        <w:jc w:val="both"/>
        <w:rPr>
          <w:b/>
          <w:bCs/>
          <w:sz w:val="20"/>
          <w:szCs w:val="20"/>
        </w:rPr>
      </w:pPr>
    </w:p>
    <w:p w14:paraId="12898E60" w14:textId="77777777" w:rsidR="00FB3A96" w:rsidRDefault="00FB3A96" w:rsidP="00E50D51">
      <w:pPr>
        <w:jc w:val="both"/>
        <w:rPr>
          <w:sz w:val="20"/>
          <w:szCs w:val="20"/>
        </w:rPr>
      </w:pPr>
    </w:p>
    <w:p w14:paraId="4227A6CE" w14:textId="77777777" w:rsidR="00FB3A96" w:rsidRDefault="00FB3A96" w:rsidP="00E50D51">
      <w:pPr>
        <w:jc w:val="both"/>
        <w:rPr>
          <w:sz w:val="20"/>
          <w:szCs w:val="20"/>
        </w:rPr>
      </w:pPr>
    </w:p>
    <w:p w14:paraId="063713F1" w14:textId="77777777" w:rsidR="00FB3A96" w:rsidRPr="00695EDA" w:rsidRDefault="00FB3A96" w:rsidP="00E50D51">
      <w:pPr>
        <w:jc w:val="both"/>
        <w:rPr>
          <w:sz w:val="20"/>
          <w:szCs w:val="20"/>
        </w:rPr>
      </w:pPr>
    </w:p>
    <w:p w14:paraId="0A04B5A2" w14:textId="77777777" w:rsidR="00FB3A96" w:rsidRDefault="00FB3A96" w:rsidP="00F03FFD">
      <w:pPr>
        <w:jc w:val="both"/>
        <w:rPr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  <w:r w:rsidRPr="0025102A">
        <w:rPr>
          <w:b/>
          <w:bCs/>
          <w:sz w:val="20"/>
          <w:szCs w:val="20"/>
        </w:rPr>
        <w:lastRenderedPageBreak/>
        <w:t xml:space="preserve">Appendix </w:t>
      </w:r>
      <w:r>
        <w:rPr>
          <w:b/>
          <w:bCs/>
          <w:sz w:val="20"/>
          <w:szCs w:val="20"/>
        </w:rPr>
        <w:t>7</w:t>
      </w:r>
      <w:r w:rsidRPr="0025102A">
        <w:rPr>
          <w:b/>
          <w:bCs/>
          <w:sz w:val="20"/>
          <w:szCs w:val="20"/>
        </w:rPr>
        <w:t xml:space="preserve">. Pattern matrix </w:t>
      </w:r>
      <w:r>
        <w:rPr>
          <w:b/>
          <w:bCs/>
          <w:sz w:val="20"/>
          <w:szCs w:val="20"/>
        </w:rPr>
        <w:t>of the PCA of NL (promax rotation)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1170"/>
        <w:gridCol w:w="900"/>
        <w:gridCol w:w="990"/>
        <w:gridCol w:w="743"/>
        <w:gridCol w:w="993"/>
        <w:gridCol w:w="964"/>
      </w:tblGrid>
      <w:tr w:rsidR="00FB3A96" w:rsidRPr="00F03FFD" w14:paraId="50454553" w14:textId="77777777" w:rsidTr="00344027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1B8BA5A" w14:textId="77777777" w:rsidR="00FB3A96" w:rsidRPr="00F03FFD" w:rsidRDefault="00FB3A96">
            <w:pPr>
              <w:rPr>
                <w:sz w:val="20"/>
                <w:szCs w:val="20"/>
              </w:rPr>
            </w:pPr>
          </w:p>
        </w:tc>
        <w:tc>
          <w:tcPr>
            <w:tcW w:w="67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1F8DE" w14:textId="77777777" w:rsidR="00FB3A96" w:rsidRPr="00F03FFD" w:rsidRDefault="00FB3A96" w:rsidP="00F03F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Factors</w:t>
            </w:r>
            <w:r w:rsidRPr="00B64A78">
              <w:rPr>
                <w:sz w:val="20"/>
                <w:szCs w:val="20"/>
                <w:vertAlign w:val="superscript"/>
              </w:rPr>
              <w:t>*</w:t>
            </w:r>
            <w:r w:rsidRPr="00B64A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B3A96" w:rsidRPr="00F03FFD" w14:paraId="3E634DD8" w14:textId="77777777" w:rsidTr="00E91ABA">
        <w:trPr>
          <w:trHeight w:val="320"/>
        </w:trPr>
        <w:tc>
          <w:tcPr>
            <w:tcW w:w="26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517B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F845E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5FC30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Physical functioning and pa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8A8CF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Positive wellbe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0F234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Psychological functioning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88909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DF770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Capability wellbeing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A3D02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Physical symptoms</w:t>
            </w:r>
          </w:p>
        </w:tc>
      </w:tr>
      <w:tr w:rsidR="00FB3A96" w:rsidRPr="00F03FFD" w14:paraId="04FE8DB7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AE225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Quality of lif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78F3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EDCC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8589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B8FB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4564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F186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097A76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76E92923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8F50DD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Physical heal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E0EA4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49A0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68A9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E85B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0D6BD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E07C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9ACD80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3A5EF59A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DC096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Heal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12DE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AB1F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A094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3AE2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C1C0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D067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FFF25E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02E38C3D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00DC20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Discretionary social activi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9A6E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46EEB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FEB0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8A4E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B98E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4FF9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2D174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01CF8A9B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87BA87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Social heal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BB9FD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B13BA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080D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C844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AE05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D804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BDF551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490225BD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05017A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Mental health, incl. mood and ability to thi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65C65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36C94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9341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05DC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9713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F8CBA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A9B7E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76317528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6E9C4C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Social - Social safety ne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F0B3E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F181F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D4BD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3EE4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9960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C6746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EA2CA2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65E443D1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6874A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Mobility (walkin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FB42F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04B88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EA62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908D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54F2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9D78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F3EC3A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522E9392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0A8F95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Physical fun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2F4C3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4A81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0879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F04E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CB3B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849F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6AE06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694B1007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E039EE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Pain intensity 0-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B3CE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C0A7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93E1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F8BD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47346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718C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9EF382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47BB0A76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B2DC2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Usual activities (work, study, housework, family or leisure activitie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45E19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A92B7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B41B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4A4A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E7E9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AC5A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BDE9B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7B7E20F7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8D3591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Pain/discomfo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D00A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FB035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7C66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365D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7A03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9F1B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A79BE1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0F380FAC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C38ECE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Self-care (washing or dressin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A3E0A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AF13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537F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15FF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B6106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5D1F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3E3A4D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44300EA5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BDF01B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WHO5-5 - Cheerful and in a good moo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1259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C976E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A34E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D130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FF6D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C92C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B36E65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52191F02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AEA4C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WHO5-5 - Active and purposefu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397FF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ACC3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9E5E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6441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EC00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ABE8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0CC8BB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5E2072C8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C771A9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WHO5-5 - Calm and relax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0236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A28EA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0695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5B0E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1662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8381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FC88F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78FEE41D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E03BD3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WHO5-5 - Daily life is filled with things that interest onesel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3C6F9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51693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FD04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5391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AE06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05F4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F3408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7A498C74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821668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WHO-5 - Refreshed and res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286F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FD2B8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3D0C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C7C3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7213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28B9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C1A0FB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3A96" w:rsidRPr="00F03FFD" w14:paraId="338F70A7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9E4515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HQ -Feeling down, depressed, or hopele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D3C14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869213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EAF5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90DD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4F99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9470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2640C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0ED11D43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E17B28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GAD - Feeling nervous, anxious, or ten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E6D43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2564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3D29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1E9D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44C1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82C0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2D02C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0BDE7D42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C3BF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GAD - Cannot stop or control worr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4C459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D79D4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77848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E39D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D1B1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3EC4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FB89B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0BF7E67F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80FA9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HQ - Lack of interest or pleasure in activi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DB990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C483D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256E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C8B3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4EE9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28A4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CC0653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1DDE5F8E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23EC0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Emotional problems, such as anxious, depressed, irrit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E107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A4800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8E645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6965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381E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BF22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06B86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431EFB72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48D58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lastRenderedPageBreak/>
              <w:t>EQ-5D-5L Anxiety/depress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F631B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9B92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01B4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3490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5BAC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C573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F9AAE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24</w:t>
            </w:r>
          </w:p>
        </w:tc>
      </w:tr>
      <w:tr w:rsidR="00FB3A96" w:rsidRPr="00F03FFD" w14:paraId="7B757156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A12AD8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Global - Fatigue on aver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F55F8F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FC88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D3CEF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77EC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69B7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6E68C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4732D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41FDEE39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89E248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Sleep quality - Problem with slee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ACF87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8530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6C78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0790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FE13A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0464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E44A2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6C248182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A8C6B1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Sleep quality - Sleep qual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B40CD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1E3C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BDA99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E1E3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9D669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336F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014E4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383471CE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894D4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Sleep quality - Difficulty falling aslee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5F8E7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A8F8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13789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C6887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2A9C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833F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5EBAE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7B6D7444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FEAF6C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Sleep bolt-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C95EF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0A12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433C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26F58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662F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EF84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A27296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4D861056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1258F4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PROMIS Sleep quality - Refreshing slee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B530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DB50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578F9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EB63B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1E41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89E2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07F67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211346E8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2D916E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ICECAP-A - Love, friendship, and suppo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30E8CE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FD106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290C5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8BB3E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4260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3684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C4368AB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3A96" w:rsidRPr="00F03FFD" w14:paraId="59E7543B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40380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ICECAP-A - Achievement and progre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741CE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462D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188D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B375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69D8F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73D1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4F2911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035F941C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73A38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ICECAP-A - Independe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1479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35B9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EA35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D7D33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8EEA3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7A646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D2BB1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33E0974C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19F3D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ICECAP-A - Feeling at home and saf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688F5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0CF6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1AFA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CA90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C7790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38DE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F6BDE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1188AF70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90E8F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ICECAP-A - Having fun and enjoy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05685" w14:textId="77777777" w:rsidR="00FB3A96" w:rsidRPr="00F03FFD" w:rsidRDefault="00FB3A96" w:rsidP="003440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40C9A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43315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87CE0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B8BD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FC71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F581F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</w:tr>
      <w:tr w:rsidR="00FB3A96" w:rsidRPr="00F03FFD" w14:paraId="13BC8742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BF1E13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Hearing bolt-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1963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BC717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1AFC5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1007E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CB937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A4BD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0C87A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721</w:t>
            </w:r>
          </w:p>
        </w:tc>
      </w:tr>
      <w:tr w:rsidR="00FB3A96" w:rsidRPr="00F03FFD" w14:paraId="76188563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9D9903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Vision bolt-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3DE1C" w14:textId="77777777" w:rsidR="00FB3A96" w:rsidRPr="00F03FFD" w:rsidRDefault="00FB3A96" w:rsidP="003440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C9FB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88E52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89AE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B9C30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3A07C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4705FD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693</w:t>
            </w:r>
          </w:p>
        </w:tc>
      </w:tr>
      <w:tr w:rsidR="00FB3A96" w:rsidRPr="00F03FFD" w14:paraId="7BF2FE37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C20D52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Breathing bolt-on (shortness of breath, wheezing, coughing, sputu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5BAEA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0585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A817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65780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7A117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BD628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539E7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513</w:t>
            </w:r>
          </w:p>
        </w:tc>
      </w:tr>
      <w:tr w:rsidR="00FB3A96" w:rsidRPr="00F03FFD" w14:paraId="16DB3231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0F6CA8" w14:textId="77777777" w:rsidR="00FB3A96" w:rsidRPr="00F03FFD" w:rsidRDefault="00FB3A96" w:rsidP="00344027">
            <w:pPr>
              <w:rPr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Cognition bolt-on (memory, comprehension,  concentration, thinkin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8396E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006FA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892B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2487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37F2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13423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19F50F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511</w:t>
            </w:r>
          </w:p>
        </w:tc>
      </w:tr>
      <w:tr w:rsidR="00FB3A96" w:rsidRPr="00F03FFD" w14:paraId="632A2CBF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21514C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Social relationships bolt-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8C61A" w14:textId="77777777" w:rsidR="00FB3A96" w:rsidRPr="00F03FFD" w:rsidRDefault="00FB3A96" w:rsidP="003440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47FB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4E9D4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B19AB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4A30A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FA262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60544B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400</w:t>
            </w:r>
          </w:p>
        </w:tc>
      </w:tr>
      <w:tr w:rsidR="00FB3A96" w:rsidRPr="00F03FFD" w14:paraId="547F0D92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03766C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Tiredness bolt-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301AC" w14:textId="77777777" w:rsidR="00FB3A96" w:rsidRPr="00F03FFD" w:rsidRDefault="00FB3A96" w:rsidP="003440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407A9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6D90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1AED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CAC18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2ED96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E01574E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71</w:t>
            </w:r>
          </w:p>
        </w:tc>
      </w:tr>
      <w:tr w:rsidR="00FB3A96" w:rsidRPr="00F03FFD" w14:paraId="0B6B0B0E" w14:textId="77777777" w:rsidTr="00E91ABA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3889C2" w14:textId="77777777" w:rsidR="00FB3A96" w:rsidRPr="00F03FFD" w:rsidRDefault="00FB3A96" w:rsidP="003440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3FFD">
              <w:rPr>
                <w:b/>
                <w:bCs/>
                <w:color w:val="000000"/>
                <w:sz w:val="20"/>
                <w:szCs w:val="20"/>
              </w:rPr>
              <w:t>EQ-5D-5L Self confidence bolt-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9AAA5" w14:textId="77777777" w:rsidR="00FB3A96" w:rsidRPr="00F03FFD" w:rsidRDefault="00FB3A96" w:rsidP="003440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46D9D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DC248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2F803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149E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C1ED1" w14:textId="77777777" w:rsidR="00FB3A96" w:rsidRPr="00F03FFD" w:rsidRDefault="00FB3A96" w:rsidP="0034402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C72F37" w14:textId="77777777" w:rsidR="00FB3A96" w:rsidRPr="00F03FFD" w:rsidRDefault="00FB3A96" w:rsidP="00344027">
            <w:pPr>
              <w:jc w:val="center"/>
              <w:rPr>
                <w:sz w:val="20"/>
                <w:szCs w:val="20"/>
              </w:rPr>
            </w:pPr>
            <w:r w:rsidRPr="00F03FFD">
              <w:rPr>
                <w:color w:val="000000"/>
                <w:sz w:val="20"/>
                <w:szCs w:val="20"/>
              </w:rPr>
              <w:t>0.364</w:t>
            </w:r>
          </w:p>
        </w:tc>
      </w:tr>
    </w:tbl>
    <w:p w14:paraId="2493C2CC" w14:textId="77777777" w:rsidR="00FB3A96" w:rsidRPr="00695EDA" w:rsidRDefault="00FB3A96" w:rsidP="00FC2CBA">
      <w:pPr>
        <w:jc w:val="both"/>
        <w:rPr>
          <w:sz w:val="20"/>
          <w:szCs w:val="20"/>
        </w:rPr>
      </w:pPr>
      <w:r w:rsidRPr="00B64A78">
        <w:rPr>
          <w:sz w:val="20"/>
          <w:szCs w:val="20"/>
          <w:vertAlign w:val="superscript"/>
        </w:rPr>
        <w:t>*</w:t>
      </w:r>
      <w:r>
        <w:rPr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</w:t>
      </w:r>
      <w:r w:rsidRPr="00695EDA">
        <w:rPr>
          <w:sz w:val="20"/>
          <w:szCs w:val="20"/>
        </w:rPr>
        <w:t>actor loadings &gt;</w:t>
      </w:r>
      <w:r>
        <w:rPr>
          <w:sz w:val="20"/>
          <w:szCs w:val="20"/>
        </w:rPr>
        <w:t>|</w:t>
      </w:r>
      <w:r w:rsidRPr="00695EDA">
        <w:rPr>
          <w:sz w:val="20"/>
          <w:szCs w:val="20"/>
        </w:rPr>
        <w:t>0.3</w:t>
      </w:r>
      <w:r>
        <w:rPr>
          <w:sz w:val="20"/>
          <w:szCs w:val="20"/>
        </w:rPr>
        <w:t>|</w:t>
      </w:r>
      <w:r w:rsidRPr="00695EDA">
        <w:rPr>
          <w:sz w:val="20"/>
          <w:szCs w:val="20"/>
        </w:rPr>
        <w:t xml:space="preserve"> are shown</w:t>
      </w:r>
      <w:r>
        <w:rPr>
          <w:sz w:val="20"/>
          <w:szCs w:val="20"/>
        </w:rPr>
        <w:t>; absolute values are reported</w:t>
      </w:r>
    </w:p>
    <w:p w14:paraId="53A4D41D" w14:textId="77777777" w:rsidR="00FB3A96" w:rsidRDefault="00FB3A96" w:rsidP="00F03FFD">
      <w:pPr>
        <w:jc w:val="both"/>
        <w:rPr>
          <w:sz w:val="20"/>
          <w:szCs w:val="20"/>
        </w:rPr>
      </w:pPr>
      <w:r w:rsidRPr="00B64A78">
        <w:rPr>
          <w:b/>
          <w:bCs/>
          <w:color w:val="000000"/>
          <w:sz w:val="20"/>
          <w:szCs w:val="20"/>
          <w:vertAlign w:val="superscript"/>
        </w:rPr>
        <w:t>†</w:t>
      </w:r>
      <w:r>
        <w:rPr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actors are presented in descending order of explained variance.</w:t>
      </w:r>
    </w:p>
    <w:p w14:paraId="756A4BBA" w14:textId="77777777" w:rsidR="00FB3A96" w:rsidRDefault="00FB3A96" w:rsidP="00F03FFD">
      <w:pPr>
        <w:jc w:val="both"/>
        <w:rPr>
          <w:b/>
          <w:bCs/>
          <w:sz w:val="20"/>
          <w:szCs w:val="20"/>
        </w:rPr>
      </w:pPr>
    </w:p>
    <w:p w14:paraId="09E80DB1" w14:textId="77777777" w:rsidR="00FB3A96" w:rsidRDefault="00FB3A96" w:rsidP="00411BB3">
      <w:pPr>
        <w:jc w:val="both"/>
        <w:rPr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  <w:r>
        <w:rPr>
          <w:b/>
          <w:bCs/>
          <w:sz w:val="20"/>
          <w:szCs w:val="20"/>
        </w:rPr>
        <w:lastRenderedPageBreak/>
        <w:t>Appendix 8 Adjusted known-group validity of EQ-5D-5L and bolt-ons across health condition groups</w:t>
      </w:r>
    </w:p>
    <w:tbl>
      <w:tblPr>
        <w:tblW w:w="9728" w:type="dxa"/>
        <w:tblLook w:val="04A0" w:firstRow="1" w:lastRow="0" w:firstColumn="1" w:lastColumn="0" w:noHBand="0" w:noVBand="1"/>
      </w:tblPr>
      <w:tblGrid>
        <w:gridCol w:w="3420"/>
        <w:gridCol w:w="1980"/>
        <w:gridCol w:w="1859"/>
        <w:gridCol w:w="931"/>
        <w:gridCol w:w="1538"/>
      </w:tblGrid>
      <w:tr w:rsidR="00FB3A96" w:rsidRPr="001E1707" w14:paraId="3BFB1B03" w14:textId="77777777" w:rsidTr="00AB320D">
        <w:trPr>
          <w:trHeight w:val="144"/>
        </w:trPr>
        <w:tc>
          <w:tcPr>
            <w:tcW w:w="3420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62012A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EQ-5D-5L + selected bolt-on</w:t>
            </w: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8D37523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(95% CI) 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b/>
                <w:bCs/>
                <w:color w:val="000000"/>
                <w:sz w:val="20"/>
                <w:szCs w:val="20"/>
              </w:rPr>
              <w:t>Q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>-5D-5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>(+bolt-on</w:t>
            </w:r>
            <w:r>
              <w:rPr>
                <w:b/>
                <w:bCs/>
                <w:color w:val="000000"/>
                <w:sz w:val="20"/>
                <w:szCs w:val="20"/>
              </w:rPr>
              <w:t>(s)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 xml:space="preserve">) LSS </w:t>
            </w:r>
            <w:r>
              <w:rPr>
                <w:b/>
                <w:bCs/>
                <w:color w:val="000000"/>
                <w:sz w:val="20"/>
                <w:szCs w:val="20"/>
              </w:rPr>
              <w:t>(0-100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18122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0303986C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ohen's d</w:t>
            </w:r>
          </w:p>
        </w:tc>
      </w:tr>
      <w:tr w:rsidR="00FB3A96" w:rsidRPr="001E1707" w14:paraId="4ECB346D" w14:textId="77777777" w:rsidTr="00AB320D">
        <w:trPr>
          <w:trHeight w:val="144"/>
        </w:trPr>
        <w:tc>
          <w:tcPr>
            <w:tcW w:w="3420" w:type="dxa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82046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AD5A1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Healthy (CN: n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>1858; NL: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E1707">
              <w:rPr>
                <w:b/>
                <w:bCs/>
                <w:color w:val="000000"/>
                <w:sz w:val="20"/>
                <w:szCs w:val="20"/>
              </w:rPr>
              <w:t>1368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23DCD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9EA24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55984CE8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FB3A96" w:rsidRPr="001E1707" w14:paraId="58D6D98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A712C3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Respiratory disease (e.g. asthma, COP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87A285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72C6CD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414AF6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E5AAD0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2957199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642CDE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26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1A2128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76D393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9F724A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F04A16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2B8EC0A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896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CFC3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3 (2.39-3.0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0AD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3.94 (13.01-14.8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C90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20920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51 (1.37-1.66)</w:t>
            </w:r>
          </w:p>
        </w:tc>
      </w:tr>
      <w:tr w:rsidR="00FB3A96" w:rsidRPr="001E1707" w14:paraId="36A6695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1A3A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0277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46 (2.13-2.7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EC5A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4.42 (13.53-15.3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16B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762DC3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69 (1.54-1.83)</w:t>
            </w:r>
          </w:p>
        </w:tc>
      </w:tr>
      <w:tr w:rsidR="00FB3A96" w:rsidRPr="001E1707" w14:paraId="2833494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2BA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DAC3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66F2D">
              <w:rPr>
                <w:color w:val="000000"/>
                <w:sz w:val="20"/>
                <w:szCs w:val="20"/>
              </w:rPr>
              <w:t>3.12 (2.79-3.46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45C9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66F2D">
              <w:rPr>
                <w:color w:val="000000"/>
                <w:sz w:val="20"/>
                <w:szCs w:val="20"/>
              </w:rPr>
              <w:t>16.04 (15.13-16.9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304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FD5CD5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66F2D">
              <w:rPr>
                <w:color w:val="000000"/>
                <w:sz w:val="20"/>
                <w:szCs w:val="20"/>
              </w:rPr>
              <w:t>1.79 (1.65-1.94)</w:t>
            </w:r>
          </w:p>
        </w:tc>
      </w:tr>
      <w:tr w:rsidR="00FB3A96" w:rsidRPr="001E1707" w14:paraId="1E7067C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E743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+SL</w:t>
            </w:r>
            <w:r>
              <w:rPr>
                <w:color w:val="000000"/>
                <w:sz w:val="20"/>
                <w:szCs w:val="20"/>
              </w:rPr>
              <w:t>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0C685F" w14:textId="77777777" w:rsidR="00FB3A96" w:rsidRPr="00166F2D" w:rsidRDefault="00FB3A96" w:rsidP="00AB320D">
            <w:pPr>
              <w:rPr>
                <w:color w:val="000000"/>
                <w:sz w:val="20"/>
                <w:szCs w:val="20"/>
              </w:rPr>
            </w:pPr>
            <w:r w:rsidRPr="006D084A">
              <w:rPr>
                <w:color w:val="000000"/>
                <w:sz w:val="20"/>
                <w:szCs w:val="20"/>
              </w:rPr>
              <w:t>3.89</w:t>
            </w:r>
            <w:r>
              <w:rPr>
                <w:color w:val="000000"/>
                <w:sz w:val="20"/>
                <w:szCs w:val="20"/>
              </w:rPr>
              <w:t xml:space="preserve"> (3.54-</w:t>
            </w:r>
            <w:r w:rsidRPr="006D084A">
              <w:rPr>
                <w:color w:val="000000"/>
                <w:sz w:val="20"/>
                <w:szCs w:val="20"/>
              </w:rPr>
              <w:t>4.2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CE5EA" w14:textId="77777777" w:rsidR="00FB3A96" w:rsidRPr="00166F2D" w:rsidRDefault="00FB3A96" w:rsidP="00AB320D">
            <w:pPr>
              <w:rPr>
                <w:color w:val="000000"/>
                <w:sz w:val="20"/>
                <w:szCs w:val="20"/>
              </w:rPr>
            </w:pPr>
            <w:r w:rsidRPr="006D084A">
              <w:rPr>
                <w:color w:val="000000"/>
                <w:sz w:val="20"/>
                <w:szCs w:val="20"/>
              </w:rPr>
              <w:t>17.7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6D084A">
              <w:rPr>
                <w:color w:val="000000"/>
                <w:sz w:val="20"/>
                <w:szCs w:val="20"/>
              </w:rPr>
              <w:t>16.7</w:t>
            </w:r>
            <w:r>
              <w:rPr>
                <w:color w:val="000000"/>
                <w:sz w:val="20"/>
                <w:szCs w:val="20"/>
              </w:rPr>
              <w:t>0-18.6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D474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E055A92" w14:textId="77777777" w:rsidR="00FB3A96" w:rsidRPr="00166F2D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D084A">
              <w:rPr>
                <w:color w:val="000000"/>
                <w:sz w:val="20"/>
                <w:szCs w:val="20"/>
              </w:rPr>
              <w:t>1.8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6D084A">
              <w:rPr>
                <w:color w:val="000000"/>
                <w:sz w:val="20"/>
                <w:szCs w:val="20"/>
              </w:rPr>
              <w:t>1.69</w:t>
            </w:r>
            <w:r>
              <w:rPr>
                <w:color w:val="000000"/>
                <w:sz w:val="20"/>
                <w:szCs w:val="20"/>
              </w:rPr>
              <w:t>-1.98)</w:t>
            </w:r>
          </w:p>
        </w:tc>
      </w:tr>
      <w:tr w:rsidR="00FB3A96" w:rsidRPr="001E1707" w14:paraId="28A66FB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4A4E34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5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A705F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9CD635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D2844D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2A37AC" w14:textId="77777777" w:rsidR="00FB3A96" w:rsidRPr="001E1707" w:rsidRDefault="00FB3A96" w:rsidP="00AB32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7A200FB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89C1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922A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7 (4.02-5.32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3E8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0.97 (19.88-22.0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DE2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B1CC78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6 (1.24-1.48)</w:t>
            </w:r>
          </w:p>
        </w:tc>
      </w:tr>
      <w:tr w:rsidR="00FB3A96" w:rsidRPr="001E1707" w14:paraId="6D13873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8A33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B7CC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24 (3.63-4.84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ED6C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1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0.78-22.8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26D21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94166DA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58 (1.46-1.69)</w:t>
            </w:r>
          </w:p>
        </w:tc>
      </w:tr>
      <w:tr w:rsidR="00FB3A96" w:rsidRPr="001E1707" w14:paraId="53121BB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6666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2493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2761A8">
              <w:rPr>
                <w:color w:val="000000"/>
                <w:sz w:val="20"/>
                <w:szCs w:val="20"/>
              </w:rPr>
              <w:t>5.04 (4.42-5.66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A2B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2761A8">
              <w:rPr>
                <w:color w:val="000000"/>
                <w:sz w:val="20"/>
                <w:szCs w:val="20"/>
              </w:rPr>
              <w:t>23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761A8">
              <w:rPr>
                <w:color w:val="000000"/>
                <w:sz w:val="20"/>
                <w:szCs w:val="20"/>
              </w:rPr>
              <w:t xml:space="preserve"> (22.05-24.1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30BB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276651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2761A8">
              <w:rPr>
                <w:color w:val="000000"/>
                <w:sz w:val="20"/>
                <w:szCs w:val="20"/>
              </w:rPr>
              <w:t>1.59 (1.47-1.71)</w:t>
            </w:r>
          </w:p>
        </w:tc>
      </w:tr>
      <w:tr w:rsidR="00FB3A96" w:rsidRPr="001E1707" w14:paraId="027100FB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BE4A4A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7350107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75450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8E6156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6DD0E86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3C802C3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3F41D3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1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CD0EAD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B8D737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25470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123910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7FFF75F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DEED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056F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4 (2.43-3.05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4352A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3.19 (12.12-14.2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86F6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5D60EB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59 (1.41-1.76)</w:t>
            </w:r>
          </w:p>
        </w:tc>
      </w:tr>
      <w:tr w:rsidR="00FB3A96" w:rsidRPr="001E1707" w14:paraId="6318611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C9B3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C09D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47 (2.18-2.76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33E8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2.89 (11.88-13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63D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EEA06E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68 (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1.85)</w:t>
            </w:r>
          </w:p>
        </w:tc>
      </w:tr>
      <w:tr w:rsidR="00FB3A96" w:rsidRPr="001E1707" w14:paraId="3C3E5A5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111D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602D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66F2D">
              <w:rPr>
                <w:color w:val="000000"/>
                <w:sz w:val="20"/>
                <w:szCs w:val="20"/>
              </w:rPr>
              <w:t>3.13 (2.83-3.4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8434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14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325447">
              <w:rPr>
                <w:color w:val="000000"/>
                <w:sz w:val="20"/>
                <w:szCs w:val="20"/>
              </w:rPr>
              <w:t xml:space="preserve"> (13.16-15.2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E69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A7C43B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1.74 (1.56-1.92)</w:t>
            </w:r>
          </w:p>
        </w:tc>
      </w:tr>
      <w:tr w:rsidR="00FB3A96" w:rsidRPr="001E1707" w14:paraId="2EE8DB0A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C581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+SL</w:t>
            </w:r>
            <w:r>
              <w:rPr>
                <w:color w:val="000000"/>
                <w:sz w:val="20"/>
                <w:szCs w:val="20"/>
              </w:rPr>
              <w:t>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BD201" w14:textId="77777777" w:rsidR="00FB3A96" w:rsidRPr="00166F2D" w:rsidRDefault="00FB3A96" w:rsidP="00AB320D">
            <w:pPr>
              <w:rPr>
                <w:color w:val="000000"/>
                <w:sz w:val="20"/>
                <w:szCs w:val="20"/>
              </w:rPr>
            </w:pPr>
            <w:r w:rsidRPr="008F0D7E">
              <w:rPr>
                <w:color w:val="000000"/>
                <w:sz w:val="20"/>
                <w:szCs w:val="20"/>
              </w:rPr>
              <w:t>3.56</w:t>
            </w:r>
            <w:r>
              <w:rPr>
                <w:color w:val="000000"/>
                <w:sz w:val="20"/>
                <w:szCs w:val="20"/>
              </w:rPr>
              <w:t xml:space="preserve"> (3.25-</w:t>
            </w:r>
            <w:r w:rsidRPr="008F0D7E">
              <w:rPr>
                <w:color w:val="000000"/>
                <w:sz w:val="20"/>
                <w:szCs w:val="20"/>
              </w:rPr>
              <w:t>3.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448ED" w14:textId="77777777" w:rsidR="00FB3A96" w:rsidRPr="00325447" w:rsidRDefault="00FB3A96" w:rsidP="00AB320D">
            <w:pPr>
              <w:rPr>
                <w:color w:val="000000"/>
                <w:sz w:val="20"/>
                <w:szCs w:val="20"/>
              </w:rPr>
            </w:pPr>
            <w:r w:rsidRPr="008F0D7E">
              <w:rPr>
                <w:color w:val="000000"/>
                <w:sz w:val="20"/>
                <w:szCs w:val="20"/>
              </w:rPr>
              <w:t>15.1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8F0D7E">
              <w:rPr>
                <w:color w:val="000000"/>
                <w:sz w:val="20"/>
                <w:szCs w:val="20"/>
              </w:rPr>
              <w:t>14.0</w:t>
            </w:r>
            <w:r>
              <w:rPr>
                <w:color w:val="000000"/>
                <w:sz w:val="20"/>
                <w:szCs w:val="20"/>
              </w:rPr>
              <w:t>0-16.2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EA0C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7A2BA4" w14:textId="77777777" w:rsidR="00FB3A96" w:rsidRPr="0032544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8F0D7E">
              <w:rPr>
                <w:color w:val="000000"/>
                <w:sz w:val="20"/>
                <w:szCs w:val="20"/>
              </w:rPr>
              <w:t>1.7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F0D7E">
              <w:rPr>
                <w:color w:val="000000"/>
                <w:sz w:val="20"/>
                <w:szCs w:val="20"/>
              </w:rPr>
              <w:t>1.57</w:t>
            </w:r>
            <w:r>
              <w:rPr>
                <w:color w:val="000000"/>
                <w:sz w:val="20"/>
                <w:szCs w:val="20"/>
              </w:rPr>
              <w:t>-1.93)</w:t>
            </w:r>
          </w:p>
        </w:tc>
      </w:tr>
      <w:tr w:rsidR="00FB3A96" w:rsidRPr="001E1707" w14:paraId="7BD888FB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27EBC5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3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8CB5F1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2C9C12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6C16E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2CB6CCB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64491F5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BF2B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BB8D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54 (3.92-5.15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EDFD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9.94 (18.72-21.1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DAC0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0BE0EA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7 (1.24-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0EB2B6E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0187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7052E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08 (3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4.6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683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9.42 (18.26-20.5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C9C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7EA32F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44 (1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1.57)</w:t>
            </w:r>
          </w:p>
        </w:tc>
      </w:tr>
      <w:tr w:rsidR="00FB3A96" w:rsidRPr="001E1707" w14:paraId="152F1F2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F8F1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130A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2761A8">
              <w:rPr>
                <w:color w:val="000000"/>
                <w:sz w:val="20"/>
                <w:szCs w:val="20"/>
              </w:rPr>
              <w:t>4.22 (3.65-4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761A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48BF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2761A8">
              <w:rPr>
                <w:color w:val="000000"/>
                <w:sz w:val="20"/>
                <w:szCs w:val="20"/>
              </w:rPr>
              <w:t>19.66 (18.53-2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761A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B63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1FA2A2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2761A8">
              <w:rPr>
                <w:color w:val="000000"/>
                <w:sz w:val="20"/>
                <w:szCs w:val="20"/>
              </w:rPr>
              <w:t>1.48 (1.34-1.61)</w:t>
            </w:r>
          </w:p>
        </w:tc>
      </w:tr>
      <w:tr w:rsidR="00FB3A96" w:rsidRPr="001E1707" w14:paraId="278505A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CA51D0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BB1791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27E7F9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9F13B0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671D1A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54E376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35C50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27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AD4B20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BF770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45834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DCA4F3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4C4169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FD09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1315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6 (2.43-3.0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378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2.49 (11.58-13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467D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EDFA4D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8 (1.23-1.52)</w:t>
            </w:r>
          </w:p>
        </w:tc>
      </w:tr>
      <w:tr w:rsidR="00FB3A96" w:rsidRPr="001E1707" w14:paraId="5751050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643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B338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48 (3.14-3.8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56A1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4.14 (13.21-15.0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39AD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1391E6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48 (1.33-1.63)</w:t>
            </w:r>
          </w:p>
        </w:tc>
      </w:tr>
      <w:tr w:rsidR="00FB3A96" w:rsidRPr="001E1707" w14:paraId="2C98BE5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AB7AE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57BC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4.29 (3.93-4.65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98A6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15.89 (14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325447">
              <w:rPr>
                <w:color w:val="000000"/>
                <w:sz w:val="20"/>
                <w:szCs w:val="20"/>
              </w:rPr>
              <w:t>-16.8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EA15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CFD12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1.51 (1.36-1.66)</w:t>
            </w:r>
          </w:p>
        </w:tc>
      </w:tr>
      <w:tr w:rsidR="00FB3A96" w:rsidRPr="001E1707" w14:paraId="29FE29A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CB916E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13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972A2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38604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D14181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27CACBE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41A155D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19EE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8C6B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4 (4.09-5.1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C8EC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7.58 (25.72-29.4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835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9E56D5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25 (2.04-2.46)</w:t>
            </w:r>
          </w:p>
        </w:tc>
      </w:tr>
      <w:tr w:rsidR="00FB3A96" w:rsidRPr="001E1707" w14:paraId="3AFB4F7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65DBE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FB2613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947960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A54573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70A3122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4D5ADCD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422AE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33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34B9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8E78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2A6A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B35E33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BA373D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63955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251F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8 (2.46-3.1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38C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1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1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12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52D4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7A68E0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25 (1.12-1.38)</w:t>
            </w:r>
          </w:p>
        </w:tc>
      </w:tr>
      <w:tr w:rsidR="00FB3A96" w:rsidRPr="001E1707" w14:paraId="5B891C1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DC05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8684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51 (3.18-3.84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58265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3.45 (12.63-14.2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860A4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220487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1.27-1.54)</w:t>
            </w:r>
          </w:p>
        </w:tc>
      </w:tr>
      <w:tr w:rsidR="00FB3A96" w:rsidRPr="001E1707" w14:paraId="2CF002B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7081A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EA94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3.17 (2.85-3.4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09B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12.76 (11.98-13.5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AF53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11EFD8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325447">
              <w:rPr>
                <w:color w:val="000000"/>
                <w:sz w:val="20"/>
                <w:szCs w:val="20"/>
              </w:rPr>
              <w:t>1.43 (1.29-1.56)</w:t>
            </w:r>
          </w:p>
        </w:tc>
      </w:tr>
      <w:tr w:rsidR="00FB3A96" w:rsidRPr="001E1707" w14:paraId="44596D9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54A4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BR</w:t>
            </w:r>
            <w:r>
              <w:rPr>
                <w:color w:val="000000"/>
                <w:sz w:val="20"/>
                <w:szCs w:val="20"/>
              </w:rPr>
              <w:t>+V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F3BD0" w14:textId="77777777" w:rsidR="00FB3A96" w:rsidRPr="00325447" w:rsidRDefault="00FB3A96" w:rsidP="00AB320D">
            <w:pPr>
              <w:rPr>
                <w:color w:val="000000"/>
                <w:sz w:val="20"/>
                <w:szCs w:val="20"/>
              </w:rPr>
            </w:pPr>
            <w:r w:rsidRPr="004E0848">
              <w:rPr>
                <w:color w:val="000000"/>
                <w:sz w:val="20"/>
                <w:szCs w:val="20"/>
              </w:rPr>
              <w:t>4.23</w:t>
            </w:r>
            <w:r>
              <w:rPr>
                <w:color w:val="000000"/>
                <w:sz w:val="20"/>
                <w:szCs w:val="20"/>
              </w:rPr>
              <w:t xml:space="preserve"> (3.90-4.56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69958" w14:textId="77777777" w:rsidR="00FB3A96" w:rsidRPr="00325447" w:rsidRDefault="00FB3A96" w:rsidP="00AB320D">
            <w:pPr>
              <w:rPr>
                <w:color w:val="000000"/>
                <w:sz w:val="20"/>
                <w:szCs w:val="20"/>
              </w:rPr>
            </w:pPr>
            <w:r w:rsidRPr="004E0848">
              <w:rPr>
                <w:color w:val="000000"/>
                <w:sz w:val="20"/>
                <w:szCs w:val="20"/>
              </w:rPr>
              <w:t>14.4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4E0848">
              <w:rPr>
                <w:color w:val="000000"/>
                <w:sz w:val="20"/>
                <w:szCs w:val="20"/>
              </w:rPr>
              <w:t>13.5</w:t>
            </w:r>
            <w:r>
              <w:rPr>
                <w:color w:val="000000"/>
                <w:sz w:val="20"/>
                <w:szCs w:val="20"/>
              </w:rPr>
              <w:t>0-15.2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5855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88E8D7" w14:textId="77777777" w:rsidR="00FB3A96" w:rsidRPr="0032544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4E0848">
              <w:rPr>
                <w:color w:val="000000"/>
                <w:sz w:val="20"/>
                <w:szCs w:val="20"/>
              </w:rPr>
              <w:t>1.4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4E0848">
              <w:rPr>
                <w:color w:val="000000"/>
                <w:sz w:val="20"/>
                <w:szCs w:val="20"/>
              </w:rPr>
              <w:t>1.32</w:t>
            </w:r>
            <w:r>
              <w:rPr>
                <w:color w:val="000000"/>
                <w:sz w:val="20"/>
                <w:szCs w:val="20"/>
              </w:rPr>
              <w:t>-1.59)</w:t>
            </w:r>
          </w:p>
        </w:tc>
      </w:tr>
      <w:tr w:rsidR="00FB3A96" w:rsidRPr="001E1707" w14:paraId="7B98195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D88B4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4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2353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1227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385F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F466B8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33CCC0B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1363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8949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49 (3.87-5.1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7E2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9.23 (18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20.3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B6C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7668A1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1.18-1.43)</w:t>
            </w:r>
          </w:p>
        </w:tc>
      </w:tr>
      <w:tr w:rsidR="00FB3A96" w:rsidRPr="001E1707" w14:paraId="448AD53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9177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565C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02 (3.45-4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D61D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8.11 (17.06-19.1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EA4C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A54714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4 (1.22-1.47)</w:t>
            </w:r>
          </w:p>
        </w:tc>
      </w:tr>
      <w:tr w:rsidR="00FB3A96" w:rsidRPr="001E1707" w14:paraId="6DCF0BD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2159D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Stomach ul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3809148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523A85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B9BBF1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50FF50E4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6B1D6AB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05850E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23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CE370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224303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71B5C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156D45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09EF50F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3EF8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81FD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.42-2.9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9B41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0.63 (9.81-11.4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E0F3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E6BD5A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29 (1.14-1.43)</w:t>
            </w:r>
          </w:p>
        </w:tc>
      </w:tr>
      <w:tr w:rsidR="00FB3A96" w:rsidRPr="001E1707" w14:paraId="7041E11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2C91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A10CA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43 (3.13-3.7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2D22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2.62 (11.76-13.4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4E18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D9DF80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44 (1.29-1.59)</w:t>
            </w:r>
          </w:p>
        </w:tc>
      </w:tr>
      <w:tr w:rsidR="00FB3A96" w:rsidRPr="001E1707" w14:paraId="0D0CD335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65FFE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84AF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954C5A">
              <w:rPr>
                <w:color w:val="000000"/>
                <w:sz w:val="20"/>
                <w:szCs w:val="20"/>
              </w:rPr>
              <w:t>3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54C5A">
              <w:rPr>
                <w:color w:val="000000"/>
                <w:sz w:val="20"/>
                <w:szCs w:val="20"/>
              </w:rPr>
              <w:t xml:space="preserve"> (2.82-3.3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0C91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954C5A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954C5A">
              <w:rPr>
                <w:color w:val="000000"/>
                <w:sz w:val="20"/>
                <w:szCs w:val="20"/>
              </w:rPr>
              <w:t xml:space="preserve"> (1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54C5A">
              <w:rPr>
                <w:color w:val="000000"/>
                <w:sz w:val="20"/>
                <w:szCs w:val="20"/>
              </w:rPr>
              <w:t>-12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54C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F254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B648A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954C5A">
              <w:rPr>
                <w:color w:val="000000"/>
                <w:sz w:val="20"/>
                <w:szCs w:val="20"/>
              </w:rPr>
              <w:t>1.49 (1.34-1.64)</w:t>
            </w:r>
          </w:p>
        </w:tc>
      </w:tr>
      <w:tr w:rsidR="00FB3A96" w:rsidRPr="001E1707" w14:paraId="2E0DDF3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F4AC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BR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3B84A" w14:textId="77777777" w:rsidR="00FB3A96" w:rsidRPr="00954C5A" w:rsidRDefault="00FB3A96" w:rsidP="00AB320D">
            <w:pPr>
              <w:rPr>
                <w:color w:val="000000"/>
                <w:sz w:val="20"/>
                <w:szCs w:val="20"/>
              </w:rPr>
            </w:pPr>
            <w:r w:rsidRPr="00C018FA">
              <w:rPr>
                <w:color w:val="000000"/>
                <w:sz w:val="20"/>
                <w:szCs w:val="20"/>
              </w:rPr>
              <w:t>3.87</w:t>
            </w:r>
            <w:r>
              <w:rPr>
                <w:color w:val="000000"/>
                <w:sz w:val="20"/>
                <w:szCs w:val="20"/>
              </w:rPr>
              <w:t xml:space="preserve"> (3.57-4.1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1B11E" w14:textId="77777777" w:rsidR="00FB3A96" w:rsidRPr="00954C5A" w:rsidRDefault="00FB3A96" w:rsidP="00AB320D">
            <w:pPr>
              <w:rPr>
                <w:color w:val="000000"/>
                <w:sz w:val="20"/>
                <w:szCs w:val="20"/>
              </w:rPr>
            </w:pPr>
            <w:r w:rsidRPr="00C018FA">
              <w:rPr>
                <w:color w:val="000000"/>
                <w:sz w:val="20"/>
                <w:szCs w:val="20"/>
              </w:rPr>
              <w:t>13.7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C018FA">
              <w:rPr>
                <w:color w:val="000000"/>
                <w:sz w:val="20"/>
                <w:szCs w:val="20"/>
              </w:rPr>
              <w:t>12.9</w:t>
            </w:r>
            <w:r>
              <w:rPr>
                <w:color w:val="000000"/>
                <w:sz w:val="20"/>
                <w:szCs w:val="20"/>
              </w:rPr>
              <w:t>0-.6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4BB9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FE6FA5" w14:textId="77777777" w:rsidR="00FB3A96" w:rsidRPr="00954C5A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</w:t>
            </w:r>
            <w:r w:rsidRPr="00C018FA">
              <w:rPr>
                <w:color w:val="000000"/>
                <w:sz w:val="20"/>
                <w:szCs w:val="20"/>
              </w:rPr>
              <w:t>1.37</w:t>
            </w:r>
            <w:r>
              <w:rPr>
                <w:color w:val="000000"/>
                <w:sz w:val="20"/>
                <w:szCs w:val="20"/>
              </w:rPr>
              <w:t>-1.67)</w:t>
            </w:r>
          </w:p>
        </w:tc>
      </w:tr>
      <w:tr w:rsidR="00FB3A96" w:rsidRPr="001E1707" w14:paraId="2D69422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390563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1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90A0F2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7B5906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1337B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94D169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4CCE3ADB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C9A9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2FE9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7 (4.14-5.1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F185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5.84 (23.88-27.7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4AD5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4DA111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17 (1.95-2.4)</w:t>
            </w:r>
          </w:p>
        </w:tc>
      </w:tr>
      <w:tr w:rsidR="00FB3A96" w:rsidRPr="001E1707" w14:paraId="39FEFD9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B07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17A1A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4.38-5.4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00E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6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4.39-28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6B8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F256E2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25 (2.03-2.47)</w:t>
            </w:r>
          </w:p>
        </w:tc>
      </w:tr>
      <w:tr w:rsidR="00FB3A96" w:rsidRPr="001E1707" w14:paraId="2106111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8C7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R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E551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2761A8">
              <w:rPr>
                <w:color w:val="000000"/>
                <w:sz w:val="20"/>
                <w:szCs w:val="20"/>
              </w:rPr>
              <w:t>4.52 (4.04-5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2761A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2A68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4.62 (22.85-26.3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C313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569A5A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.28 (2.05-2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62D5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34DC99D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C9F254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GI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E622D9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77D13F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472C81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271DA9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19D2E7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06C106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lastRenderedPageBreak/>
              <w:t>CN (n=5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427B695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943CD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EE94E4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AD2BCA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7DB54C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D2BA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F9E7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8 (2.38-2.9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544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6.84 (15.15-18.5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7E4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552783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22 (1.94-2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4F9FA7D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1803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F760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41 (2.14-2.6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993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6.72 (15.14-18.2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7D9A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E46726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41 (2.13-2.69)</w:t>
            </w:r>
          </w:p>
        </w:tc>
      </w:tr>
      <w:tr w:rsidR="00FB3A96" w:rsidRPr="001E1707" w14:paraId="5909123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7D04E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F265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954C5A">
              <w:rPr>
                <w:color w:val="000000"/>
                <w:sz w:val="20"/>
                <w:szCs w:val="20"/>
              </w:rPr>
              <w:t>3.08 (2.79-3.36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AD1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954C5A">
              <w:rPr>
                <w:color w:val="000000"/>
                <w:sz w:val="20"/>
                <w:szCs w:val="20"/>
              </w:rPr>
              <w:t>18.38 (16.75-2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954C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5557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7FDA75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954C5A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54C5A">
              <w:rPr>
                <w:color w:val="000000"/>
                <w:sz w:val="20"/>
                <w:szCs w:val="20"/>
              </w:rPr>
              <w:t xml:space="preserve"> (2.22-2.78)</w:t>
            </w:r>
          </w:p>
        </w:tc>
      </w:tr>
      <w:tr w:rsidR="00FB3A96" w:rsidRPr="001E1707" w14:paraId="1EBA544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0C9395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12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9869F8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A30D8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4AEE2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3A0110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6526E2C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FB84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D542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7 (4.12-5.22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7C3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3.81 (21.96-25.6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5FD2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CAC9D9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86 (1.66-2.06)</w:t>
            </w:r>
          </w:p>
        </w:tc>
      </w:tr>
      <w:tr w:rsidR="00FB3A96" w:rsidRPr="001E1707" w14:paraId="38ED08A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6D13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544E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26 (3.75-4.7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6F6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2.95 (21.24-24.6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E084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2A04111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96 (1.76-2.16)</w:t>
            </w:r>
          </w:p>
        </w:tc>
      </w:tr>
      <w:tr w:rsidR="00FB3A96" w:rsidRPr="001E1707" w14:paraId="1D93DF3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1186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  <w:r>
              <w:rPr>
                <w:color w:val="000000"/>
                <w:sz w:val="20"/>
                <w:szCs w:val="20"/>
              </w:rPr>
              <w:t>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2E4D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5.93 (5.37-6.4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0E9E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6.09 (24.25-27.9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979A4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AC49B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1.97 (1.76-2.17)</w:t>
            </w:r>
          </w:p>
        </w:tc>
      </w:tr>
      <w:tr w:rsidR="00FB3A96" w:rsidRPr="001E1707" w14:paraId="79BE5C8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E751F7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IB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1405CC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D34154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22166F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6676E1B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27D8CA95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F1B870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5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23D561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1D5D9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9B6501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077ED5B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48D8981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837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FE45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7 (2.4-2.94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89AD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0.17 (8.62-11.7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799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BAA219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28 (1.01-1.55)</w:t>
            </w:r>
          </w:p>
        </w:tc>
      </w:tr>
      <w:tr w:rsidR="00FB3A96" w:rsidRPr="001E1707" w14:paraId="6C956B35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FA79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C06C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78 (3.47-4.0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7E8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2.81 (11.08-14.5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BC04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F3C6FB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8 (1.11-1.65)</w:t>
            </w:r>
          </w:p>
        </w:tc>
      </w:tr>
      <w:tr w:rsidR="00FB3A96" w:rsidRPr="001E1707" w14:paraId="1BE2327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EB9E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TI</w:t>
            </w:r>
            <w:r>
              <w:rPr>
                <w:color w:val="000000"/>
                <w:sz w:val="20"/>
                <w:szCs w:val="20"/>
              </w:rPr>
              <w:t>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EB11A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3.39 (3.11-3.6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18A5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2.21 (10.61-13.8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768D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7E572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.45 (1.18-1.72)</w:t>
            </w:r>
          </w:p>
        </w:tc>
      </w:tr>
      <w:tr w:rsidR="00FB3A96" w:rsidRPr="001E1707" w14:paraId="2AD676C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7852E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TI</w:t>
            </w:r>
            <w:r>
              <w:rPr>
                <w:color w:val="000000"/>
                <w:sz w:val="20"/>
                <w:szCs w:val="20"/>
              </w:rPr>
              <w:t>+BR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D1026" w14:textId="77777777" w:rsidR="00FB3A96" w:rsidRPr="006F5B91" w:rsidRDefault="00FB3A96" w:rsidP="00AB320D">
            <w:pPr>
              <w:rPr>
                <w:color w:val="000000"/>
                <w:sz w:val="20"/>
                <w:szCs w:val="20"/>
              </w:rPr>
            </w:pPr>
            <w:r w:rsidRPr="00762E33">
              <w:rPr>
                <w:color w:val="000000"/>
                <w:sz w:val="20"/>
                <w:szCs w:val="20"/>
              </w:rPr>
              <w:t>3.85</w:t>
            </w:r>
            <w:r>
              <w:rPr>
                <w:color w:val="000000"/>
                <w:sz w:val="20"/>
                <w:szCs w:val="20"/>
              </w:rPr>
              <w:t xml:space="preserve"> (3.56-</w:t>
            </w:r>
            <w:r w:rsidRPr="00762E33">
              <w:rPr>
                <w:color w:val="000000"/>
                <w:sz w:val="20"/>
                <w:szCs w:val="20"/>
              </w:rPr>
              <w:t>4.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64DC" w14:textId="77777777" w:rsidR="00FB3A96" w:rsidRPr="006F5B91" w:rsidRDefault="00FB3A96" w:rsidP="00AB320D">
            <w:pPr>
              <w:rPr>
                <w:color w:val="000000"/>
                <w:sz w:val="20"/>
                <w:szCs w:val="20"/>
              </w:rPr>
            </w:pPr>
            <w:r w:rsidRPr="00762E33">
              <w:rPr>
                <w:color w:val="000000"/>
                <w:sz w:val="20"/>
                <w:szCs w:val="20"/>
              </w:rPr>
              <w:t>13.0</w:t>
            </w:r>
            <w:r>
              <w:rPr>
                <w:color w:val="000000"/>
                <w:sz w:val="20"/>
                <w:szCs w:val="20"/>
              </w:rPr>
              <w:t>0 (11.30-14.6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72AB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5E32FB" w14:textId="77777777" w:rsidR="00FB3A96" w:rsidRPr="006F5B91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762E33">
              <w:rPr>
                <w:color w:val="000000"/>
                <w:sz w:val="20"/>
                <w:szCs w:val="20"/>
              </w:rPr>
              <w:t>1.4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762E33">
              <w:rPr>
                <w:color w:val="000000"/>
                <w:sz w:val="20"/>
                <w:szCs w:val="20"/>
              </w:rPr>
              <w:t>1.20</w:t>
            </w:r>
            <w:r>
              <w:rPr>
                <w:color w:val="000000"/>
                <w:sz w:val="20"/>
                <w:szCs w:val="20"/>
              </w:rPr>
              <w:t>-1.74)</w:t>
            </w:r>
          </w:p>
        </w:tc>
      </w:tr>
      <w:tr w:rsidR="00FB3A96" w:rsidRPr="001E1707" w14:paraId="6C1993F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96FDCC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3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931E4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FC5E5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BCBDF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CCFD48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8B62B7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334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F8AC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8 (4.09-5.2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AE50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3.01 (21.73-24.2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1325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615ADB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68 (1.54-1.82)</w:t>
            </w:r>
          </w:p>
        </w:tc>
      </w:tr>
      <w:tr w:rsidR="00FB3A96" w:rsidRPr="001E1707" w14:paraId="0FCA504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E098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FB08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5.01-6.1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4A90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4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3.03-25.5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6286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96982C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72 (1.58-1.86)</w:t>
            </w:r>
          </w:p>
        </w:tc>
      </w:tr>
      <w:tr w:rsidR="00FB3A96" w:rsidRPr="001E1707" w14:paraId="272BECA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67AA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</w:t>
            </w:r>
            <w:r>
              <w:rPr>
                <w:color w:val="000000"/>
                <w:sz w:val="20"/>
                <w:szCs w:val="20"/>
              </w:rPr>
              <w:t>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D123E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7.05 (6.43-7.6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1B4B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6.99 (25.64-28.3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F4C7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B65459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1.73 (1.59-1.87)</w:t>
            </w:r>
          </w:p>
        </w:tc>
      </w:tr>
      <w:tr w:rsidR="00FB3A96" w:rsidRPr="001E1707" w14:paraId="3757D76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2961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</w:t>
            </w:r>
            <w:r>
              <w:rPr>
                <w:color w:val="000000"/>
                <w:sz w:val="20"/>
                <w:szCs w:val="20"/>
              </w:rPr>
              <w:t>TI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3C405" w14:textId="77777777" w:rsidR="00FB3A96" w:rsidRPr="00662D57" w:rsidRDefault="00FB3A96" w:rsidP="00AB320D">
            <w:pPr>
              <w:rPr>
                <w:color w:val="000000"/>
                <w:sz w:val="20"/>
                <w:szCs w:val="20"/>
              </w:rPr>
            </w:pPr>
            <w:r w:rsidRPr="00BD1FCE">
              <w:rPr>
                <w:color w:val="000000"/>
                <w:sz w:val="20"/>
                <w:szCs w:val="20"/>
              </w:rPr>
              <w:t>6.4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D1FCE">
              <w:rPr>
                <w:color w:val="000000"/>
                <w:sz w:val="20"/>
                <w:szCs w:val="20"/>
              </w:rPr>
              <w:t>5.86</w:t>
            </w:r>
            <w:r>
              <w:rPr>
                <w:color w:val="000000"/>
                <w:sz w:val="20"/>
                <w:szCs w:val="20"/>
              </w:rPr>
              <w:t>-</w:t>
            </w:r>
            <w:r w:rsidRPr="00BD1FCE">
              <w:rPr>
                <w:color w:val="000000"/>
                <w:sz w:val="20"/>
                <w:szCs w:val="20"/>
              </w:rPr>
              <w:t>7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3D659" w14:textId="77777777" w:rsidR="00FB3A96" w:rsidRPr="00662D57" w:rsidRDefault="00FB3A96" w:rsidP="00AB320D">
            <w:pPr>
              <w:rPr>
                <w:color w:val="000000"/>
                <w:sz w:val="20"/>
                <w:szCs w:val="20"/>
              </w:rPr>
            </w:pPr>
            <w:r w:rsidRPr="00BD1FCE">
              <w:rPr>
                <w:color w:val="000000"/>
                <w:sz w:val="20"/>
                <w:szCs w:val="20"/>
              </w:rPr>
              <w:t>24.9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BD1FCE">
              <w:rPr>
                <w:color w:val="000000"/>
                <w:sz w:val="20"/>
                <w:szCs w:val="20"/>
              </w:rPr>
              <w:t>23.6</w:t>
            </w:r>
            <w:r>
              <w:rPr>
                <w:color w:val="000000"/>
                <w:sz w:val="20"/>
                <w:szCs w:val="20"/>
              </w:rPr>
              <w:t>0-</w:t>
            </w:r>
            <w:r w:rsidRPr="00BD1FCE">
              <w:rPr>
                <w:color w:val="000000"/>
                <w:sz w:val="20"/>
                <w:szCs w:val="20"/>
              </w:rPr>
              <w:t>26.1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2E8B4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C60919" w14:textId="77777777" w:rsidR="00FB3A96" w:rsidRPr="00662D5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BD1FCE">
              <w:rPr>
                <w:color w:val="000000"/>
                <w:sz w:val="20"/>
                <w:szCs w:val="20"/>
              </w:rPr>
              <w:t>1.7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D1FCE">
              <w:rPr>
                <w:color w:val="000000"/>
                <w:sz w:val="20"/>
                <w:szCs w:val="20"/>
              </w:rPr>
              <w:t>1.59</w:t>
            </w:r>
            <w:r>
              <w:rPr>
                <w:color w:val="000000"/>
                <w:sz w:val="20"/>
                <w:szCs w:val="20"/>
              </w:rPr>
              <w:t>-</w:t>
            </w:r>
            <w:r w:rsidRPr="00BD1FCE">
              <w:rPr>
                <w:color w:val="000000"/>
                <w:sz w:val="20"/>
                <w:szCs w:val="20"/>
              </w:rPr>
              <w:t>1.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7F4626DA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EF63A8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Headache, migra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DCF0AAE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D9AF91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C313F4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4854FBA1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2CD963B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4D7175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5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065D82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3E336C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477EF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0DF980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87ABE7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375BE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8C315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9 (2.46-3.12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B3EE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1.46 (10.82-12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66E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6CED98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21 (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1.31)</w:t>
            </w:r>
          </w:p>
        </w:tc>
      </w:tr>
      <w:tr w:rsidR="00FB3A96" w:rsidRPr="001E1707" w14:paraId="2077219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D98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C263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51 (3.18-3.85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372C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3.38 (12.73-14.0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667B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535151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5 (1.24-1.46)</w:t>
            </w:r>
          </w:p>
        </w:tc>
      </w:tr>
      <w:tr w:rsidR="00FB3A96" w:rsidRPr="001E1707" w14:paraId="1CCB7E1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FAE7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3D4B5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4.33 (3.98-4.6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3EB5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4.92 (14.23-15.6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7217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ADAF3E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.38 (1.27-1.49)</w:t>
            </w:r>
          </w:p>
        </w:tc>
      </w:tr>
      <w:tr w:rsidR="00FB3A96" w:rsidRPr="001E1707" w14:paraId="212EC02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B150C2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3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740DD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4422D7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F93FE4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214C0A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6724496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302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8002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7 (4.09-5.25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B58F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8.77 (17.63-19.9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0284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5555ED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1 (1.18-1.43)</w:t>
            </w:r>
          </w:p>
        </w:tc>
      </w:tr>
      <w:tr w:rsidR="00FB3A96" w:rsidRPr="001E1707" w14:paraId="1A6E02D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D27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6846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61 (5.02-6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629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0.63 (19.47-21.7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C5E3F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0885D3E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7 (1.24-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7AFF32BA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0D55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54A83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5.61 (5.03-6.1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709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0.54 (19.4-21.6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4F58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C4C0241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1.39 (1.26-1.52)</w:t>
            </w:r>
          </w:p>
        </w:tc>
      </w:tr>
      <w:tr w:rsidR="00FB3A96" w:rsidRPr="001E1707" w14:paraId="42FB5D3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4A15D6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4348DC7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2FFFBA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F728D1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89C65D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7C74601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32FF36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758F5C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09A6F8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575D2B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279E3C1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E9C996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88BB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38D2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9 (2.39-3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B873C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0.47 (18.87-22.0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FCFC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A11F97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1 (2.44-2.97)</w:t>
            </w:r>
          </w:p>
        </w:tc>
      </w:tr>
      <w:tr w:rsidR="00FB3A96" w:rsidRPr="001E1707" w14:paraId="3B574CA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60DC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AC9A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43 (2.14-2.7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70761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9.72 (18.2-21.2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2C38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CD3906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.54-3.07)</w:t>
            </w:r>
          </w:p>
        </w:tc>
      </w:tr>
      <w:tr w:rsidR="00FB3A96" w:rsidRPr="001E1707" w14:paraId="7E5981D5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58ED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BR</w:t>
            </w:r>
            <w:r>
              <w:rPr>
                <w:color w:val="000000"/>
                <w:sz w:val="20"/>
                <w:szCs w:val="20"/>
              </w:rPr>
              <w:t>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4DF6F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3.09 (2.79-3.3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C9AAA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21.28 (19.71-22.8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6307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9E34BA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2.86 (2.59-3.12)</w:t>
            </w:r>
          </w:p>
        </w:tc>
      </w:tr>
      <w:tr w:rsidR="00FB3A96" w:rsidRPr="001E1707" w14:paraId="58317EA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D6C668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1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86718D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BF0C0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3D78A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9499DA4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6F2D3C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4EA5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E05D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6 (4.13-5.1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9A1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5.28 (23.32-27.2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A739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811338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11 (1.89-2.33)</w:t>
            </w:r>
          </w:p>
        </w:tc>
      </w:tr>
      <w:tr w:rsidR="00FB3A96" w:rsidRPr="001E1707" w14:paraId="4A5A3BB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5E4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55DC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81 (4.3-5.3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8E5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6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4.42-28.1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3F958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4519F55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.08-2.52)</w:t>
            </w:r>
          </w:p>
        </w:tc>
      </w:tr>
      <w:tr w:rsidR="00FB3A96" w:rsidRPr="001E1707" w14:paraId="022809D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2ED40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G+B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4621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4.43 (3.95-4.9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36B17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5.66 (23.88-27.4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02953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39E121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.39 (2.16-2.62)</w:t>
            </w:r>
          </w:p>
        </w:tc>
      </w:tr>
      <w:tr w:rsidR="00FB3A96" w:rsidRPr="001E1707" w14:paraId="0A4BDC2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0F4E82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743A84C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9C38A4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9359490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27913FD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6207F08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4A6A7D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39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E40379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65E611" w14:textId="77777777" w:rsidR="00FB3A96" w:rsidRPr="001E1707" w:rsidRDefault="00FB3A96" w:rsidP="00AB320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37DAFD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FD8FA52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6D4ECA7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37BF4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724B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72 (2.41-3.04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881F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3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12.61-14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690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060D16C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54 (1.42-1.66)</w:t>
            </w:r>
          </w:p>
        </w:tc>
      </w:tr>
      <w:tr w:rsidR="00FB3A96" w:rsidRPr="001E1707" w14:paraId="699BA2A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A13D9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80C6D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45 (3.13-3.7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18BF6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5.64 (14.93-16.3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34F76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B0C155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74 (1.61-1.86)</w:t>
            </w:r>
          </w:p>
        </w:tc>
      </w:tr>
      <w:tr w:rsidR="00FB3A96" w:rsidRPr="001E1707" w14:paraId="408415A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B46F8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E6652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4.28 (3.94-4.6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8238B" w14:textId="77777777" w:rsidR="00FB3A96" w:rsidRPr="001E1707" w:rsidRDefault="00FB3A96" w:rsidP="00AB320D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7.65 (16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F5B91">
              <w:rPr>
                <w:color w:val="000000"/>
                <w:sz w:val="20"/>
                <w:szCs w:val="20"/>
              </w:rPr>
              <w:t>-18.4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85779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109DD7" w14:textId="77777777" w:rsidR="00FB3A96" w:rsidRPr="001E1707" w:rsidRDefault="00FB3A96" w:rsidP="00AB320D">
            <w:pPr>
              <w:jc w:val="center"/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F5B91">
              <w:rPr>
                <w:color w:val="000000"/>
                <w:sz w:val="20"/>
                <w:szCs w:val="20"/>
              </w:rPr>
              <w:t xml:space="preserve"> (1.68-1.93)</w:t>
            </w:r>
          </w:p>
        </w:tc>
      </w:tr>
      <w:tr w:rsidR="00FB3A96" w:rsidRPr="001E1707" w14:paraId="0396FEEA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E70C5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TI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900A5" w14:textId="77777777" w:rsidR="00FB3A96" w:rsidRPr="006F5B91" w:rsidRDefault="00FB3A96" w:rsidP="00EA39FC">
            <w:pPr>
              <w:rPr>
                <w:color w:val="000000"/>
                <w:sz w:val="20"/>
                <w:szCs w:val="20"/>
              </w:rPr>
            </w:pPr>
            <w:r w:rsidRPr="00EA39FC">
              <w:rPr>
                <w:color w:val="000000"/>
                <w:sz w:val="20"/>
                <w:szCs w:val="20"/>
              </w:rPr>
              <w:t>4.56</w:t>
            </w:r>
            <w:r>
              <w:rPr>
                <w:color w:val="000000"/>
                <w:sz w:val="20"/>
                <w:szCs w:val="20"/>
              </w:rPr>
              <w:t xml:space="preserve"> (4.21-4.9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A93ED" w14:textId="77777777" w:rsidR="00FB3A96" w:rsidRPr="006F5B91" w:rsidRDefault="00FB3A96" w:rsidP="00EA39FC">
            <w:pPr>
              <w:rPr>
                <w:color w:val="000000"/>
                <w:sz w:val="20"/>
                <w:szCs w:val="20"/>
              </w:rPr>
            </w:pPr>
            <w:r w:rsidRPr="00EA39FC">
              <w:rPr>
                <w:color w:val="000000"/>
                <w:sz w:val="20"/>
                <w:szCs w:val="20"/>
              </w:rPr>
              <w:t>18.2</w:t>
            </w:r>
            <w:r>
              <w:rPr>
                <w:color w:val="000000"/>
                <w:sz w:val="20"/>
                <w:szCs w:val="20"/>
              </w:rPr>
              <w:t>0 (17.50-19.0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9F112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9210B0" w14:textId="77777777" w:rsidR="00FB3A96" w:rsidRPr="006F5B91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EA39FC">
              <w:rPr>
                <w:color w:val="000000"/>
                <w:sz w:val="20"/>
                <w:szCs w:val="20"/>
              </w:rPr>
              <w:t>1.81</w:t>
            </w:r>
            <w:r>
              <w:rPr>
                <w:color w:val="000000"/>
                <w:sz w:val="20"/>
                <w:szCs w:val="20"/>
              </w:rPr>
              <w:t xml:space="preserve"> (1.69-1.94)</w:t>
            </w:r>
          </w:p>
        </w:tc>
      </w:tr>
      <w:tr w:rsidR="00FB3A96" w:rsidRPr="001E1707" w14:paraId="2F26D64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BE1BB7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43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3A2AF9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8F7715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D85EA8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5B440CD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05A5A3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771E0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8A9E4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8 (4.06-5.2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71E8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4.72 (23.62-25.8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C892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64B431C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75 (1.63-1.88)</w:t>
            </w:r>
          </w:p>
        </w:tc>
      </w:tr>
      <w:tr w:rsidR="00FB3A96" w:rsidRPr="001E1707" w14:paraId="092C517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4EAE5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41C06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58 (4.96-6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3DAEF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7.52 (26.41-28.6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EAFA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A0D3EBB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91 (1.78-2.04)</w:t>
            </w:r>
          </w:p>
        </w:tc>
      </w:tr>
      <w:tr w:rsidR="00FB3A96" w:rsidRPr="001E1707" w14:paraId="00C06EBA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31A7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38AF7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5.66 (5.05-6.2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0184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8.07 (26.96-29.1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125A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486C1AA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1.96 (1.83-2.09)</w:t>
            </w:r>
          </w:p>
        </w:tc>
      </w:tr>
      <w:tr w:rsidR="00FB3A96" w:rsidRPr="001E1707" w14:paraId="7C78D28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64927C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R</w:t>
            </w:r>
            <w:r>
              <w:rPr>
                <w:color w:val="000000"/>
                <w:sz w:val="20"/>
                <w:szCs w:val="20"/>
              </w:rPr>
              <w:t>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492BD" w14:textId="77777777" w:rsidR="00FB3A96" w:rsidRPr="00662D57" w:rsidRDefault="00FB3A96" w:rsidP="00EA39FC">
            <w:pPr>
              <w:rPr>
                <w:color w:val="000000"/>
                <w:sz w:val="20"/>
                <w:szCs w:val="20"/>
              </w:rPr>
            </w:pPr>
            <w:r w:rsidRPr="00087A69">
              <w:rPr>
                <w:color w:val="000000"/>
                <w:sz w:val="20"/>
                <w:szCs w:val="20"/>
              </w:rPr>
              <w:t>7.1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087A69">
              <w:rPr>
                <w:color w:val="000000"/>
                <w:sz w:val="20"/>
                <w:szCs w:val="20"/>
              </w:rPr>
              <w:t>6.53</w:t>
            </w:r>
            <w:r>
              <w:rPr>
                <w:color w:val="000000"/>
                <w:sz w:val="20"/>
                <w:szCs w:val="20"/>
              </w:rPr>
              <w:t>-</w:t>
            </w:r>
            <w:r w:rsidRPr="00087A69">
              <w:rPr>
                <w:color w:val="000000"/>
                <w:sz w:val="20"/>
                <w:szCs w:val="20"/>
              </w:rPr>
              <w:t>7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2D0F" w14:textId="77777777" w:rsidR="00FB3A96" w:rsidRPr="00662D57" w:rsidRDefault="00FB3A96" w:rsidP="00EA39FC">
            <w:pPr>
              <w:rPr>
                <w:color w:val="000000"/>
                <w:sz w:val="20"/>
                <w:szCs w:val="20"/>
              </w:rPr>
            </w:pPr>
            <w:r w:rsidRPr="00087A69">
              <w:rPr>
                <w:color w:val="000000"/>
                <w:sz w:val="20"/>
                <w:szCs w:val="20"/>
              </w:rPr>
              <w:t>31.5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087A69">
              <w:rPr>
                <w:color w:val="000000"/>
                <w:sz w:val="20"/>
                <w:szCs w:val="20"/>
              </w:rPr>
              <w:t>30.4</w:t>
            </w:r>
            <w:r>
              <w:rPr>
                <w:color w:val="000000"/>
                <w:sz w:val="20"/>
                <w:szCs w:val="20"/>
              </w:rPr>
              <w:t>0-</w:t>
            </w:r>
            <w:r w:rsidRPr="00087A69">
              <w:rPr>
                <w:color w:val="000000"/>
                <w:sz w:val="20"/>
                <w:szCs w:val="20"/>
              </w:rPr>
              <w:t>32.7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36E78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91B927" w14:textId="77777777" w:rsidR="00FB3A96" w:rsidRPr="00662D5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087A69">
              <w:rPr>
                <w:color w:val="000000"/>
                <w:sz w:val="20"/>
                <w:szCs w:val="20"/>
              </w:rPr>
              <w:t>1.9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087A69">
              <w:rPr>
                <w:color w:val="000000"/>
                <w:sz w:val="20"/>
                <w:szCs w:val="20"/>
              </w:rPr>
              <w:t>1.86</w:t>
            </w:r>
            <w:r>
              <w:rPr>
                <w:color w:val="000000"/>
                <w:sz w:val="20"/>
                <w:szCs w:val="20"/>
              </w:rPr>
              <w:t>-</w:t>
            </w:r>
            <w:r w:rsidRPr="00087A69">
              <w:rPr>
                <w:color w:val="000000"/>
                <w:sz w:val="20"/>
                <w:szCs w:val="20"/>
              </w:rPr>
              <w:t>2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70DD24A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24CB4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R</w:t>
            </w:r>
            <w:r>
              <w:rPr>
                <w:color w:val="000000"/>
                <w:sz w:val="20"/>
                <w:szCs w:val="20"/>
              </w:rPr>
              <w:t>+TI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57B5F" w14:textId="77777777" w:rsidR="00FB3A96" w:rsidRPr="00087A69" w:rsidRDefault="00FB3A96" w:rsidP="00EA39FC">
            <w:pPr>
              <w:rPr>
                <w:color w:val="000000"/>
                <w:sz w:val="20"/>
                <w:szCs w:val="20"/>
              </w:rPr>
            </w:pPr>
            <w:r w:rsidRPr="00380F6D">
              <w:rPr>
                <w:color w:val="000000"/>
                <w:sz w:val="20"/>
                <w:szCs w:val="20"/>
              </w:rPr>
              <w:t>7.6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80F6D">
              <w:rPr>
                <w:color w:val="000000"/>
                <w:sz w:val="20"/>
                <w:szCs w:val="20"/>
              </w:rPr>
              <w:t>6.98</w:t>
            </w:r>
            <w:r>
              <w:rPr>
                <w:color w:val="000000"/>
                <w:sz w:val="20"/>
                <w:szCs w:val="20"/>
              </w:rPr>
              <w:t>-</w:t>
            </w:r>
            <w:r w:rsidRPr="00380F6D">
              <w:rPr>
                <w:color w:val="000000"/>
                <w:sz w:val="20"/>
                <w:szCs w:val="20"/>
              </w:rPr>
              <w:t>8.4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AA728" w14:textId="77777777" w:rsidR="00FB3A96" w:rsidRPr="00087A69" w:rsidRDefault="00FB3A96" w:rsidP="00EA39FC">
            <w:pPr>
              <w:rPr>
                <w:color w:val="000000"/>
                <w:sz w:val="20"/>
                <w:szCs w:val="20"/>
              </w:rPr>
            </w:pPr>
            <w:r w:rsidRPr="00380F6D">
              <w:rPr>
                <w:color w:val="000000"/>
                <w:sz w:val="20"/>
                <w:szCs w:val="20"/>
              </w:rPr>
              <w:t>34.0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380F6D">
              <w:rPr>
                <w:color w:val="000000"/>
                <w:sz w:val="20"/>
                <w:szCs w:val="20"/>
              </w:rPr>
              <w:t>32.7</w:t>
            </w:r>
            <w:r>
              <w:rPr>
                <w:color w:val="000000"/>
                <w:sz w:val="20"/>
                <w:szCs w:val="20"/>
              </w:rPr>
              <w:t>0-</w:t>
            </w:r>
            <w:r w:rsidRPr="00380F6D">
              <w:rPr>
                <w:color w:val="000000"/>
                <w:sz w:val="20"/>
                <w:szCs w:val="20"/>
              </w:rPr>
              <w:t>35.2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B737C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8A409A" w14:textId="77777777" w:rsidR="00FB3A96" w:rsidRPr="00087A69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380F6D">
              <w:rPr>
                <w:color w:val="000000"/>
                <w:sz w:val="20"/>
                <w:szCs w:val="20"/>
              </w:rPr>
              <w:t>2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80F6D">
              <w:rPr>
                <w:color w:val="000000"/>
                <w:sz w:val="20"/>
                <w:szCs w:val="20"/>
              </w:rPr>
              <w:t>1.87</w:t>
            </w:r>
            <w:r>
              <w:rPr>
                <w:color w:val="000000"/>
                <w:sz w:val="20"/>
                <w:szCs w:val="20"/>
              </w:rPr>
              <w:t>-2.13)</w:t>
            </w:r>
          </w:p>
        </w:tc>
      </w:tr>
      <w:tr w:rsidR="00FB3A96" w:rsidRPr="001E1707" w14:paraId="37758E3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D39977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6B36E07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90EFDC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F4ECBA7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5CE77B64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20EC360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DE64A5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1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C7E767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0555FA" w14:textId="77777777" w:rsidR="00FB3A96" w:rsidRPr="001E1707" w:rsidRDefault="00FB3A96" w:rsidP="00EA39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C01F88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2986515D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B32D50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16AD5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C4161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8 (2.38-2.9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CB1A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3.75 (12.76-14.7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8C5F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DB606E1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73 (1.56-1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4882A9E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27D73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388CE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41 (3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3.72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337B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6.22 (15.19-17.2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DE10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CDEC043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92 (1.75-2.09)</w:t>
            </w:r>
          </w:p>
        </w:tc>
      </w:tr>
      <w:tr w:rsidR="00FB3A96" w:rsidRPr="001E1707" w14:paraId="64097C7A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BC08E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S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6DAAE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3.71 (3.39-4.02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02FE9" w14:textId="77777777" w:rsidR="00FB3A96" w:rsidRPr="001E1707" w:rsidRDefault="00FB3A96" w:rsidP="00EA39FC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7.13 (16.09-18.1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ACA4C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7F987B" w14:textId="77777777" w:rsidR="00FB3A96" w:rsidRPr="001E1707" w:rsidRDefault="00FB3A96" w:rsidP="00EA39FC">
            <w:pPr>
              <w:jc w:val="center"/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.98 (1.81-2.15)</w:t>
            </w:r>
          </w:p>
        </w:tc>
      </w:tr>
      <w:tr w:rsidR="00FB3A96" w:rsidRPr="001E1707" w14:paraId="406AECF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92D5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lastRenderedPageBreak/>
              <w:t>EQ-5D-5L+SL</w:t>
            </w:r>
            <w:r>
              <w:rPr>
                <w:color w:val="000000"/>
                <w:sz w:val="20"/>
                <w:szCs w:val="20"/>
              </w:rPr>
              <w:t>+SR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D0DFE" w14:textId="77777777" w:rsidR="00FB3A96" w:rsidRPr="006F5B91" w:rsidRDefault="00FB3A96" w:rsidP="00BC2501">
            <w:pPr>
              <w:rPr>
                <w:color w:val="000000"/>
                <w:sz w:val="20"/>
                <w:szCs w:val="20"/>
              </w:rPr>
            </w:pPr>
            <w:r w:rsidRPr="00BC2501">
              <w:rPr>
                <w:color w:val="000000"/>
                <w:sz w:val="20"/>
                <w:szCs w:val="20"/>
              </w:rPr>
              <w:t>4.05</w:t>
            </w:r>
            <w:r>
              <w:rPr>
                <w:color w:val="000000"/>
                <w:sz w:val="20"/>
                <w:szCs w:val="20"/>
              </w:rPr>
              <w:t xml:space="preserve"> (3.72-4.38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E8345" w14:textId="77777777" w:rsidR="00FB3A96" w:rsidRPr="006F5B91" w:rsidRDefault="00FB3A96" w:rsidP="00BC2501">
            <w:pPr>
              <w:rPr>
                <w:color w:val="000000"/>
                <w:sz w:val="20"/>
                <w:szCs w:val="20"/>
              </w:rPr>
            </w:pPr>
            <w:r w:rsidRPr="00BC2501">
              <w:rPr>
                <w:color w:val="000000"/>
                <w:sz w:val="20"/>
                <w:szCs w:val="20"/>
              </w:rPr>
              <w:t>18.0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BC2501">
              <w:rPr>
                <w:color w:val="000000"/>
                <w:sz w:val="20"/>
                <w:szCs w:val="20"/>
              </w:rPr>
              <w:t>16.9</w:t>
            </w:r>
            <w:r>
              <w:rPr>
                <w:color w:val="000000"/>
                <w:sz w:val="20"/>
                <w:szCs w:val="20"/>
              </w:rPr>
              <w:t>0-19.1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EB82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0C3C1D" w14:textId="77777777" w:rsidR="00FB3A96" w:rsidRPr="006F5B91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BC2501">
              <w:rPr>
                <w:color w:val="000000"/>
                <w:sz w:val="20"/>
                <w:szCs w:val="20"/>
              </w:rPr>
              <w:t>1.9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501">
              <w:rPr>
                <w:color w:val="000000"/>
                <w:sz w:val="20"/>
                <w:szCs w:val="20"/>
              </w:rPr>
              <w:t>1.81</w:t>
            </w:r>
            <w:r>
              <w:rPr>
                <w:color w:val="000000"/>
                <w:sz w:val="20"/>
                <w:szCs w:val="20"/>
              </w:rPr>
              <w:t>-2.16)</w:t>
            </w:r>
          </w:p>
        </w:tc>
      </w:tr>
      <w:tr w:rsidR="00FB3A96" w:rsidRPr="001E1707" w14:paraId="0205BBCA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12988C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67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732F9E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F6846F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436D7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BCB5196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9259C7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1F51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57DB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7 (4.01-5.3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4524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3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22.35-24.2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48F15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452020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52 (1.41-1.63)</w:t>
            </w:r>
          </w:p>
        </w:tc>
      </w:tr>
      <w:tr w:rsidR="00FB3A96" w:rsidRPr="001E1707" w14:paraId="2A4D596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F6E3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44C0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55 (4.89-6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D7A0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5.78 (24.84-26.7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0C20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E6F98FF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66 (1.55-1.77)</w:t>
            </w:r>
          </w:p>
        </w:tc>
      </w:tr>
      <w:tr w:rsidR="00FB3A96" w:rsidRPr="001E1707" w14:paraId="23422F4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BE4C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</w:t>
            </w:r>
            <w:r>
              <w:rPr>
                <w:color w:val="000000"/>
                <w:sz w:val="20"/>
                <w:szCs w:val="20"/>
              </w:rPr>
              <w:t>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401F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7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62D57">
              <w:rPr>
                <w:color w:val="000000"/>
                <w:sz w:val="20"/>
                <w:szCs w:val="20"/>
              </w:rPr>
              <w:t xml:space="preserve"> (6.59-8.0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C3E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9.79 (28.77-30.8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9190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D9B20B2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1.71 (1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62D57">
              <w:rPr>
                <w:color w:val="000000"/>
                <w:sz w:val="20"/>
                <w:szCs w:val="20"/>
              </w:rPr>
              <w:t>-1.82)</w:t>
            </w:r>
          </w:p>
        </w:tc>
      </w:tr>
      <w:tr w:rsidR="00FB3A96" w:rsidRPr="001E1707" w14:paraId="6BCD18F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C456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</w:t>
            </w:r>
            <w:r>
              <w:rPr>
                <w:color w:val="000000"/>
                <w:sz w:val="20"/>
                <w:szCs w:val="20"/>
              </w:rPr>
              <w:t>TI+S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F6A5F" w14:textId="77777777" w:rsidR="00FB3A96" w:rsidRPr="00662D57" w:rsidRDefault="00FB3A96" w:rsidP="00BC2501">
            <w:pPr>
              <w:rPr>
                <w:color w:val="000000"/>
                <w:sz w:val="20"/>
                <w:szCs w:val="20"/>
              </w:rPr>
            </w:pPr>
            <w:r w:rsidRPr="007D06E6">
              <w:rPr>
                <w:color w:val="000000"/>
                <w:sz w:val="20"/>
                <w:szCs w:val="20"/>
              </w:rPr>
              <w:t>7.1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7D06E6">
              <w:rPr>
                <w:color w:val="000000"/>
                <w:sz w:val="20"/>
                <w:szCs w:val="20"/>
              </w:rPr>
              <w:t>6.43</w:t>
            </w:r>
            <w:r>
              <w:rPr>
                <w:color w:val="000000"/>
                <w:sz w:val="20"/>
                <w:szCs w:val="20"/>
              </w:rPr>
              <w:t>-7.8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06BD7" w14:textId="77777777" w:rsidR="00FB3A96" w:rsidRPr="00662D57" w:rsidRDefault="00FB3A96" w:rsidP="00BC2501">
            <w:pPr>
              <w:rPr>
                <w:color w:val="000000"/>
                <w:sz w:val="20"/>
                <w:szCs w:val="20"/>
              </w:rPr>
            </w:pPr>
            <w:r w:rsidRPr="007D06E6">
              <w:rPr>
                <w:color w:val="000000"/>
                <w:sz w:val="20"/>
                <w:szCs w:val="20"/>
              </w:rPr>
              <w:t>29.7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7D06E6">
              <w:rPr>
                <w:color w:val="000000"/>
                <w:sz w:val="20"/>
                <w:szCs w:val="20"/>
              </w:rPr>
              <w:t>28.7</w:t>
            </w:r>
            <w:r>
              <w:rPr>
                <w:color w:val="000000"/>
                <w:sz w:val="20"/>
                <w:szCs w:val="20"/>
              </w:rPr>
              <w:t>0-</w:t>
            </w:r>
            <w:r w:rsidRPr="007D06E6">
              <w:rPr>
                <w:color w:val="000000"/>
                <w:sz w:val="20"/>
                <w:szCs w:val="20"/>
              </w:rPr>
              <w:t>30.7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61330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4AF607" w14:textId="77777777" w:rsidR="00FB3A96" w:rsidRPr="00662D5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7D06E6">
              <w:rPr>
                <w:color w:val="000000"/>
                <w:sz w:val="20"/>
                <w:szCs w:val="20"/>
              </w:rPr>
              <w:t>1.7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7D06E6">
              <w:rPr>
                <w:color w:val="000000"/>
                <w:sz w:val="20"/>
                <w:szCs w:val="20"/>
              </w:rPr>
              <w:t>1.63</w:t>
            </w:r>
            <w:r>
              <w:rPr>
                <w:color w:val="000000"/>
                <w:sz w:val="20"/>
                <w:szCs w:val="20"/>
              </w:rPr>
              <w:t>-1.85)</w:t>
            </w:r>
          </w:p>
        </w:tc>
      </w:tr>
      <w:tr w:rsidR="00FB3A96" w:rsidRPr="001E1707" w14:paraId="400A93C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44E027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</w:t>
            </w:r>
            <w:r>
              <w:rPr>
                <w:color w:val="000000"/>
                <w:sz w:val="20"/>
                <w:szCs w:val="20"/>
              </w:rPr>
              <w:t>TI+SR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81934" w14:textId="77777777" w:rsidR="00FB3A96" w:rsidRPr="007D06E6" w:rsidRDefault="00FB3A96" w:rsidP="00BC2501">
            <w:pPr>
              <w:rPr>
                <w:color w:val="000000"/>
                <w:sz w:val="20"/>
                <w:szCs w:val="20"/>
              </w:rPr>
            </w:pPr>
            <w:r w:rsidRPr="00023D92">
              <w:rPr>
                <w:color w:val="000000"/>
                <w:sz w:val="20"/>
                <w:szCs w:val="20"/>
              </w:rPr>
              <w:t>7.7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023D92">
              <w:rPr>
                <w:color w:val="000000"/>
                <w:sz w:val="20"/>
                <w:szCs w:val="20"/>
              </w:rPr>
              <w:t>6.98</w:t>
            </w:r>
            <w:r>
              <w:rPr>
                <w:color w:val="000000"/>
                <w:sz w:val="20"/>
                <w:szCs w:val="20"/>
              </w:rPr>
              <w:t>-8.4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B9BFC" w14:textId="77777777" w:rsidR="00FB3A96" w:rsidRPr="007D06E6" w:rsidRDefault="00FB3A96" w:rsidP="00BC2501">
            <w:pPr>
              <w:rPr>
                <w:color w:val="000000"/>
                <w:sz w:val="20"/>
                <w:szCs w:val="20"/>
              </w:rPr>
            </w:pPr>
            <w:r w:rsidRPr="00023D92">
              <w:rPr>
                <w:color w:val="000000"/>
                <w:sz w:val="20"/>
                <w:szCs w:val="20"/>
              </w:rPr>
              <w:t>31.2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023D92">
              <w:rPr>
                <w:color w:val="000000"/>
                <w:sz w:val="20"/>
                <w:szCs w:val="20"/>
              </w:rPr>
              <w:t>30.2</w:t>
            </w:r>
            <w:r>
              <w:rPr>
                <w:color w:val="000000"/>
                <w:sz w:val="20"/>
                <w:szCs w:val="20"/>
              </w:rPr>
              <w:t>0-</w:t>
            </w:r>
            <w:r w:rsidRPr="00023D92">
              <w:rPr>
                <w:color w:val="000000"/>
                <w:sz w:val="20"/>
                <w:szCs w:val="20"/>
              </w:rPr>
              <w:t>32.2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BDFF3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3B391C" w14:textId="77777777" w:rsidR="00FB3A96" w:rsidRPr="007D06E6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023D92">
              <w:rPr>
                <w:color w:val="000000"/>
                <w:sz w:val="20"/>
                <w:szCs w:val="20"/>
              </w:rPr>
              <w:t>1.7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023D92">
              <w:rPr>
                <w:color w:val="000000"/>
                <w:sz w:val="20"/>
                <w:szCs w:val="20"/>
              </w:rPr>
              <w:t>1.65</w:t>
            </w:r>
            <w:r>
              <w:rPr>
                <w:color w:val="000000"/>
                <w:sz w:val="20"/>
                <w:szCs w:val="20"/>
              </w:rPr>
              <w:t>-1.87)</w:t>
            </w:r>
          </w:p>
        </w:tc>
      </w:tr>
      <w:tr w:rsidR="00FB3A96" w:rsidRPr="001E1707" w14:paraId="60E18E3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D32FDF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Skin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0E07944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991E43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2AD439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D1C472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40DDCD5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199A90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34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4B6433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4FC2DA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F32C9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E027F62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0DF331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B23F4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EF499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9 (2.38-2.9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A6AD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9.58 (8.86-1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E0F2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262518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04 (0.92-1.16)</w:t>
            </w:r>
          </w:p>
        </w:tc>
      </w:tr>
      <w:tr w:rsidR="00FB3A96" w:rsidRPr="001E1707" w14:paraId="4ED4C0E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B7D1EC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3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FD1909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B640FE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E8182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7F28B3F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0C93493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88580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672D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6 (4.06-5.25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F844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9.94 (18.75-21.1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39003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3C8773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39 (1.25-1.52)</w:t>
            </w:r>
          </w:p>
        </w:tc>
      </w:tr>
      <w:tr w:rsidR="00FB3A96" w:rsidRPr="001E1707" w14:paraId="7B05BA9B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6AB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AA64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45 (4.86-6.04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9046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0.83 (19.65-22.0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A8F66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3CC2DC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41 (1.28-1.54)</w:t>
            </w:r>
          </w:p>
        </w:tc>
      </w:tr>
      <w:tr w:rsidR="00FB3A96" w:rsidRPr="001E1707" w14:paraId="4B7F38F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4C1D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E61B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6.31 (5.68-6.9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6FA2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2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62D57">
              <w:rPr>
                <w:color w:val="000000"/>
                <w:sz w:val="20"/>
                <w:szCs w:val="20"/>
              </w:rPr>
              <w:t xml:space="preserve"> (21.44-23.9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7F42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14CD475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1.42 (1.29-1.55)</w:t>
            </w:r>
          </w:p>
        </w:tc>
      </w:tr>
      <w:tr w:rsidR="00FB3A96" w:rsidRPr="001E1707" w14:paraId="7F04A93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B81E03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464363A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812072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BC672EF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5733F32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03CA1ED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DD6339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66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346848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9185A0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BFFB2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A12F19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3C0D8DB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D1B47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C6D74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85 (2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3.2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FBBF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1.81 (1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12.4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A5E0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BB6ED7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17 (1.07-1.27)</w:t>
            </w:r>
          </w:p>
        </w:tc>
      </w:tr>
      <w:tr w:rsidR="00FB3A96" w:rsidRPr="001E1707" w14:paraId="37BA347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C0F3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19484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57 (3.22-3.93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B615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4.97 (14.37-15.5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560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178F0C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48 (1.38-1.58)</w:t>
            </w:r>
          </w:p>
        </w:tc>
      </w:tr>
      <w:tr w:rsidR="00FB3A96" w:rsidRPr="001E1707" w14:paraId="6E101DAB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BDD8B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F2AAA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4.38 (4.01-4.76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4775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6.62 (15.98-17.25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2948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27DB2D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.52 (1.42-1.62)</w:t>
            </w:r>
          </w:p>
        </w:tc>
      </w:tr>
      <w:tr w:rsidR="00FB3A96" w:rsidRPr="001E1707" w14:paraId="21CFAFE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4F1E88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4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533986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D295BC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C70EC9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88F056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1B8B2D25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856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8EC59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8 (4.06-5.29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FF3D0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5.61 (24.46-26.7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587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1F3A845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83 (1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1.96)</w:t>
            </w:r>
          </w:p>
        </w:tc>
      </w:tr>
      <w:tr w:rsidR="00FB3A96" w:rsidRPr="001E1707" w14:paraId="6F763EA6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FA24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0923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59 (4.98-6.21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684C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0.28 (29.13-31.4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F072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A02FB79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17 (2.04-2.31)</w:t>
            </w:r>
          </w:p>
        </w:tc>
      </w:tr>
      <w:tr w:rsidR="00FB3A96" w:rsidRPr="001E1707" w14:paraId="4C3AB67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4E638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  <w:r>
              <w:rPr>
                <w:color w:val="000000"/>
                <w:sz w:val="20"/>
                <w:szCs w:val="20"/>
              </w:rPr>
              <w:t>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C6026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7.03 (6.38-7.67)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573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33.16 (31.95-34.3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AADE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FEF646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.19 (2.06-2.33)</w:t>
            </w:r>
          </w:p>
        </w:tc>
      </w:tr>
      <w:tr w:rsidR="00FB3A96" w:rsidRPr="001E1707" w14:paraId="2AFBCE75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76E7AC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A26F4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994B13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85E84F0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4D1EA063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6DD2309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2C25D7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1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B4599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DD96FA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F5B33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09E9EA6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4AF0CAB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EA2B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41C9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8 (2.41-2.95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BBB4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7.71 (6.56-8.8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CE3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2F70E6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0.87 (0.66-1.07)</w:t>
            </w:r>
          </w:p>
        </w:tc>
      </w:tr>
      <w:tr w:rsidR="00FB3A96" w:rsidRPr="001E1707" w14:paraId="5238532E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9D3F33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1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8E38E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29EAA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1C08B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18764F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4BF5B51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BFF8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79704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5 (4.11-5.19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969A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8.99 (17.53-20.4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695B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E5A5ED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44 (1.27-1.6)</w:t>
            </w:r>
          </w:p>
        </w:tc>
      </w:tr>
      <w:tr w:rsidR="00FB3A96" w:rsidRPr="001E1707" w14:paraId="2651A0D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0789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FE94A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79 (4.26-5.31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595F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9.52 (18.1-20.9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4B7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80AEDC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53 (1.36-1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3634AD6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937FD8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Eating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99C35F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8D037C7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F8935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7939B72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2EDBD91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E59D0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F835E9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39121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7721FF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95FE4D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0EC9D21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402EC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011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9 (2.39-2.98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36B4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5.08 (13.63-16.5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5FA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39AA57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94 (1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2.17)</w:t>
            </w:r>
          </w:p>
        </w:tc>
      </w:tr>
      <w:tr w:rsidR="00FB3A96" w:rsidRPr="001E1707" w14:paraId="1331E16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DA7BA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6F9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42 (3.11-3.72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D2E8C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6.99 (15.5-18.4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F8A06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89EE7DD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07 (1.83-2.31)</w:t>
            </w:r>
          </w:p>
        </w:tc>
      </w:tr>
      <w:tr w:rsidR="00FB3A96" w:rsidRPr="001E1707" w14:paraId="04FEF2D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A0F745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1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3AFD8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1C7690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FD4256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3E6B6C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99DF96F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625C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4F63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8 (4.16-5.2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5DC5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6.29 (24.45-28.1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3D3D2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FB1F8A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23 (2.02-2.45)</w:t>
            </w:r>
          </w:p>
        </w:tc>
      </w:tr>
      <w:tr w:rsidR="00FB3A96" w:rsidRPr="001E1707" w14:paraId="468CBE9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7097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000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59 (5.06-6.11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ED6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9.71 (27.86-31.5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431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647AB8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48 (2.27-2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751F173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7E76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C6F0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5.67 (5.14-6.2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0B65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30.53 (28.68-32.3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D03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443B90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.56 (2.34-2.78)</w:t>
            </w:r>
          </w:p>
        </w:tc>
      </w:tr>
      <w:tr w:rsidR="00FB3A96" w:rsidRPr="001E1707" w14:paraId="55FCF35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CA7D9C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Other mental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741A16A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BDA2DE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C1F10C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6ED3FF7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7E553B4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0F37FA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E34B96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D7843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F74FA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0B86DB3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3B743C8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0D98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FBAC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7 (2.4-2.94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BC3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3.95 (11.94-15.97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E75CD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F7A21E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94 (1.59-2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18406DE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26F70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A139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3.41 (3.12-3.69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DB9DB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6.37 (14.26-18.4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FDD06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E6F208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13 (1.77-2.48)</w:t>
            </w:r>
          </w:p>
        </w:tc>
      </w:tr>
      <w:tr w:rsidR="00FB3A96" w:rsidRPr="001E1707" w14:paraId="6D8E8FAB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43477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S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B05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3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F5B91">
              <w:rPr>
                <w:color w:val="000000"/>
                <w:sz w:val="20"/>
                <w:szCs w:val="20"/>
              </w:rPr>
              <w:t xml:space="preserve"> (3.41-3.99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3D8A6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17.43 (15.26-19.6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B0B42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F0BAA3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F5B91">
              <w:rPr>
                <w:color w:val="000000"/>
                <w:sz w:val="20"/>
                <w:szCs w:val="20"/>
              </w:rPr>
              <w:t>2.19 (1.83-2.55)</w:t>
            </w:r>
          </w:p>
        </w:tc>
      </w:tr>
      <w:tr w:rsidR="00FB3A96" w:rsidRPr="001E1707" w14:paraId="061F5BDD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A8517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SL+SR</w:t>
            </w:r>
            <w:r>
              <w:rPr>
                <w:color w:val="000000"/>
                <w:sz w:val="20"/>
                <w:szCs w:val="20"/>
              </w:rPr>
              <w:t>+C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08179" w14:textId="77777777" w:rsidR="00FB3A96" w:rsidRPr="006F5B91" w:rsidRDefault="00FB3A96" w:rsidP="00BC2501">
            <w:pPr>
              <w:rPr>
                <w:color w:val="000000"/>
                <w:sz w:val="20"/>
                <w:szCs w:val="20"/>
              </w:rPr>
            </w:pPr>
            <w:r w:rsidRPr="00BF52F4">
              <w:rPr>
                <w:color w:val="000000"/>
                <w:sz w:val="20"/>
                <w:szCs w:val="20"/>
              </w:rPr>
              <w:t>4.05</w:t>
            </w:r>
            <w:r>
              <w:rPr>
                <w:color w:val="000000"/>
                <w:sz w:val="20"/>
                <w:szCs w:val="20"/>
              </w:rPr>
              <w:t xml:space="preserve"> (3.73-</w:t>
            </w:r>
            <w:r w:rsidRPr="00BF52F4">
              <w:rPr>
                <w:color w:val="000000"/>
                <w:sz w:val="20"/>
                <w:szCs w:val="20"/>
              </w:rPr>
              <w:t>4.3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3C8AF" w14:textId="77777777" w:rsidR="00FB3A96" w:rsidRPr="006F5B91" w:rsidRDefault="00FB3A96" w:rsidP="00BC2501">
            <w:pPr>
              <w:rPr>
                <w:color w:val="000000"/>
                <w:sz w:val="20"/>
                <w:szCs w:val="20"/>
              </w:rPr>
            </w:pPr>
            <w:r w:rsidRPr="00BF52F4">
              <w:rPr>
                <w:color w:val="000000"/>
                <w:sz w:val="20"/>
                <w:szCs w:val="20"/>
              </w:rPr>
              <w:t>18.9</w:t>
            </w:r>
            <w:r>
              <w:rPr>
                <w:color w:val="000000"/>
                <w:sz w:val="20"/>
                <w:szCs w:val="20"/>
              </w:rPr>
              <w:t>0 (16.50-21.3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6D796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2972A1" w14:textId="77777777" w:rsidR="00FB3A96" w:rsidRPr="006F5B91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BF52F4">
              <w:rPr>
                <w:color w:val="000000"/>
                <w:sz w:val="20"/>
                <w:szCs w:val="20"/>
              </w:rPr>
              <w:t>2.2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F52F4">
              <w:rPr>
                <w:color w:val="000000"/>
                <w:sz w:val="20"/>
                <w:szCs w:val="20"/>
              </w:rPr>
              <w:t>1.84</w:t>
            </w:r>
            <w:r>
              <w:rPr>
                <w:color w:val="000000"/>
                <w:sz w:val="20"/>
                <w:szCs w:val="20"/>
              </w:rPr>
              <w:t>-2.56)</w:t>
            </w:r>
          </w:p>
        </w:tc>
      </w:tr>
      <w:tr w:rsidR="00FB3A96" w:rsidRPr="001E1707" w14:paraId="01E34300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13EACC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3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23992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B86A54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D3F294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260DFE5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52BFC102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DFFF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4E1A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7 (4.08-5.26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06F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5.69 (24.45-26.9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2DE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458EE6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92 (1.78-2.06)</w:t>
            </w:r>
          </w:p>
        </w:tc>
      </w:tr>
      <w:tr w:rsidR="00FB3A96" w:rsidRPr="001E1707" w14:paraId="17F9690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5BC5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9599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5.57 (4.98-6.16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E4169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8.18 (26.94-29.4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006ED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B668B44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08 (1.93-2.22)</w:t>
            </w:r>
          </w:p>
        </w:tc>
      </w:tr>
      <w:tr w:rsidR="00FB3A96" w:rsidRPr="001E1707" w14:paraId="52FBA3C9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EE34B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2A576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5.65 (5.07-6.24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28B5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8.98 (27.75-30.2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6808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A7EF14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.15 (2.01-2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62D5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16D2EDC7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C7322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R</w:t>
            </w:r>
            <w:r>
              <w:rPr>
                <w:color w:val="000000"/>
                <w:sz w:val="20"/>
                <w:szCs w:val="20"/>
              </w:rPr>
              <w:t>+S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CF895" w14:textId="77777777" w:rsidR="00FB3A96" w:rsidRPr="00662D57" w:rsidRDefault="00FB3A96" w:rsidP="00BC2501">
            <w:pPr>
              <w:rPr>
                <w:color w:val="000000"/>
                <w:sz w:val="20"/>
                <w:szCs w:val="20"/>
              </w:rPr>
            </w:pPr>
            <w:r w:rsidRPr="00536BD8">
              <w:rPr>
                <w:color w:val="000000"/>
                <w:sz w:val="20"/>
                <w:szCs w:val="20"/>
              </w:rPr>
              <w:t>6.44</w:t>
            </w:r>
            <w:r>
              <w:rPr>
                <w:color w:val="000000"/>
                <w:sz w:val="20"/>
                <w:szCs w:val="20"/>
              </w:rPr>
              <w:t xml:space="preserve"> (5.83-</w:t>
            </w:r>
            <w:r w:rsidRPr="00536BD8">
              <w:rPr>
                <w:color w:val="000000"/>
                <w:sz w:val="20"/>
                <w:szCs w:val="20"/>
              </w:rPr>
              <w:t>7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95F38" w14:textId="77777777" w:rsidR="00FB3A96" w:rsidRPr="00662D57" w:rsidRDefault="00FB3A96" w:rsidP="00BC2501">
            <w:pPr>
              <w:rPr>
                <w:color w:val="000000"/>
                <w:sz w:val="20"/>
                <w:szCs w:val="20"/>
              </w:rPr>
            </w:pPr>
            <w:r w:rsidRPr="00536BD8">
              <w:rPr>
                <w:color w:val="000000"/>
                <w:sz w:val="20"/>
                <w:szCs w:val="20"/>
              </w:rPr>
              <w:t>31.1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536BD8">
              <w:rPr>
                <w:color w:val="000000"/>
                <w:sz w:val="20"/>
                <w:szCs w:val="20"/>
              </w:rPr>
              <w:t>29.8</w:t>
            </w:r>
            <w:r>
              <w:rPr>
                <w:color w:val="000000"/>
                <w:sz w:val="20"/>
                <w:szCs w:val="20"/>
              </w:rPr>
              <w:t>0-</w:t>
            </w:r>
            <w:r w:rsidRPr="00536BD8">
              <w:rPr>
                <w:color w:val="000000"/>
                <w:sz w:val="20"/>
                <w:szCs w:val="20"/>
              </w:rPr>
              <w:t>32.4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6C12F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2DF9BE" w14:textId="77777777" w:rsidR="00FB3A96" w:rsidRPr="00662D5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536BD8">
              <w:rPr>
                <w:color w:val="000000"/>
                <w:sz w:val="20"/>
                <w:szCs w:val="20"/>
              </w:rPr>
              <w:t>2.1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536BD8">
              <w:rPr>
                <w:color w:val="000000"/>
                <w:sz w:val="20"/>
                <w:szCs w:val="20"/>
              </w:rPr>
              <w:t>2.04</w:t>
            </w:r>
            <w:r>
              <w:rPr>
                <w:color w:val="000000"/>
                <w:sz w:val="20"/>
                <w:szCs w:val="20"/>
              </w:rPr>
              <w:t>-</w:t>
            </w:r>
            <w:r w:rsidRPr="00536BD8">
              <w:rPr>
                <w:color w:val="000000"/>
                <w:sz w:val="20"/>
                <w:szCs w:val="20"/>
              </w:rPr>
              <w:t>2.3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B3A96" w:rsidRPr="001E1707" w14:paraId="2A072DE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8B99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CO+SR</w:t>
            </w:r>
            <w:r>
              <w:rPr>
                <w:color w:val="000000"/>
                <w:sz w:val="20"/>
                <w:szCs w:val="20"/>
              </w:rPr>
              <w:t>+SL+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4CEF1" w14:textId="77777777" w:rsidR="00FB3A96" w:rsidRPr="00536BD8" w:rsidRDefault="00FB3A96" w:rsidP="00BC2501">
            <w:pPr>
              <w:rPr>
                <w:color w:val="000000"/>
                <w:sz w:val="20"/>
                <w:szCs w:val="20"/>
              </w:rPr>
            </w:pPr>
            <w:r w:rsidRPr="00A40CD5">
              <w:rPr>
                <w:color w:val="000000"/>
                <w:sz w:val="20"/>
                <w:szCs w:val="20"/>
              </w:rPr>
              <w:t>6.9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0CD5">
              <w:rPr>
                <w:color w:val="000000"/>
                <w:sz w:val="20"/>
                <w:szCs w:val="20"/>
              </w:rPr>
              <w:t>6.31</w:t>
            </w:r>
            <w:r>
              <w:rPr>
                <w:color w:val="000000"/>
                <w:sz w:val="20"/>
                <w:szCs w:val="20"/>
              </w:rPr>
              <w:t>-7.63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3BB67" w14:textId="77777777" w:rsidR="00FB3A96" w:rsidRPr="00536BD8" w:rsidRDefault="00FB3A96" w:rsidP="00BC2501">
            <w:pPr>
              <w:rPr>
                <w:color w:val="000000"/>
                <w:sz w:val="20"/>
                <w:szCs w:val="20"/>
              </w:rPr>
            </w:pPr>
            <w:r w:rsidRPr="00A40CD5">
              <w:rPr>
                <w:color w:val="000000"/>
                <w:sz w:val="20"/>
                <w:szCs w:val="20"/>
              </w:rPr>
              <w:t>33.7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A40CD5">
              <w:rPr>
                <w:color w:val="000000"/>
                <w:sz w:val="20"/>
                <w:szCs w:val="20"/>
              </w:rPr>
              <w:t>32.3</w:t>
            </w:r>
            <w:r>
              <w:rPr>
                <w:color w:val="000000"/>
                <w:sz w:val="20"/>
                <w:szCs w:val="20"/>
              </w:rPr>
              <w:t>0-35.1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9660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3C5EA1" w14:textId="77777777" w:rsidR="00FB3A96" w:rsidRPr="00536BD8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A40CD5">
              <w:rPr>
                <w:color w:val="000000"/>
                <w:sz w:val="20"/>
                <w:szCs w:val="20"/>
              </w:rPr>
              <w:t>2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A40CD5">
              <w:rPr>
                <w:color w:val="000000"/>
                <w:sz w:val="20"/>
                <w:szCs w:val="20"/>
              </w:rPr>
              <w:t>2.06</w:t>
            </w:r>
            <w:r>
              <w:rPr>
                <w:color w:val="000000"/>
                <w:sz w:val="20"/>
                <w:szCs w:val="20"/>
              </w:rPr>
              <w:t>-2.36)</w:t>
            </w:r>
          </w:p>
        </w:tc>
      </w:tr>
      <w:tr w:rsidR="00FB3A96" w:rsidRPr="001E1707" w14:paraId="52194C68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7850C7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2BFD109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3C331F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5FC511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7F17E0D5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0B7433CC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950361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CN (n=16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AF72AA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CE8FBE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6D376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2F350E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2A4E4CD3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3C63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81328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.68 (2.38-2.97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3C3F0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9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 xml:space="preserve"> (8.32-10.2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0C94B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C072CCC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04 (0.88-1.21)</w:t>
            </w:r>
          </w:p>
        </w:tc>
      </w:tr>
      <w:tr w:rsidR="00FB3A96" w:rsidRPr="001E1707" w14:paraId="1BD7E711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E615C5" w14:textId="77777777" w:rsidR="00FB3A96" w:rsidRPr="001E1707" w:rsidRDefault="00FB3A96" w:rsidP="00BC25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1707">
              <w:rPr>
                <w:b/>
                <w:bCs/>
                <w:color w:val="000000"/>
                <w:sz w:val="20"/>
                <w:szCs w:val="20"/>
              </w:rPr>
              <w:t>NL (n=3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DDD53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4AB1F2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996583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5D808D7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3A96" w:rsidRPr="001E1707" w14:paraId="694BE9F4" w14:textId="77777777" w:rsidTr="00AB320D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82B2D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D396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4.67 (4.04-5.3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3A3B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3.77 (22.53-25.0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3BA49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FAE359F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63 (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1.76)</w:t>
            </w:r>
          </w:p>
        </w:tc>
      </w:tr>
      <w:tr w:rsidR="00FB3A96" w:rsidRPr="001E1707" w14:paraId="0515EBB6" w14:textId="77777777" w:rsidTr="00306F17">
        <w:trPr>
          <w:trHeight w:val="144"/>
        </w:trPr>
        <w:tc>
          <w:tcPr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B23A3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lastRenderedPageBreak/>
              <w:t>EQ-5D-5L+T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2F091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6.52 (5.86-7.18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C809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26.91 (25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1707">
              <w:rPr>
                <w:color w:val="000000"/>
                <w:sz w:val="20"/>
                <w:szCs w:val="20"/>
              </w:rPr>
              <w:t>-28.2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E78D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9C8BD60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1.66 (1.53-1.79)</w:t>
            </w:r>
          </w:p>
        </w:tc>
      </w:tr>
      <w:tr w:rsidR="00FB3A96" w:rsidRPr="001E1707" w14:paraId="182D1359" w14:textId="77777777" w:rsidTr="00306F17">
        <w:trPr>
          <w:trHeight w:val="144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064C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TI+B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81BCF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5.89 (5.29-6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662D5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C064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24.81 (23.61-26.02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4C79E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0AAEC03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662D57">
              <w:rPr>
                <w:color w:val="000000"/>
                <w:sz w:val="20"/>
                <w:szCs w:val="20"/>
              </w:rPr>
              <w:t>1.68 (1.55-1.81)</w:t>
            </w:r>
          </w:p>
        </w:tc>
      </w:tr>
      <w:tr w:rsidR="00FB3A96" w:rsidRPr="001E1707" w14:paraId="3F649D08" w14:textId="77777777" w:rsidTr="00306F17">
        <w:trPr>
          <w:trHeight w:val="144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BF229" w14:textId="77777777" w:rsidR="00FB3A96" w:rsidRPr="001E1707" w:rsidRDefault="00FB3A96" w:rsidP="00BC2501">
            <w:pPr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EQ-5D-5L+TI+BR</w:t>
            </w:r>
            <w:r>
              <w:rPr>
                <w:color w:val="000000"/>
                <w:sz w:val="20"/>
                <w:szCs w:val="20"/>
              </w:rPr>
              <w:t>+S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5C48B" w14:textId="77777777" w:rsidR="00FB3A96" w:rsidRPr="00662D57" w:rsidRDefault="00FB3A96" w:rsidP="00BC2501">
            <w:pPr>
              <w:rPr>
                <w:color w:val="000000"/>
                <w:sz w:val="20"/>
                <w:szCs w:val="20"/>
              </w:rPr>
            </w:pPr>
            <w:r w:rsidRPr="008058CA">
              <w:rPr>
                <w:color w:val="000000"/>
                <w:sz w:val="20"/>
                <w:szCs w:val="20"/>
              </w:rPr>
              <w:t>5.8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058CA">
              <w:rPr>
                <w:color w:val="000000"/>
                <w:sz w:val="20"/>
                <w:szCs w:val="20"/>
              </w:rPr>
              <w:t>5.29</w:t>
            </w:r>
            <w:r>
              <w:rPr>
                <w:color w:val="000000"/>
                <w:sz w:val="20"/>
                <w:szCs w:val="20"/>
              </w:rPr>
              <w:t>-6.48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1E46F" w14:textId="77777777" w:rsidR="00FB3A96" w:rsidRPr="00662D57" w:rsidRDefault="00FB3A96" w:rsidP="00BC2501">
            <w:pPr>
              <w:rPr>
                <w:color w:val="000000"/>
                <w:sz w:val="20"/>
                <w:szCs w:val="20"/>
              </w:rPr>
            </w:pPr>
            <w:r w:rsidRPr="008058CA">
              <w:rPr>
                <w:color w:val="000000"/>
                <w:sz w:val="20"/>
                <w:szCs w:val="20"/>
              </w:rPr>
              <w:t>24.6</w:t>
            </w:r>
            <w:r>
              <w:rPr>
                <w:color w:val="000000"/>
                <w:sz w:val="20"/>
                <w:szCs w:val="20"/>
              </w:rPr>
              <w:t>0 (</w:t>
            </w:r>
            <w:r w:rsidRPr="008058CA">
              <w:rPr>
                <w:color w:val="000000"/>
                <w:sz w:val="20"/>
                <w:szCs w:val="20"/>
              </w:rPr>
              <w:t>23.4</w:t>
            </w:r>
            <w:r>
              <w:rPr>
                <w:color w:val="000000"/>
                <w:sz w:val="20"/>
                <w:szCs w:val="20"/>
              </w:rPr>
              <w:t>0-</w:t>
            </w:r>
            <w:r w:rsidRPr="008058CA">
              <w:rPr>
                <w:color w:val="000000"/>
                <w:sz w:val="20"/>
                <w:szCs w:val="20"/>
              </w:rPr>
              <w:t>25.7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54B4A" w14:textId="77777777" w:rsidR="00FB3A96" w:rsidRPr="001E170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1E170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E65557" w14:textId="77777777" w:rsidR="00FB3A96" w:rsidRPr="00662D57" w:rsidRDefault="00FB3A96" w:rsidP="00BC2501">
            <w:pPr>
              <w:jc w:val="center"/>
              <w:rPr>
                <w:color w:val="000000"/>
                <w:sz w:val="20"/>
                <w:szCs w:val="20"/>
              </w:rPr>
            </w:pPr>
            <w:r w:rsidRPr="008058CA">
              <w:rPr>
                <w:color w:val="000000"/>
                <w:sz w:val="20"/>
                <w:szCs w:val="20"/>
              </w:rPr>
              <w:t>1.6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058CA">
              <w:rPr>
                <w:color w:val="000000"/>
                <w:sz w:val="20"/>
                <w:szCs w:val="20"/>
              </w:rPr>
              <w:t>1.56</w:t>
            </w:r>
            <w:r>
              <w:rPr>
                <w:color w:val="000000"/>
                <w:sz w:val="20"/>
                <w:szCs w:val="20"/>
              </w:rPr>
              <w:t>-1.83)</w:t>
            </w:r>
          </w:p>
        </w:tc>
      </w:tr>
    </w:tbl>
    <w:p w14:paraId="11E91F1D" w14:textId="77777777" w:rsidR="00FB3A96" w:rsidRPr="00695EDA" w:rsidRDefault="00FB3A96" w:rsidP="00A52928">
      <w:pPr>
        <w:jc w:val="both"/>
        <w:rPr>
          <w:sz w:val="20"/>
          <w:szCs w:val="20"/>
        </w:rPr>
      </w:pPr>
      <w:r w:rsidRPr="00695EDA">
        <w:rPr>
          <w:sz w:val="20"/>
          <w:szCs w:val="20"/>
        </w:rPr>
        <w:t xml:space="preserve">BR: breathing; CG: cognition; </w:t>
      </w:r>
      <w:r>
        <w:rPr>
          <w:sz w:val="20"/>
          <w:szCs w:val="20"/>
        </w:rPr>
        <w:t xml:space="preserve">CN: China; </w:t>
      </w:r>
      <w:r w:rsidRPr="00695EDA">
        <w:rPr>
          <w:sz w:val="20"/>
          <w:szCs w:val="20"/>
        </w:rPr>
        <w:t>CO: self-confidence</w:t>
      </w:r>
      <w:r>
        <w:rPr>
          <w:sz w:val="20"/>
          <w:szCs w:val="20"/>
        </w:rPr>
        <w:t xml:space="preserve">; NL: Netherlands; </w:t>
      </w:r>
      <w:r w:rsidRPr="00695EDA">
        <w:rPr>
          <w:sz w:val="20"/>
          <w:szCs w:val="20"/>
        </w:rPr>
        <w:t>SL: sleep; SR: social relationships; TI: tiredness</w:t>
      </w:r>
    </w:p>
    <w:p w14:paraId="375B61E5" w14:textId="77777777" w:rsidR="00FB3A96" w:rsidRDefault="00FB3A96" w:rsidP="00A52928">
      <w:pPr>
        <w:spacing w:after="160" w:line="278" w:lineRule="auto"/>
        <w:rPr>
          <w:sz w:val="20"/>
          <w:szCs w:val="20"/>
        </w:rPr>
      </w:pPr>
      <w:r w:rsidRPr="00A52928">
        <w:rPr>
          <w:sz w:val="20"/>
          <w:szCs w:val="20"/>
        </w:rPr>
        <w:t>Known-groups validity was assessed using linear regressions. All known-groups comparisons were adjusted for age and sex.</w:t>
      </w:r>
    </w:p>
    <w:p w14:paraId="47C7572C" w14:textId="77777777" w:rsidR="00FB3A96" w:rsidRPr="00A52928" w:rsidRDefault="00FB3A96" w:rsidP="00A52928">
      <w:pPr>
        <w:spacing w:after="160" w:line="278" w:lineRule="auto"/>
        <w:rPr>
          <w:sz w:val="20"/>
          <w:szCs w:val="20"/>
        </w:rPr>
      </w:pPr>
      <w:r w:rsidRPr="00A52928">
        <w:rPr>
          <w:sz w:val="20"/>
          <w:szCs w:val="20"/>
        </w:rPr>
        <w:t>Cohen's d values are reported in absolute terms. Effect sizes were interpreted as follows: 0.00–0.19 trivial, 0.20–0.49 small, 0.50–0.79 moderate, and ≥0.80 large.</w:t>
      </w:r>
    </w:p>
    <w:p w14:paraId="456809AD" w14:textId="77777777" w:rsidR="00FB3A96" w:rsidRDefault="00FB3A96" w:rsidP="00A52928">
      <w:pPr>
        <w:spacing w:after="160" w:line="278" w:lineRule="auto"/>
        <w:rPr>
          <w:sz w:val="20"/>
          <w:szCs w:val="20"/>
        </w:rPr>
      </w:pPr>
      <w:r w:rsidRPr="00A52928">
        <w:rPr>
          <w:sz w:val="20"/>
          <w:szCs w:val="20"/>
        </w:rPr>
        <w:t>Level sum scores (LSS) were calculated by summing the severity levels across the items of interest. To facilitate interpretation and comparability, LSS values were linearly rescaled to a 0-100 scale, where 0 indicates the best possible health state and 100 the worst.</w:t>
      </w:r>
      <w:r>
        <w:rPr>
          <w:sz w:val="20"/>
          <w:szCs w:val="20"/>
        </w:rPr>
        <w:br w:type="page"/>
      </w:r>
    </w:p>
    <w:p w14:paraId="434811C2" w14:textId="77777777" w:rsidR="00FB3A96" w:rsidRDefault="00FB3A96">
      <w:pPr>
        <w:spacing w:line="278" w:lineRule="auto"/>
        <w:rPr>
          <w:sz w:val="20"/>
          <w:szCs w:val="20"/>
        </w:rPr>
      </w:pPr>
    </w:p>
    <w:p w14:paraId="3EDE0622" w14:textId="77777777" w:rsidR="00FB3A96" w:rsidRPr="00311615" w:rsidRDefault="00FB3A96">
      <w:pPr>
        <w:spacing w:line="278" w:lineRule="auto"/>
        <w:rPr>
          <w:b/>
          <w:bCs/>
          <w:sz w:val="20"/>
          <w:szCs w:val="20"/>
        </w:rPr>
      </w:pPr>
      <w:r w:rsidRPr="00B67758">
        <w:rPr>
          <w:b/>
          <w:bCs/>
          <w:sz w:val="20"/>
          <w:szCs w:val="20"/>
        </w:rPr>
        <w:t>References</w:t>
      </w:r>
    </w:p>
    <w:p w14:paraId="669E2B3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Hays, R. D., Bjorner, J. B., Revicki, D. A., Spritzer, K. L., &amp; Cella, D. (2009). Development of physical and mental health summary scores from the patient-reported outcomes measurement information system (PROMIS) global item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Qual Life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7), 873-880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1136-009-9496-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CEC5676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Yu, L., Buysse, D. J., Germain, A., Moul, D. E., Stover, A., Dodds, N. E., Johnston, K. L., &amp; Pilkonis, P. A. (2011). Development of short forms from the PROMIS™ sleep disturbance and Sleep-Related Impairment item bank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ehav Sleep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6-24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80/15402002.2012.63626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1BDCE4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l-Janabi, H., Flynn, T. N., &amp; Coast, J. (2012). Development of a self-report measure of capability wellbeing for adults: the ICECAP-A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Qual Life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167-17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1136-011-9927-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99F325E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Topp, C. W., Østergaard, S. D., Søndergaard, S., &amp; Bech, P. (2015). The WHO-5 Well-Being Index: a systematic review of the literatur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sychother Psychosom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8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167-17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59/00037658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B5BF906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owling, A., Hankins, M., Windle, G., Bilotta, C., &amp; Grant, R. (2013). A short measure of quality of life in older age: the performance of the brief Older People's Quality of Life questionnaire (OPQOL-brief)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rch Gerontol Geriatr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181-187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archger.2012.08.01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26D097C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Johnson, J. A., Janssen, M. F., Al Sayah, F., Bailey, H., Gandhi, M., Golicki, D., Gutacker, N., Lubetkin, E., Mulhern, B., Purba, F. D., Ramos-Goñi, J. M., Scott, D., Short, H., Sullivan, T., Viney, R., Yang, Z., &amp; Zárate, V. (2025). EuroQol data for assessment of population health needs and instrument evaluation (EQ-DAPHNIE): a study for enhancing population health assessment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Qual Life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1136-025-03983-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C11BDA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roenke, K., Spitzer, R. L., &amp; Williams, J. B. (2003). The Patient Health Questionnaire-2: validity of a two-item depression screener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Med Care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4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1), 1284-129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97/01.Mlr.0000093487.78664.3c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FA48C5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roenke, K., Spitzer, R. L., Williams, J. B., Monahan, P. O., &amp; Löwe, B. (2007). Anxiety disorders in primary care: prevalence, impairment, comorbidity, and detection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nn Intern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5), 317-325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7326/0003-4819-146-5-200703060-0000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6A826E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Hoven, H., Eikemo, T. A., Backhaus-Hoven, I., Riebler, A., Fitzgerald, R., Martino, S., Huijts, T., Heggebø, K., Vidaurre-Teixidó, P., Bambra, C., &amp; Balaj, M. (2025). The second Health Inequalities Module in the European Social Survey (ESS): Methodology and research opportuniti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Soc Sci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38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18228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socscimed.2025.11822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BE8D16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Rencz, F., &amp; Janssen, M. F. (2024). Testing the Psychometric Properties of 9 Bolt-Ons for the EQ-5D-5L in a General Population Sampl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Value Health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7), 943-954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jval.2024.03.219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DB5DDFE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Choudhary, S. S., &amp; Choudhary, S. R. (2009). Sleep effects on breathing and respiratory diseas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Lung India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117-12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4103/0970-2113.5634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5122C12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Dignani, L., Toccaceli, A., Lucertini, C., Petrucci, C., &amp; Lancia, L. (2016). Sleep and Quality of Life in People With COPD: A Descriptive-Correlationa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lin Nurs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432-447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77/105477381558851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5317D5E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kbaş, E., &amp; Filikci, S. B. (2025). The relationship between fatigue levels and psychosocial adjustment in elderly individuals with chronic obstructive pulmonary disease: A descriptive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r J Med Sci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9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649-65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1845-025-03882-y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6A335EC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ipowicz, K., Podlecka, M., Mokros, Ł., Pietras, T., &amp; Łuczyńska, K. (2023). The feeling of loneliness and the sense of meaning in life in patients with various levels of bronchial asthma control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Asthma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6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7), 1402-1408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80/02770903.2022.215146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E58701B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attisha, A., Kahlon, A., &amp; Kalra, D. K. (2025). Sleep-Disordered Breathing and Hypertension-A Systematic Review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Clin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9)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90/jcm1409311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1D19FB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Wang, Y., Chen, X. X., Lu, F. Y., Yan, Y. R., Li, S. Q., Zhang, L., Lin, Y. N., &amp; Li, Q. Y. (2025). Association between sleep duration and hypertension risk in patients with obstructive sleep apnea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NPJ Prim Care Respir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3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2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38/s41533-025-00429-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1E801A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orhonen, P. E., Kivelä, S. L., Kautiainen, H., Järvenpää, S., &amp; Kantola, I. (2011). Health-related quality of life and awareness of hypertension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Hyperten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1), 2070-2074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97/HJH.0b013e32834bbca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C940790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anegas, J. R., López-García, E., Graciani, A., Guallar-Castillón, P., Gutierrez-Fisac, J. L., Alonso, J., &amp; Rodríguez-Artalejo, F. (2007). Relationship between obesity, hypertension and diabetes, and health-related </w:t>
      </w:r>
      <w:r w:rsidRPr="00306F17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quality of life among the elderl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Eur J Cardiovasc Prev Rehabi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456-46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97/HJR.0b013e3280803f2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5F2EA03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Trevisol, D. J., Moreira, L. B., Kerkhoff, A., Fuchs, S. C., &amp; Fuchs, F. D. (2011). Health-related quality of life and hypertension: a systematic review and meta-analysis of observational studi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Hyperten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179-188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97/HJH.0b013e328340d76f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30878F8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Marwaha, K. (2022). Examining the Role of Psychosocial Stressors in Hypertension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Prev Med Public Health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6), 499-505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961/jpmph.21.26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715699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ubulac, L., Zivari, M., Eremia, I. A., Erena, C., Gheorghe, C. M., Gheorghe, I. R., Tudor, V., Bogdan-Andreescu, C. F., Cadar, E., &amp; Albu, C. C. (2025). Stress, Anxiety, and Self-Efficacy in Hypertension: Evidence from a Romanian Case-Contro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Diseas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1)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90/diseases1311037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B804869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Wang, L., Pan, H., Cai, Z., Li, X., &amp; Luo, L. (2025). Association of social isolation, loneliness and risk of cardiovascular diseases: Meta-analysis of cohort studi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MC Public Health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308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86/s12889-025-24300-z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3668EE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ingh, M., Nag, A., Gupta, L., Thomas, J., Ravichandran, R., &amp; Panjiyar, B. K. (2023). Impact of Social Support on Cardiovascular Risk Prediction Models: A Systematic Review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ureu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9), e4583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7759/cureus.4583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0860F70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oytsov, S., &amp; Samorodskaya, I. (2023). Cardiovascular Diseases and Cognitive Impairment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Neuroscience and Behavioral Physiology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86-19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1055-023-01407-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20B006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Gao, S., &amp; Zhao, Y. (2023). Quality of life in postmenopausal women with osteoporosis: a systematic review and meta-analysi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Qual Life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3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6), 1551-1565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1136-022-03281-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B1B1230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Hu, J., Zheng, W., Zhao, D., Sun, L., Zhou, B., Liu, J., Wang, O., Jiang, Y., Xia, W., Xing, X., &amp; Li, M. (2021). Health-related quality of life in men with osteoporosis: a systematic review and meta-analysi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Endocrine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7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270-280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2020-021-02792-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89579B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Zhou, J., Hu, X., Zhou, S., Liu, T., &amp; Chen, Z. (2026). Social isolation, loneliness, genetic susceptibility, and the hazard of incident osteoporosi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t J Surg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1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913-92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97/js9.000000000000346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96AC60F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Lamichhane, A. P. (2005). Osteoporosis-an updat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NMA J Nepal Med Assoc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4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58), 60-66. </w:t>
      </w:r>
    </w:p>
    <w:p w14:paraId="603CF4DB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our, V., Swain, J., Singh, J., Singh, H., &amp; Kour, H. (2024). A Review on Diabetic Retinopath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urr Diabetes Rev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6), e201023222418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2174/011573399825367223101116140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D8A535F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Vojtková, J., Ciljaková, M., Michnová, Z., &amp; Turčan, T. (2012). Chronic complications of diabetes mellitus related to the respiratory system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ediatr Endocrinol Diabetes Metab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112-115. </w:t>
      </w:r>
    </w:p>
    <w:p w14:paraId="5EAD26DF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lanazi, A. H., Selim, M. S., Yendamuri, M. R., Zhang, D., Narayanan, S. P., &amp; Somanath, P. R. (2025). The impact of diabetes mellitus on blood-tissue barrier regulation and vascular complications: Is the lung different from other organs?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Tissue Barrier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238618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80/21688370.2024.238618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3B91E2A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handelwal, D., Dutta, D., Chittawar, S., &amp; Kalra, S. (2017). Sleep Disorders in Type 2 Diabet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dian J Endocrinol Metab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5), 758-76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4103/ijem.IJEM_156_1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FC71356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Zhang, X., Su, Y., &amp; Zhu, X. (2024). The association of diabetes with progression of sleep-disordered breathing based on a prospective cohort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Diabetes Obes Metab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9), 3935-393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dom.1574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33DC186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alra, S., &amp; Sahay, R. (2018). Diabetes Fatigue Syndrom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Diabetes Ther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1421-142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3300-018-0453-x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336387A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Fritschi, C., &amp; Quinn, L. (2010). Fatigue in patients with diabetes: a review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Psychosom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6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33-4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jpsychores.2010.01.02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2217177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alra, S., Jena, B. N., &amp; Yeravdekar, R. (2018). Emotional and Psychological Needs of People with Diabet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dian J Endocrinol Metab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5), 696-704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4103/ijem.IJEM_579_1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80AD792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chwartz, M. D. (2002). Dyspepsia, peptic ulcer disease, and esophageal reflux diseas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West J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7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98-103. </w:t>
      </w:r>
    </w:p>
    <w:p w14:paraId="22FCC0C0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hanijow, V., Prakash, P., Emsellem, H. A., Borum, M. L., &amp; Doman, D. B. (2015). Sleep Dysfunction and Gastrointestinal Diseas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Gastroenterol Hepatol (N Y)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2), 817-825. </w:t>
      </w:r>
    </w:p>
    <w:p w14:paraId="557B4EE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Tuerk, E., Doss, S., &amp; Polsley, K. (2023). Peptic Ulcer Diseas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rim Care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351-36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pop.2023.03.00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68DF25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onnenberg, A., &amp; Everhart, J. E. (1997). Health impact of peptic ulcer in the United Stat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m J Gastroente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9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614-620. </w:t>
      </w:r>
    </w:p>
    <w:p w14:paraId="3E97D7D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Yegen, B. C. (2018). Lifestyle and Peptic Ulcer Diseas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urr Pharm D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8), 2034-2040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2174/138161282466618051009230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23F345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Wen, Z., Li, X., Lu, Q., Brunson, J., Zhao, M., Tan, J., Wan, C., &amp; Lei, P. (2014). Health related quality of life in patients with chronic gastritis and peptic ulcer and factors with impact: a longitudina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MC Gastroente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4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86/1471-230x-14-14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DC77EB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hmed, Z., Habib Ur Rehman, M., Abdul Rehman, F., Arshad, U., Zeeshan, M., Khan, K., Jabeen, M., &amp; Khar, A. (2025). Association Between Gastroesophageal Reflux Disease and Chronic Respiratory Symptoms: A Systematic Review of Recent Clinical Evidence and Therapeutic Implication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ureu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8), e9137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7759/cureus.9137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9540FA9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Harding, S. M., Allen, J. E., Blumin, J. H., Warner, E. A., Pellegrini, C. A., &amp; Chan, W. W. (2013). Respiratory manifestations of gastroesophageal reflux diseas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nn N Y Acad Sci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30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43-5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nyas.1223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8E9AB8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ajadinejad, M. S., Asgari, K., Molavi, H., Kalantari, M., &amp; Adibi, P. (2012). Psychological issues in inflammatory bowel disease: an overview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Gastroenterol Res Pract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01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0650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55/2012/10650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766FBF2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Lackner, J. M., Gudleski, G. D., Dimuro, J., Keefer, L., &amp; Brenner, D. M. (2013). Psychosocial predictors of self-reported fatigue in patients with moderate to severe irritable bowel syndrom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ehav Res Ther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6), 323-33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brat.2013.03.00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4DC1D7A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El-Salhy, M., Johansson, M., Klevstul, M., &amp; Hatlebakk, J. G. (2025). Quality of life, functional impairment and healthcare experiences of patients with irritable bowel syndrome in Norway: an online surve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MC Gastroente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14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86/s12876-025-03685-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B638B63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aeedinia, E., Poursharifi, H., Momeni, F., Vahedi, M., Sadeghi, A., Abdi, M., &amp; Ghahremani, R. (2025). Psychological determinants of irritable bowel syndrome and its impact on quality of life: a machine learning approach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Gastroenterol Hepatol Bed Bench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100-114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22037/ghfbb.v18i1.308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4E74C67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Yazar, A., Atis, S., Konca, K., Pata, C., Akbay, E., Calikoglu, M., &amp; Hafta, A. (2001). Respiratory symptoms and pulmonary functional changes in patients with irritable bowel syndrom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m J Gastroente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9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5), 1511-151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j.1572-0241.2001.03748.x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86AD36E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Jarrett, M., Heitkemper, M., Cain, K. C., Burr, R. L., &amp; Hertig, V. (2000). Sleep disturbance influences gastrointestinal symptoms in women with irritable bowel syndrom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Dig Dis Sci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4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5), 952-95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23/a:100558122626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53DC56F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Frändemark, Å., Jakobsson Ung, E., Törnblom, H., Simrén, M., &amp; Jakobsson, S. (2017). Fatigue: a distressing symptom for patients with irritable bowel syndrom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Neurogastroenterol Moti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nmo.1289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DCBD5B8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Norlin, A. K., Walter, S., Icenhour, A., Keita Å, V., Elsenbruch, S., Bednarska, O., Jones, M. P., Simon, R., &amp; Engström, M. (2021). Fatigue in irritable bowel syndrome is associated with plasma levels of TNF-α and mesocorticolimbic connectivit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rain Behav Immun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9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211-22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bbi.2020.11.03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FD2B5A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engtsson, M., Sjöberg, K., Candamio, M., Lerman, A., &amp; Ohlsson, B. (2013). Anxiety in close relationships is higher and self-esteem lower in patients with irritable bowel syndrome compared to patients with inflammatory bowel diseas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Eur J Intern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266-27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ejim.2012.11.01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18ECDC2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Waliszewska-Prosół, M., Nowakowska-Kotas, M., Chojdak-Łukasiewicz, J., &amp; Budrewicz, S. (2021). Migraine and Sleep-An Unexplained Association?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t J Mol Sci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1)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90/ijms2211553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E787772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lmansour, N. A., Alsalamah, S. S., Alsubaie, R. S., Alshathri, N. N., Alhedyan, Y. A., &amp; Althekair's, F. Y. (2025). Association between migraine severity and sleep quality: a nationwide cross-sectiona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Front Neu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52921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89/fneur.2025.152921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E8B46CE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waki, E., Takeshima, T., Matsumori, Y., Hirata, K., Miyazaki, N., Takemura, R., Osaga, S., Tanizawa, Y., &amp; Komori, M. (2024). Impact of Migraine on Daily Life: Results of the Observational survey of the Epidemiology, Treatment, and Care of Migraine (OVERCOME [Japan])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Neurol Ther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165-18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40120-023-00569-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0280003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Raggi, A., Giovannetti, A. M., Quintas, R., D'Amico, D., Cieza, A., Sabariego, C., Bickenbach, J. E., &amp; Leonardi, M. (2012). A systematic review of the psychosocial difficulties relevant to patients with migrain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Headache Pain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8), 595-60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0194-012-0482-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9954F40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Abumilha, A. K. Y., Abukaftah, A. S. A., Al-Mudhi, M. M., Al Fareh, N. A., &amp; Muflih Abudasser, A. (2025). Association between migraine and depression, anxiety, and stress in the Aseer region: a cross-sectiona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Front Neu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65089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89/fneur.2025.165089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00E341F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Choudhary, A. K. (2024). Migraine and cognitive impairment: the interconnected process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rain-Apparatus Communication: A Journal of Bacomic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2439437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80/27706710.2024.243943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BF27C6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Gu, L., Wang, Y., &amp; Shu, H. (2022). Association between migraine and cognitive impairment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Headache Pain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88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86/s10194-022-01462-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09C427B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Cramer, S. C., Richards, L. G., Bernhardt, J., &amp; Duncan, P. (2023). Cognitive Deficits After Strok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Stroke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5-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61/strokeaha.122.04177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5AF3D48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and, K. M., Wilhelmsen, G., Naess, H., Midelfart, A., Thomassen, L., &amp; Hoff, J. M. (2016). Vision problems in ischaemic stroke patients: effects on life quality and disabilit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Eur J Neu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3 Suppl 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-7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ene.1284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ECEA967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arnett, H. M., Davis, A. P., &amp; Khot, S. P. (2022). Stroke and breathing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Handb Clin Neu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8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201-22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b978-0-323-91532-8.00016-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945C1B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Lisabeth, L. D., Sánchez, B. N., Lim, D., Chervin, R. D., Case, E., Morgenstern, L. B., Tower, S., &amp; Brown, D. L. (2019). Sleep-disordered breathing and poststroke outcom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nn Neu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8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241-250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2/ana.2551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4264A19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Chen, W., Jiang, T., Huang, H., &amp; Zeng, J. (2023). Post-stroke fatigue: a review of development, prevalence, predisposing factors, measurements, and treatment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Front Neur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298915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89/fneur.2023.129891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BF5842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impson, D. B., Gay, C. L., Berg, S., English, C., Ihle-Hansen, H., Berg Helland, G., Larsson, P., Skogestad, I., Stubberud, J., Øverland, B., &amp; Lerdal, A. (2026). Sleep quality, not sleep apnoea, is associated with post-stroke fatigue in acute ischemic stroke: a cross-sectional Norwegian study (NORFAST)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Disabil Rehabil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-1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80/09638288.2026.262050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4DB118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Elendu, C., Amaechi, D. C., Elendu, T. C., Ibhiedu, J. O., Egbunu, E. O., Ndam, A. R., Ogala, F., Ologunde, T., Peterson, J. C., Boluwatife, A. I., Okongko, A. O., Fatoye, J. O., Akpovona, O. L., Onyekweli, S. O., Temitope, A. Y., Achimugu, A. O., &amp; Temilade, A. V. (2023). Stroke and cognitive impairment: understanding the connection and managing symptom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nn Med Surg (Lond)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8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2), 6057-606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97/ms9.000000000000144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33B2CB8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Thompson, H. S., &amp; Ryan, A. (2009). The impact of stroke consequences on spousal relationships from the perspective of the person with strok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Clin Nur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2), 1803-181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j.1365-2702.2008.02694.x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02F8B26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Horne, J., Lincoln, N. B., Preston, J., &amp; Logan, P. (2014). What does confidence mean to people who have had a stroke? A qualitative interview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lin Rehabi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1), 1125-1135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77/026921551453408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AFA17C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Chellappa, S. L., &amp; Aeschbach, D. (2022). Sleep and anxiety: From mechanisms to intervention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Sleep Med Rev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6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0158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smrv.2021.10158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76E36FC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Pollack, M. H., Endicott, J., Liebowitz, M., Russell, J., Detke, M., Spann, M., Ball, S., &amp; Swindle, R. (2008). Examining quality of life in patients with generalized anxiety disorder: clinical relevance and response to duloxetine treatment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Psychiatr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4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2), 1042-104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jpsychires.2007.11.00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A401C5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roenke, K., Strine, T. W., Spitzer, R. L., Williams, J. B., Berry, J. T., &amp; Mokdad, A. H. (2009). The PHQ-8 as a measure of current depression in the general population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Affect Disor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-3), 163-17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jad.2008.06.02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88D0C2E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Pandi-Perumal, S. R., Monti, J. M., Burman, D., Karthikeyan, R., BaHammam, A. S., Spence, D. W., Brown, G. M., &amp; Narashimhan, M. (2020). Clarifying the role of sleep in depression: A narrative review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sychiatry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9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1323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psychres.2020.11323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61905DF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Czerwińska, A., &amp; Pawłowski, T. (2020). Cognitive dysfunctions in depression - significance, description and treatment prospect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sychiatr P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453-46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2740/PP/OnlineFirst/10541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(Original work published Zaburzenia funkcji poznawczych w depresji – znaczenie, charakterystyka oraz możliwości leczenia.) </w:t>
      </w:r>
    </w:p>
    <w:p w14:paraId="29030897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Cameron, S., Donnelly, A., Broderick, C., Arichi, T., Bartsch, U., Dazzan, P., Elberling, J., Godfrey, E., Gringras, P., Heathcote, L. C., Joseph, D., Wood, T. C., Pariante, C., Rubia, K., &amp; Flohr, C. (2024). Mind and skin: Exploring the links between inflammation, sleep disturbance and neurocognitive function in patients with atopic dermatiti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llergy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7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26-3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all.1581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46D54C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Skoie, I. M., Ternowitz, T., Jonsson, G., Norheim, K., &amp; Omdal, R. (2015). Fatigue in psoriasis: a phenomenon to be explored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r J Dermat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7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5), 1196-120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bjd.1364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159706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Villalon-Gomez, J. M. (2018). Pityriasis Rosea: Diagnosis and Treatment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m Fam Physician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9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38-44. </w:t>
      </w:r>
    </w:p>
    <w:p w14:paraId="7F3984F7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Zeiser, K., Hammel, G., Kirchberger, I., &amp; Traidl-Hoffmann, C. (2021). Social and psychosocial effects on atopic eczema symptom severity - a scoping review of observational studies published from 1989 to 2019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Eur Acad Dermatol Venere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3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835-84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jdv.1695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CAEF35C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Rousset, L., &amp; Halioua, B. (2018). Stress and psoriasi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t J Dermat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0), 1165-117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ijd.1403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EBB0563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Feldman, S. R., Malakouti, M., &amp; Koo, J. Y. (2014). Social impact of the burden of psoriasis: effects on patients and practic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Dermatol Online J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8). </w:t>
      </w:r>
    </w:p>
    <w:p w14:paraId="27CA6F33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łomian, A., Łakuta, P., Bergler-Czop, B., &amp; Brzezińska-Wcisło, L. (2018). Self-esteem is related to anxiety in psoriasis patients: A case contro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Psychosom Re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45-4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jpsychores.2018.09.00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C18AEE7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ong, J., Zhou, L., Li, X., &amp; Ren, Q. (2023). Sleep disorders affect cognitive function in adults: an overview of systematic reviews and meta-analys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Sleep Biol Rhythm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133-14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41105-022-00439-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9FA904F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Hyndych, A., El-Abassi, R., &amp; Mader, E. C., Jr. (2025). The Role of Sleep and the Effects of Sleep Loss on Cognitive, Affective, and Behavioral Process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ureu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5), e8423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7759/cureus.8423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C7F0FFA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ent, R. G., Uchino, B. N., Cribbet, M. R., Bowen, K., &amp; Smith, T. W. (2015). Social Relationships and Sleep Qualit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nn Behav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4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6), 912-917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2160-015-9711-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194A53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Lemola, S., Räikkönen, K., Gomez, V., &amp; Allemand, M. (2013). Optimism and self-esteem are related to sleep. Results from a large community-based sampl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t J Behav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567-57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12529-012-9272-z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4E93F092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Kapan, A., Ristic, M., Felsinger, R., &amp; Waldhoer, T. (2025). Association of Self-Perceived Fatigue, Muscle Fatigue, and Sleep Disorders with Cognitive Function in Older Adults: A Cross-Sectiona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Am Med Dir Assoc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105477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jamda.2024.10547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C8101F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zelog, J., Swanson, H., Sniegowski, M. C., &amp; Lyon, D. B. (2022). Thyroid Eye Disease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Mo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1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343-350. </w:t>
      </w:r>
    </w:p>
    <w:p w14:paraId="1C34E395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Nazem, M. R., Bastanhagh, E., Emami, A., Hedayati, M., Samimi, S., &amp; Karami, M. (2021). The relationship between thyroid function tests and sleep quality: cross-sectional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Sleep Sci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196-200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5935/1984-0063.2020005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40B7ADC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Grixti, L., Fisher, H., Priestley, J., McMullan, C., Woollven, A., Perros, P., Mitchell, A. L., Gan, E. H., &amp; Pearce, S. H. (2025). Prevalence and severity of fatigue in treated hypothyroidism: results of a UK surve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Eur Thyroid J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530/etj-25-004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7751873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Nicola Marioara, O. M., Popescu, M., Vlădoianu, C. N., Carlig, V., Carsote, M., &amp; Ghenea, A. E. (2021). Study of Cognitive Disfunctions in Thyroid Patholog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urr Health Sci J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4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256-26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2865/chsj.47.02.1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237B50B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l Qaderi, A. H., Osman, A. A., Manasrah, H., Ali, M. Z., &amp; Al Qaderi, N. (2026). Exploring the Connection Between Thyroid Health and Psychiatric Disorders: A Comprehensive Review With a Focus on Schizophrenia and Bipolar Disorder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Cureu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e102146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7759/cureus.102146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4E29227D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Fan, J., Zhou, K., &amp; Yu, C. (2025). Causal Relationship Between Emotional Disorders and Thyroid Disorders: A Bidirectional Two-Sample Mendelian Randomization Stud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Brain Behav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e7025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2/brb3.7025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B1CF7CB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Martins-de-Passos, T. O., Mesas, A. E., Beneit, N., Díaz-Goñi, V., Peral-Martinez, F., Cekrezi, S., Martinez-Vizcaino, V., &amp; Jimenez-Lopez, E. (2024). Are Sleep Parameters and Chronotype Associated with Eating Disorder Risk? A Cross-Sectional Study of University Students in Spain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Clin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8)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90/jcm1318548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415AED2E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azzani, A., &amp; Faraguna, U. (2025). Eat Well, Sleep Well: Exploring the Association Between Eating Behavior and Sleep Qualit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Nutrient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7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7)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3390/nu1717290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849CDA9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Meneguzzo, P., Marzotto, A., Conti, F., Mezzani, B., Maggi, L., &amp; Todisco, P. (2025). Emotional intelligence and loneliness in eating disorders: a cluster-analytic study across diagnostic categori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J Eat Disor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), 22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86/s40337-025-01411-x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2639EF8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Cortés-García, L., Rodríguez-Cano, R., &amp; von Soest, T. (2022). Prospective associations between loneliness and disordered eating from early adolescence to adulthood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t J Eat Disor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12), 1678-168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2/eat.2379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2D64A03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Abdoli, M., Schiechtl, E., Rosato, M. S., Mangweth-Matzek, B., Cotrufo, P., &amp; Hüfner, K. (2025). Body image, self-esteem, emotion regulation, and eating disorders in adults: a systematic review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Neuropsychiatr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3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3), 118-132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s40211-025-00544-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(Original work published Körperbild, Selbstwert, Emotionsregulation und Essstörungen bei Erwachsenen: eine systematische Übersicht.) </w:t>
      </w:r>
    </w:p>
    <w:p w14:paraId="51E23E97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Diaz-Marsa, M., Pemau, A., de la Torre-Luque, A., Vaz-Leal, F., Rojo-Moreno, L., Beato-Fernandez, L., Graell, M., Carrasco-Diaz, A., &amp; Carrasco, J. L. (2023). Executive dysfunction in eating disorders: Relationship with clinical features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rog Neuropsychopharmacol Biol Psychiatry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2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10649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16/j.pnpbp.2022.11064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F87F71A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Weider, S., Indredavik, M. S., Lydersen, S., &amp; Hestad, K. (2015). Neuropsychological function in patients with anorexia nervosa or bulimia nervosa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Int J Eat Disor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4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4), 397-405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2/eat.2228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4E1F8EE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aglioni, C., Nanovska, S., Regen, W., Spiegelhalder, K., Feige, B., Nissen, C., Reynolds, C. F., &amp; Riemann, D. (2016). Sleep and mental disorders: A meta-analysis of polysomnographic research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sychol Bul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4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9), 969-990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37/bul0000053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BB990A1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Patin, A., &amp; Hurlemann, R. (2015). Social cognition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Handb Exp Pharmac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2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271-303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978-3-319-16522-6_10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8EE3520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Dixon, A. E., &amp; Peters, U. (2018). The effect of obesity on lung function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Expert Rev Respir Med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2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9), 755-767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80/17476348.2018.1506331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578CECA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Bonsignore, M. R. (2022). Obesity and Obstructive Sleep Apnea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Handb Exp Pharmacol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274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, 181-201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07/164_2021_558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6A1DDC4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Hajek, A., &amp; König, H. H. (2019). Obesity and loneliness. Findings from a longitudinal population-based study in the second half of life in German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Psychogeriatrics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19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), 135-140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111/psyg.1237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AC5A5DC" w14:textId="77777777" w:rsidR="00FB3A96" w:rsidRPr="00306F17" w:rsidRDefault="00FB3A96" w:rsidP="00306F17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  <w:noProof/>
          <w:sz w:val="20"/>
          <w:szCs w:val="20"/>
        </w:rPr>
      </w:pP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Stunkard, A. J., &amp; Wadden, T. A. (1992). Psychological aspects of severe obesity. 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>Am J Clin Nutr</w:t>
      </w:r>
      <w:r w:rsidRPr="00306F17">
        <w:rPr>
          <w:rFonts w:ascii="Times New Roman" w:hAnsi="Times New Roman" w:cs="Times New Roman"/>
          <w:noProof/>
          <w:sz w:val="20"/>
          <w:szCs w:val="20"/>
        </w:rPr>
        <w:t>,</w:t>
      </w:r>
      <w:r w:rsidRPr="00306F17">
        <w:rPr>
          <w:rFonts w:ascii="Times New Roman" w:hAnsi="Times New Roman" w:cs="Times New Roman"/>
          <w:i/>
          <w:noProof/>
          <w:sz w:val="20"/>
          <w:szCs w:val="20"/>
        </w:rPr>
        <w:t xml:space="preserve"> 55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(2 Suppl), 524s-532s. </w:t>
      </w:r>
      <w:r w:rsidRPr="00FB3A96">
        <w:rPr>
          <w:rFonts w:ascii="Times New Roman" w:hAnsi="Times New Roman" w:cs="Times New Roman"/>
          <w:noProof/>
          <w:sz w:val="20"/>
          <w:szCs w:val="20"/>
        </w:rPr>
        <w:t>https://doi.org/10.1093/ajcn/55.2.524s</w:t>
      </w:r>
      <w:r w:rsidRPr="00306F1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4B78B3ED" w14:textId="77777777" w:rsidR="00FB3A96" w:rsidRPr="00306F17" w:rsidRDefault="00FB3A96">
      <w:pPr>
        <w:rPr>
          <w:sz w:val="20"/>
          <w:szCs w:val="20"/>
        </w:rPr>
      </w:pPr>
    </w:p>
    <w:p w14:paraId="709B5E1E" w14:textId="77777777" w:rsidR="00593DA5" w:rsidRDefault="00593DA5"/>
    <w:sectPr w:rsidR="00593DA5" w:rsidSect="00FB3A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5934399"/>
      <w:docPartObj>
        <w:docPartGallery w:val="Page Numbers (Bottom of Page)"/>
        <w:docPartUnique/>
      </w:docPartObj>
    </w:sdtPr>
    <w:sdtContent>
      <w:p w14:paraId="293E0D8E" w14:textId="77777777" w:rsidR="00FB3A96" w:rsidRDefault="00FB3A96" w:rsidP="000A4C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C9AD7F4" w14:textId="77777777" w:rsidR="00FB3A96" w:rsidRDefault="00FB3A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15105743"/>
      <w:docPartObj>
        <w:docPartGallery w:val="Page Numbers (Bottom of Page)"/>
        <w:docPartUnique/>
      </w:docPartObj>
    </w:sdtPr>
    <w:sdtContent>
      <w:p w14:paraId="2FEBDF11" w14:textId="77777777" w:rsidR="00FB3A96" w:rsidRDefault="00FB3A96" w:rsidP="000A4C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9510B" w14:textId="77777777" w:rsidR="00FB3A96" w:rsidRDefault="00FB3A9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0AE23" w14:textId="77777777" w:rsidR="00FB3A96" w:rsidRDefault="00FB3A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71B3A7" w14:textId="77777777" w:rsidR="00FB3A96" w:rsidRDefault="00FB3A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079800" w14:textId="77777777" w:rsidR="00FB3A96" w:rsidRDefault="00FB3A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15A54"/>
    <w:multiLevelType w:val="hybridMultilevel"/>
    <w:tmpl w:val="04626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61423"/>
    <w:multiLevelType w:val="hybridMultilevel"/>
    <w:tmpl w:val="6A70B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D61A7"/>
    <w:multiLevelType w:val="hybridMultilevel"/>
    <w:tmpl w:val="162C1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685BC8"/>
    <w:multiLevelType w:val="hybridMultilevel"/>
    <w:tmpl w:val="9D5672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764F2E"/>
    <w:multiLevelType w:val="hybridMultilevel"/>
    <w:tmpl w:val="D312D0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0064843">
    <w:abstractNumId w:val="2"/>
  </w:num>
  <w:num w:numId="2" w16cid:durableId="1883901732">
    <w:abstractNumId w:val="1"/>
  </w:num>
  <w:num w:numId="3" w16cid:durableId="670764531">
    <w:abstractNumId w:val="4"/>
  </w:num>
  <w:num w:numId="4" w16cid:durableId="1100417328">
    <w:abstractNumId w:val="3"/>
  </w:num>
  <w:num w:numId="5" w16cid:durableId="743449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3A96"/>
    <w:rsid w:val="0000552A"/>
    <w:rsid w:val="00015468"/>
    <w:rsid w:val="00021782"/>
    <w:rsid w:val="00022AAE"/>
    <w:rsid w:val="00025C78"/>
    <w:rsid w:val="00042A5C"/>
    <w:rsid w:val="000443B0"/>
    <w:rsid w:val="00053B06"/>
    <w:rsid w:val="0005588C"/>
    <w:rsid w:val="00056AA9"/>
    <w:rsid w:val="000620F9"/>
    <w:rsid w:val="000673AD"/>
    <w:rsid w:val="00070A8E"/>
    <w:rsid w:val="000739DD"/>
    <w:rsid w:val="00081644"/>
    <w:rsid w:val="000817AB"/>
    <w:rsid w:val="00085105"/>
    <w:rsid w:val="000957E6"/>
    <w:rsid w:val="000A2C79"/>
    <w:rsid w:val="000A3BED"/>
    <w:rsid w:val="000A5F68"/>
    <w:rsid w:val="000A6396"/>
    <w:rsid w:val="000B19B7"/>
    <w:rsid w:val="000C6742"/>
    <w:rsid w:val="000D78BD"/>
    <w:rsid w:val="000E6AE1"/>
    <w:rsid w:val="001045C2"/>
    <w:rsid w:val="00104C96"/>
    <w:rsid w:val="0010683A"/>
    <w:rsid w:val="00120A54"/>
    <w:rsid w:val="00122784"/>
    <w:rsid w:val="001333D4"/>
    <w:rsid w:val="00141293"/>
    <w:rsid w:val="00141587"/>
    <w:rsid w:val="00144C40"/>
    <w:rsid w:val="001457DD"/>
    <w:rsid w:val="0015047F"/>
    <w:rsid w:val="00162F8C"/>
    <w:rsid w:val="0018382F"/>
    <w:rsid w:val="00185A09"/>
    <w:rsid w:val="0019263E"/>
    <w:rsid w:val="001A2753"/>
    <w:rsid w:val="001A3264"/>
    <w:rsid w:val="001B5451"/>
    <w:rsid w:val="001B71E1"/>
    <w:rsid w:val="001C408F"/>
    <w:rsid w:val="001D2598"/>
    <w:rsid w:val="001D2713"/>
    <w:rsid w:val="001D5F72"/>
    <w:rsid w:val="001E170C"/>
    <w:rsid w:val="00213231"/>
    <w:rsid w:val="0021797E"/>
    <w:rsid w:val="00220AA4"/>
    <w:rsid w:val="00220FD7"/>
    <w:rsid w:val="00221CAC"/>
    <w:rsid w:val="00232AB1"/>
    <w:rsid w:val="00235AC3"/>
    <w:rsid w:val="00237926"/>
    <w:rsid w:val="002479A0"/>
    <w:rsid w:val="00247DE9"/>
    <w:rsid w:val="002502EE"/>
    <w:rsid w:val="00250F38"/>
    <w:rsid w:val="0025475A"/>
    <w:rsid w:val="002548F5"/>
    <w:rsid w:val="002555CD"/>
    <w:rsid w:val="002558BC"/>
    <w:rsid w:val="00266006"/>
    <w:rsid w:val="00267E7B"/>
    <w:rsid w:val="00272C2E"/>
    <w:rsid w:val="00272FBE"/>
    <w:rsid w:val="00275CF5"/>
    <w:rsid w:val="00280A46"/>
    <w:rsid w:val="00282ECE"/>
    <w:rsid w:val="00283782"/>
    <w:rsid w:val="00294140"/>
    <w:rsid w:val="002A1F53"/>
    <w:rsid w:val="002A2364"/>
    <w:rsid w:val="002A2EFD"/>
    <w:rsid w:val="002A4882"/>
    <w:rsid w:val="002A4EDA"/>
    <w:rsid w:val="002B1CDD"/>
    <w:rsid w:val="002C1BDF"/>
    <w:rsid w:val="002C2A6E"/>
    <w:rsid w:val="002C4E60"/>
    <w:rsid w:val="002C56B8"/>
    <w:rsid w:val="002C5E9D"/>
    <w:rsid w:val="002D141A"/>
    <w:rsid w:val="002D1F9E"/>
    <w:rsid w:val="002D5913"/>
    <w:rsid w:val="002D5F9D"/>
    <w:rsid w:val="002F2028"/>
    <w:rsid w:val="002F4D70"/>
    <w:rsid w:val="002F68F1"/>
    <w:rsid w:val="00305446"/>
    <w:rsid w:val="00317B20"/>
    <w:rsid w:val="003335FF"/>
    <w:rsid w:val="00342B6C"/>
    <w:rsid w:val="00347955"/>
    <w:rsid w:val="003528EE"/>
    <w:rsid w:val="00353F27"/>
    <w:rsid w:val="00354D23"/>
    <w:rsid w:val="00355785"/>
    <w:rsid w:val="00365CF2"/>
    <w:rsid w:val="00375839"/>
    <w:rsid w:val="00394A8C"/>
    <w:rsid w:val="00396EAE"/>
    <w:rsid w:val="003A0543"/>
    <w:rsid w:val="003A518D"/>
    <w:rsid w:val="003B05B7"/>
    <w:rsid w:val="003B6983"/>
    <w:rsid w:val="003C205A"/>
    <w:rsid w:val="003C2719"/>
    <w:rsid w:val="003C389E"/>
    <w:rsid w:val="003D2325"/>
    <w:rsid w:val="003E5E8D"/>
    <w:rsid w:val="003F1B38"/>
    <w:rsid w:val="003F2111"/>
    <w:rsid w:val="003F4420"/>
    <w:rsid w:val="00400A61"/>
    <w:rsid w:val="00402C39"/>
    <w:rsid w:val="0040598F"/>
    <w:rsid w:val="00407365"/>
    <w:rsid w:val="00407501"/>
    <w:rsid w:val="00412311"/>
    <w:rsid w:val="00413C28"/>
    <w:rsid w:val="00413CBE"/>
    <w:rsid w:val="00414E92"/>
    <w:rsid w:val="004174AD"/>
    <w:rsid w:val="0041798E"/>
    <w:rsid w:val="00420508"/>
    <w:rsid w:val="00422101"/>
    <w:rsid w:val="00422242"/>
    <w:rsid w:val="00422379"/>
    <w:rsid w:val="0042270B"/>
    <w:rsid w:val="00422DDF"/>
    <w:rsid w:val="00423411"/>
    <w:rsid w:val="00423FE4"/>
    <w:rsid w:val="00427597"/>
    <w:rsid w:val="00431BC8"/>
    <w:rsid w:val="004324FA"/>
    <w:rsid w:val="0043378D"/>
    <w:rsid w:val="00435F98"/>
    <w:rsid w:val="00441ED1"/>
    <w:rsid w:val="00442C99"/>
    <w:rsid w:val="00447CF8"/>
    <w:rsid w:val="00465721"/>
    <w:rsid w:val="004678F3"/>
    <w:rsid w:val="00467B63"/>
    <w:rsid w:val="00470242"/>
    <w:rsid w:val="00470AC8"/>
    <w:rsid w:val="00473A52"/>
    <w:rsid w:val="00476293"/>
    <w:rsid w:val="00485970"/>
    <w:rsid w:val="00490102"/>
    <w:rsid w:val="00491E77"/>
    <w:rsid w:val="00496F55"/>
    <w:rsid w:val="004972CB"/>
    <w:rsid w:val="004A2CD7"/>
    <w:rsid w:val="004A41A1"/>
    <w:rsid w:val="004A580C"/>
    <w:rsid w:val="004A750F"/>
    <w:rsid w:val="004B1338"/>
    <w:rsid w:val="004B22D6"/>
    <w:rsid w:val="004B2EF6"/>
    <w:rsid w:val="004B3E51"/>
    <w:rsid w:val="004C259F"/>
    <w:rsid w:val="004C7C88"/>
    <w:rsid w:val="004E1FED"/>
    <w:rsid w:val="004E61F0"/>
    <w:rsid w:val="004F6A5D"/>
    <w:rsid w:val="005003D7"/>
    <w:rsid w:val="005034B9"/>
    <w:rsid w:val="005079A7"/>
    <w:rsid w:val="00512686"/>
    <w:rsid w:val="00513FDE"/>
    <w:rsid w:val="00516C6B"/>
    <w:rsid w:val="00517D45"/>
    <w:rsid w:val="00527981"/>
    <w:rsid w:val="00534448"/>
    <w:rsid w:val="00541201"/>
    <w:rsid w:val="00550990"/>
    <w:rsid w:val="0055636E"/>
    <w:rsid w:val="00560F66"/>
    <w:rsid w:val="00561B85"/>
    <w:rsid w:val="00562E22"/>
    <w:rsid w:val="00575862"/>
    <w:rsid w:val="00582A47"/>
    <w:rsid w:val="00593DA5"/>
    <w:rsid w:val="00593EEB"/>
    <w:rsid w:val="005949F8"/>
    <w:rsid w:val="005A4BB7"/>
    <w:rsid w:val="005B0D03"/>
    <w:rsid w:val="005B17D4"/>
    <w:rsid w:val="005D0293"/>
    <w:rsid w:val="005F2F09"/>
    <w:rsid w:val="005F48D6"/>
    <w:rsid w:val="00605531"/>
    <w:rsid w:val="00613D16"/>
    <w:rsid w:val="00632064"/>
    <w:rsid w:val="006331CC"/>
    <w:rsid w:val="006363D5"/>
    <w:rsid w:val="00647DB0"/>
    <w:rsid w:val="00650537"/>
    <w:rsid w:val="00651C26"/>
    <w:rsid w:val="00652012"/>
    <w:rsid w:val="0065394C"/>
    <w:rsid w:val="00662158"/>
    <w:rsid w:val="00666C3B"/>
    <w:rsid w:val="00667DB1"/>
    <w:rsid w:val="00682ACC"/>
    <w:rsid w:val="006859BE"/>
    <w:rsid w:val="00686B2E"/>
    <w:rsid w:val="00692968"/>
    <w:rsid w:val="006952A7"/>
    <w:rsid w:val="00695D13"/>
    <w:rsid w:val="00697F07"/>
    <w:rsid w:val="006B12DC"/>
    <w:rsid w:val="006B739D"/>
    <w:rsid w:val="006C1B05"/>
    <w:rsid w:val="006C20CF"/>
    <w:rsid w:val="006D2227"/>
    <w:rsid w:val="006D31C4"/>
    <w:rsid w:val="006E0EC8"/>
    <w:rsid w:val="006E1ED2"/>
    <w:rsid w:val="006E7479"/>
    <w:rsid w:val="006F02E3"/>
    <w:rsid w:val="0070324A"/>
    <w:rsid w:val="00712C0A"/>
    <w:rsid w:val="007172C3"/>
    <w:rsid w:val="00726F4C"/>
    <w:rsid w:val="0073533D"/>
    <w:rsid w:val="00735B4F"/>
    <w:rsid w:val="00742CA6"/>
    <w:rsid w:val="00743213"/>
    <w:rsid w:val="00743FEB"/>
    <w:rsid w:val="0074563E"/>
    <w:rsid w:val="00750436"/>
    <w:rsid w:val="00751BF5"/>
    <w:rsid w:val="00751E00"/>
    <w:rsid w:val="007541EE"/>
    <w:rsid w:val="007623E4"/>
    <w:rsid w:val="00772A64"/>
    <w:rsid w:val="007765C0"/>
    <w:rsid w:val="00782102"/>
    <w:rsid w:val="0078613D"/>
    <w:rsid w:val="00786B0B"/>
    <w:rsid w:val="007904BA"/>
    <w:rsid w:val="0079497B"/>
    <w:rsid w:val="007A673C"/>
    <w:rsid w:val="007A6768"/>
    <w:rsid w:val="007B38A3"/>
    <w:rsid w:val="007B5C39"/>
    <w:rsid w:val="007B731B"/>
    <w:rsid w:val="007C589F"/>
    <w:rsid w:val="007C6554"/>
    <w:rsid w:val="007C6613"/>
    <w:rsid w:val="007D5813"/>
    <w:rsid w:val="007D5D0D"/>
    <w:rsid w:val="007D7090"/>
    <w:rsid w:val="007E6ABB"/>
    <w:rsid w:val="007E75CE"/>
    <w:rsid w:val="007E7D9C"/>
    <w:rsid w:val="007F39A9"/>
    <w:rsid w:val="007F65B2"/>
    <w:rsid w:val="00803483"/>
    <w:rsid w:val="00804A75"/>
    <w:rsid w:val="00816E9F"/>
    <w:rsid w:val="00820801"/>
    <w:rsid w:val="00820EA4"/>
    <w:rsid w:val="00836B41"/>
    <w:rsid w:val="008464F7"/>
    <w:rsid w:val="008570C8"/>
    <w:rsid w:val="00864A5F"/>
    <w:rsid w:val="0087198E"/>
    <w:rsid w:val="00872E00"/>
    <w:rsid w:val="008818CC"/>
    <w:rsid w:val="008877A5"/>
    <w:rsid w:val="0089049C"/>
    <w:rsid w:val="00890551"/>
    <w:rsid w:val="008909F5"/>
    <w:rsid w:val="00892CFB"/>
    <w:rsid w:val="008A09C4"/>
    <w:rsid w:val="008B1DB2"/>
    <w:rsid w:val="008B378D"/>
    <w:rsid w:val="008C0439"/>
    <w:rsid w:val="008D03F6"/>
    <w:rsid w:val="008D7A50"/>
    <w:rsid w:val="008E717F"/>
    <w:rsid w:val="008F32D0"/>
    <w:rsid w:val="008F48C9"/>
    <w:rsid w:val="008F5FFC"/>
    <w:rsid w:val="008F7C19"/>
    <w:rsid w:val="009052C5"/>
    <w:rsid w:val="009134D9"/>
    <w:rsid w:val="00914B43"/>
    <w:rsid w:val="00915AEC"/>
    <w:rsid w:val="0092253C"/>
    <w:rsid w:val="00922917"/>
    <w:rsid w:val="0092332A"/>
    <w:rsid w:val="009255D1"/>
    <w:rsid w:val="009276C7"/>
    <w:rsid w:val="00930B1A"/>
    <w:rsid w:val="0093140C"/>
    <w:rsid w:val="009325F1"/>
    <w:rsid w:val="009336C3"/>
    <w:rsid w:val="0093373E"/>
    <w:rsid w:val="00934056"/>
    <w:rsid w:val="00935907"/>
    <w:rsid w:val="0093617F"/>
    <w:rsid w:val="00937616"/>
    <w:rsid w:val="00944F7B"/>
    <w:rsid w:val="00946346"/>
    <w:rsid w:val="00946A95"/>
    <w:rsid w:val="009512B0"/>
    <w:rsid w:val="00952755"/>
    <w:rsid w:val="00961FE3"/>
    <w:rsid w:val="00971EA4"/>
    <w:rsid w:val="00981BC5"/>
    <w:rsid w:val="00983237"/>
    <w:rsid w:val="00984A71"/>
    <w:rsid w:val="00987E17"/>
    <w:rsid w:val="00991255"/>
    <w:rsid w:val="009937C6"/>
    <w:rsid w:val="009976A0"/>
    <w:rsid w:val="009A3F3B"/>
    <w:rsid w:val="009A533A"/>
    <w:rsid w:val="009B2586"/>
    <w:rsid w:val="009B7915"/>
    <w:rsid w:val="009C4BC3"/>
    <w:rsid w:val="009D30B1"/>
    <w:rsid w:val="009D31D4"/>
    <w:rsid w:val="009E4BD6"/>
    <w:rsid w:val="009F05BB"/>
    <w:rsid w:val="009F621F"/>
    <w:rsid w:val="00A036BD"/>
    <w:rsid w:val="00A048EE"/>
    <w:rsid w:val="00A20B7C"/>
    <w:rsid w:val="00A26952"/>
    <w:rsid w:val="00A33968"/>
    <w:rsid w:val="00A3653F"/>
    <w:rsid w:val="00A40BBD"/>
    <w:rsid w:val="00A42717"/>
    <w:rsid w:val="00A46D43"/>
    <w:rsid w:val="00A50AF5"/>
    <w:rsid w:val="00A55392"/>
    <w:rsid w:val="00A56EA1"/>
    <w:rsid w:val="00A67383"/>
    <w:rsid w:val="00A74924"/>
    <w:rsid w:val="00A75EDB"/>
    <w:rsid w:val="00A827DC"/>
    <w:rsid w:val="00A82B22"/>
    <w:rsid w:val="00A83E6C"/>
    <w:rsid w:val="00A84340"/>
    <w:rsid w:val="00A86CEF"/>
    <w:rsid w:val="00A91142"/>
    <w:rsid w:val="00A92122"/>
    <w:rsid w:val="00A95338"/>
    <w:rsid w:val="00A97692"/>
    <w:rsid w:val="00AA1438"/>
    <w:rsid w:val="00AA369C"/>
    <w:rsid w:val="00AB4292"/>
    <w:rsid w:val="00AB5382"/>
    <w:rsid w:val="00AC0B5B"/>
    <w:rsid w:val="00AD06AD"/>
    <w:rsid w:val="00AD2D69"/>
    <w:rsid w:val="00AD552D"/>
    <w:rsid w:val="00AD7E30"/>
    <w:rsid w:val="00AF1E63"/>
    <w:rsid w:val="00AF272C"/>
    <w:rsid w:val="00AF4A08"/>
    <w:rsid w:val="00B0183E"/>
    <w:rsid w:val="00B02CCF"/>
    <w:rsid w:val="00B037E0"/>
    <w:rsid w:val="00B05782"/>
    <w:rsid w:val="00B06137"/>
    <w:rsid w:val="00B10F53"/>
    <w:rsid w:val="00B1715C"/>
    <w:rsid w:val="00B23DC5"/>
    <w:rsid w:val="00B24402"/>
    <w:rsid w:val="00B3039C"/>
    <w:rsid w:val="00B31555"/>
    <w:rsid w:val="00B31CDB"/>
    <w:rsid w:val="00B371C1"/>
    <w:rsid w:val="00B4080C"/>
    <w:rsid w:val="00B438FE"/>
    <w:rsid w:val="00B471EA"/>
    <w:rsid w:val="00B5237B"/>
    <w:rsid w:val="00B626BB"/>
    <w:rsid w:val="00B65BA6"/>
    <w:rsid w:val="00B67821"/>
    <w:rsid w:val="00B70AC7"/>
    <w:rsid w:val="00B75953"/>
    <w:rsid w:val="00B76FCB"/>
    <w:rsid w:val="00B93757"/>
    <w:rsid w:val="00B97A8F"/>
    <w:rsid w:val="00BA4E29"/>
    <w:rsid w:val="00BA6254"/>
    <w:rsid w:val="00BB3C09"/>
    <w:rsid w:val="00BC2F51"/>
    <w:rsid w:val="00BC5BB7"/>
    <w:rsid w:val="00BE337A"/>
    <w:rsid w:val="00BF7EAF"/>
    <w:rsid w:val="00C1012A"/>
    <w:rsid w:val="00C133FC"/>
    <w:rsid w:val="00C1607D"/>
    <w:rsid w:val="00C20E34"/>
    <w:rsid w:val="00C27A83"/>
    <w:rsid w:val="00C27E06"/>
    <w:rsid w:val="00C40396"/>
    <w:rsid w:val="00C42560"/>
    <w:rsid w:val="00C45229"/>
    <w:rsid w:val="00C5565E"/>
    <w:rsid w:val="00C661B2"/>
    <w:rsid w:val="00C70F8D"/>
    <w:rsid w:val="00C7712E"/>
    <w:rsid w:val="00C91525"/>
    <w:rsid w:val="00C9545D"/>
    <w:rsid w:val="00C96DA5"/>
    <w:rsid w:val="00CA64F0"/>
    <w:rsid w:val="00CB5C2B"/>
    <w:rsid w:val="00CC339C"/>
    <w:rsid w:val="00CD5973"/>
    <w:rsid w:val="00CD7921"/>
    <w:rsid w:val="00CE00FC"/>
    <w:rsid w:val="00D0159E"/>
    <w:rsid w:val="00D055F3"/>
    <w:rsid w:val="00D067AB"/>
    <w:rsid w:val="00D10572"/>
    <w:rsid w:val="00D10BF7"/>
    <w:rsid w:val="00D20161"/>
    <w:rsid w:val="00D3308D"/>
    <w:rsid w:val="00D34D84"/>
    <w:rsid w:val="00D40532"/>
    <w:rsid w:val="00D47C17"/>
    <w:rsid w:val="00D52A44"/>
    <w:rsid w:val="00D57FD3"/>
    <w:rsid w:val="00D64675"/>
    <w:rsid w:val="00D70C3C"/>
    <w:rsid w:val="00D71C15"/>
    <w:rsid w:val="00D732EC"/>
    <w:rsid w:val="00D75077"/>
    <w:rsid w:val="00D84B48"/>
    <w:rsid w:val="00D86647"/>
    <w:rsid w:val="00D96773"/>
    <w:rsid w:val="00DA5E05"/>
    <w:rsid w:val="00DA7FC3"/>
    <w:rsid w:val="00DB056E"/>
    <w:rsid w:val="00DB1E5F"/>
    <w:rsid w:val="00DC0ABE"/>
    <w:rsid w:val="00DC4542"/>
    <w:rsid w:val="00DC6CDA"/>
    <w:rsid w:val="00DC79C8"/>
    <w:rsid w:val="00DD091C"/>
    <w:rsid w:val="00E024D6"/>
    <w:rsid w:val="00E07197"/>
    <w:rsid w:val="00E13602"/>
    <w:rsid w:val="00E153B6"/>
    <w:rsid w:val="00E16FDE"/>
    <w:rsid w:val="00E206DD"/>
    <w:rsid w:val="00E30825"/>
    <w:rsid w:val="00E52C42"/>
    <w:rsid w:val="00E65219"/>
    <w:rsid w:val="00E66417"/>
    <w:rsid w:val="00E81054"/>
    <w:rsid w:val="00E8376F"/>
    <w:rsid w:val="00E87095"/>
    <w:rsid w:val="00E87BF3"/>
    <w:rsid w:val="00E9256E"/>
    <w:rsid w:val="00EB49DD"/>
    <w:rsid w:val="00EB65B3"/>
    <w:rsid w:val="00EC4F7F"/>
    <w:rsid w:val="00EC6662"/>
    <w:rsid w:val="00EC6B8C"/>
    <w:rsid w:val="00ED3013"/>
    <w:rsid w:val="00EE5D3E"/>
    <w:rsid w:val="00EE6AAB"/>
    <w:rsid w:val="00F03245"/>
    <w:rsid w:val="00F26BAB"/>
    <w:rsid w:val="00F30F39"/>
    <w:rsid w:val="00F3225A"/>
    <w:rsid w:val="00F47A5E"/>
    <w:rsid w:val="00F51DBE"/>
    <w:rsid w:val="00F561C0"/>
    <w:rsid w:val="00F56722"/>
    <w:rsid w:val="00F62D77"/>
    <w:rsid w:val="00F64AD8"/>
    <w:rsid w:val="00F71574"/>
    <w:rsid w:val="00F73699"/>
    <w:rsid w:val="00F85775"/>
    <w:rsid w:val="00F90545"/>
    <w:rsid w:val="00F9644A"/>
    <w:rsid w:val="00FA06C2"/>
    <w:rsid w:val="00FA2FF1"/>
    <w:rsid w:val="00FA3784"/>
    <w:rsid w:val="00FB17EF"/>
    <w:rsid w:val="00FB3A96"/>
    <w:rsid w:val="00FC03AF"/>
    <w:rsid w:val="00FC0835"/>
    <w:rsid w:val="00FC182D"/>
    <w:rsid w:val="00FD3F82"/>
    <w:rsid w:val="00FE2566"/>
    <w:rsid w:val="00FF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92790"/>
  <w15:chartTrackingRefBased/>
  <w15:docId w15:val="{24D5C0E5-59DE-7048-BA6B-25F5A60E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A9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A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A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A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A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A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A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A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A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A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  <w:rsid w:val="00FB3A9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B3A96"/>
  </w:style>
  <w:style w:type="character" w:customStyle="1" w:styleId="Heading1Char">
    <w:name w:val="Heading 1 Char"/>
    <w:basedOn w:val="DefaultParagraphFont"/>
    <w:link w:val="Heading1"/>
    <w:uiPriority w:val="9"/>
    <w:rsid w:val="00FB3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A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3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A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3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A9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3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A9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3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A9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B3A9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B3A96"/>
    <w:pPr>
      <w:spacing w:line="259" w:lineRule="auto"/>
      <w:jc w:val="center"/>
    </w:pPr>
    <w:rPr>
      <w:rFonts w:ascii="Aptos" w:eastAsia="Batang" w:hAnsi="Aptos" w:cstheme="minorBidi"/>
      <w:sz w:val="22"/>
      <w:szCs w:val="2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A96"/>
    <w:rPr>
      <w:rFonts w:ascii="Aptos" w:eastAsia="Batang" w:hAnsi="Aptos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A96"/>
    <w:pPr>
      <w:spacing w:after="160"/>
    </w:pPr>
    <w:rPr>
      <w:rFonts w:ascii="Aptos" w:eastAsia="Batang" w:hAnsi="Aptos" w:cstheme="minorBidi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B3A96"/>
    <w:rPr>
      <w:rFonts w:ascii="Aptos" w:eastAsia="Batang" w:hAnsi="Aptos"/>
      <w:kern w:val="0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FB3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3A9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B3A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A9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B3A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A9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B3A96"/>
  </w:style>
  <w:style w:type="paragraph" w:styleId="Header">
    <w:name w:val="header"/>
    <w:basedOn w:val="Normal"/>
    <w:link w:val="HeaderChar"/>
    <w:uiPriority w:val="99"/>
    <w:unhideWhenUsed/>
    <w:rsid w:val="00FB3A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A96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A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A9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A9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hyperlink" Target="http://www.euroqol.org" TargetMode="Externa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7461</Words>
  <Characters>42530</Characters>
  <Application>Microsoft Office Word</Application>
  <DocSecurity>0</DocSecurity>
  <Lines>354</Lines>
  <Paragraphs>99</Paragraphs>
  <ScaleCrop>false</ScaleCrop>
  <Company/>
  <LinksUpToDate>false</LinksUpToDate>
  <CharactersWithSpaces>4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-Ho CHO</dc:creator>
  <cp:keywords/>
  <dc:description/>
  <cp:lastModifiedBy>Seo-Ho CHO</cp:lastModifiedBy>
  <cp:revision>1</cp:revision>
  <dcterms:created xsi:type="dcterms:W3CDTF">2026-04-07T09:55:00Z</dcterms:created>
  <dcterms:modified xsi:type="dcterms:W3CDTF">2026-04-07T09:55:00Z</dcterms:modified>
</cp:coreProperties>
</file>